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bookmarkStart w:id="0" w:name="_GoBack"/>
      <w:bookmarkEnd w:id="0"/>
      <w:r w:rsidRPr="00420C12">
        <w:rPr>
          <w:rFonts w:ascii="Courier New" w:hAnsi="Courier New" w:cs="Courier New"/>
          <w:sz w:val="22"/>
          <w:szCs w:val="22"/>
        </w:rPr>
        <w:t>&gt;sp|O75521|ECI2_HUMAN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MAYLAWRLARRSCPSSLQVTSFPVVQLHMNRTAMRASQKDFENSMNQVKLLKKDPGNEVKLKLYALYKQATEGPCNMPKPGVFDLINKAKWDAWNALGSLPKEAARQNYVDLVSSLSPSLESSSQVEPGTDRKSTGFETLVVTSEDGITKIMFNRPKKKNAINTEMYHEIMRALKAASKDDSIITVLTGNGDYYSSGNDLTNFTDIPPGGVEEKAKNNAVLLREFVGCFIDFPKPLIAVVNGPAVGISVTLLGLFDAVYASDRATFHTPFSHLGQSPEGCSSYTFPKIMSPAKATEMLIFGKKLTAGEACAQGLVTEVFPDSTFQKEVWTRLKAFAKLPPNALRISKEVIRKREREKLHAVNAEECNVLQGRWLSDECTNAVVNFLSRKSKL</w:t>
      </w:r>
    </w:p>
    <w:p w:rsidR="00314206" w:rsidRPr="00420C12" w:rsidRDefault="00314206"/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p|P07108|ACBP_HUMAN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AAEEVRHLKTKPSDEEMLFIYGHYKQATVGDINTERPGMLDFTGKAKWDAWNELKGTSKEDAMKAYINKVEE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p|Q8N6N7|ACBD7_HUMAN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QADFDRAAEDVRKLKARPDDGELKELYGLYKQAIVGDINIACPGMLDLKGKAKWEAWNLKKGLSTEDATSAYISKAKELI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EAW90652_ACBP-L5_Homo_sapien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DAGATAAALRPAHNLRPAPPTASAAHAQSSRTSAPSAQRRLPAEPSHQPSGTRTSLTRPLRTVPCPAPLPGSQRVGLMIPRPRIHPHPLLAPGTASTTPCAKWSSSCAALKQLKGPVSDQEKLLVYGLYKQATQGDCDIPGPPASDVRARAKWEAWSAKKGASKMDAMRGYAAKVEELTKKEVGGVEREQRGVQDGRHEGLRGQSGGADEEGRASKMDAMRGYAARVRR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597701_ACBP-L5_Equus_caball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LACAAIKQLKGPVSDQEKLLVYSFYKQATQGDCNIPAPPATDVKAKAKWDAWNDKKGISKMDAMRIYVAKVEELKKNDTG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1487927_ACBP_Equus_caball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RAAEEVKNLKTKPADDEMLFIYSHYKQATVGDVNTERPGMLDLKGKAKWDAWNALKGTSKEDAMKAYINKVED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364405_ACBD7_Equus_caball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EFDRVAEDVRKLKRRPDDAELKELYGLYKQSVIGDIDIECPAMLDLKGKAKWEAWNLQKGLSKEDAMSAYVSKARELI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603601_ECI2_Equus_caball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GAAVRLARRWAASAVRSPVQDARFPALKLHVGGTAMRASQKDLENAVNQMKLLKKDPGNEVKLKLYALYKQATEGPCNMPKPGIYDLIRKAKWEAWNTLGNLPKETARQNYVDLVSSLCSSSESSSQGKPGADREQLRYETLVVTSEDGITKIMLNRPSKKNAVNLQMYQEIVLALKAASQDDSTITVLTGNGDYYSSGNDLTNFTNTSPGEIQEKAKNSLILVREFVGCFIDFPKPLIAVVNGPAVGIAVTLLGLFDIVYASDRATFHTPFSRLGLHPEGCSSYTFPKIMGPTKATEMLIFGKKLTAEEACAQGLVTEVFPDRTFQKEVWTRLKAYAKLPSNVLRISKQVIRNREKEKLHSVNVEENSVLQGTVLSDEAVNAVMNFLSKRA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505169_ACBP_Columba_livi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AFQKAAEEVKQLKSQPTDQEMLDVYSHYKQATVGDVNTDRPGMLDFKGKAKWDAWNALKGMSKEDAMKAYIAKVEELKG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505011_ACBD7_Columba_livi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QADFDHAAGDVRKLKTTPTDEELKELYGLYKQATIGDINIECPGMLDLKGKAKWEAWNLKKGLSKEDAMKAYISKANALV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506757_ECI2_Columba_livi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AATMQVSQKDFEKAQEQLKLLKNDPGNETKLKLYALFKQATEGPCNSPKPGMLDFVKKAKWDAWNSLGNLSQDDAREKYTELVSSLVSAESAGQHKDASPDENRLGGYETIIVTTKNNITKIMFNRPDKKNAINHKMYREIIKALEEAGKDDSTIAVITGNGDYYSSGNDLSNFTGVKPTEMKKMAEDGAVLLKEFVSHFIDFPKPLIAVVNGPAVGICVTLLGLCDIVYASDRATFHCPFSQLGQSPEGCSSYLFPKIMGLAKANEVLLFNKKLTAADACVQGLVTEVFPDRTFQKEVWARLEAYASLPKNSLTLSKQLIRSIEKEKLHAVSSKECEVLKERWLSDECINAVVTFFQKKS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230860_ACBP_Falco_peregrin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EAAFQKAAEEVKQLKSQPTDQEMLDVYSHYKQATVGDVNTDRPGMLDFKGKAKWDAWNALKGMSKEDAMKAYIAKVEELKG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239124_ECI2_Falco_peregrin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AATMQVSQKDFEKAQEQLKLLKKDPGNETKLKLYALFKQATEGPCNAPKPGMLDFVKKAKWDAWNSLGNLSQDNARQKHTELVSSLVSAESAGQKKDASPEESGHDGYETILVTTKNNITKIMFNRPDRKNAINHKMYREIIKALEEAGKDDSTIAVITGNGDYYSSGNDLNNFTNIQPGEMEKMAKDGAVLLKEFVGHFIDFPKPLIAVVNGPAIGICVTVLGLCDVVYASDRATFHSPFSQLGQSPEGCSSYLFPKIMGSAKANEILLFNKKLTAAEACAQGLVTEVFPDSTFQKEVWAKLEAYASLPKNSLAVSKQLLRSVEKEKLHAVNSKECEVLKERWLSDECVNAIVSFFQKKS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228918_ACBD7_Falco_peregrin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QADFDGAAEDVKKLKTRPTDEELKELYGFYKQATVGDINIECPGMLDLKGKAKWEAWNLKKGLSKEDAMNAYISQAKAMV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03801_ECI2_MOUSE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VTWSRARCWCPSVLQVFRLQVAKLHLGRPTMRASQQDFENALNQVKLLKKDPGNEVKLRLYALYKQATEGPCNMPKPGMLDFVNKAKWDAWNALGSLPKETARQNYVDLVSSLSSSSEAPSQGKRGADEKARESKDILVTSEDGITKITFNRPTKKNAISFQMYRDIILALKNASTDNTVMAVFTGTGDYYCSGNDLTNFTSATGGIEEAASNGAVLLRDFVNSFIDFPKPLVAVVNGPAVGISVTLLGLFDAVFASDRATFHTPFSQLGQSPEACSSYTFPKMMGSAKAAEMLLFGKKLTAREAWAQGLVTEVFPESTFETEVWTRLKTYAKLPPNAMRISKELIRKNEKEKLYAVNAEECTTLQARWLSEECMNAIMSFVSRKP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31856_ACBP_MOUSE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RLKTQPTDEEMLFIYSHFKQATVGDVNTDRPGLLDLKGKAKWDSWNKLKGTSKESAMKTYVEKVDE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67269_ACBP-like5_MOUSE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VEFEMACASLKQLKGPVSDQEKLLVYSFYKQATQGDCNIPVPPATDVRAKAKYEAWMVNKGMSKMDAMRIYIAKVEELKKKEPC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p|Q9D258|ACBD7_MOUSE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QAAQDVRKLKSRPEDEELKELYGLYKQSVIGDINIACPAMLDLKGKAKCEAWNLQKGLSKEDAMCAYISKARELI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17885_ECI2_Loxodonta_african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EYVKAAYRNSQRETDHPETTPRPSPTCCSASSASHQSEPRGTGFGSLPLGFALPTLASSQSAISRQGPAPVSGPAESRMVPCVARFASARQSRANSLHLQLAMAWVVARLAWRCPPRYAGSPLQVSSFLVQQMHMSQTAMRASHKDFETAVNQMKLLKKDPGNEMKLKLYALYKQATEGPCNMPKPGVLDLISKAKWDSWNALGSLPKETARQNYVELVSSLSSSESSSQGKPGADSKQPGYETLVVTSEDGITKIMLNRPTKKNAITTQMYQDIVLALEAAGKDDSTITVLTGNGDYYCSGNDLNNFTDIPPGGIEEQAKNNAILLRNFVGCFIDFPKPLVAAVNGPAVGISVTLLGLFDIVYASDRATFHTPFTHLGQSPEGCSSYTFPKIMGPAKAAEMLIFGKKLTAREACAQGLVTEVFPDSTFQKEVWTRLKAYSKLPPNAMRTSKQLIRNVEREKLHATNSEEISALQGRWRSEECTNAVMNFLSRKV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16725_ACBP_Loxodonta_african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HLKTKPDDNEMLFIYSRYKQATVGDVNTERPGMLDFKGKAKWDAWNELKGTSKEDAMKAYVDKVEE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10775_ACBD7_Loxodonta_africana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CIKQLTPPRKTFGKADFDRAAEDVRKLKARPDDENLKELYGLYKQSVIGDIDIERPGTLDLKGKAKWEAWNLQKGLLKEDAMRAYISKAKELIEKD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 xml:space="preserve">&gt;XP_003417017_ACBP-L5_Loxodonta </w:t>
      </w:r>
      <w:proofErr w:type="spellStart"/>
      <w:r w:rsidRPr="00420C12">
        <w:rPr>
          <w:rFonts w:ascii="Courier New" w:hAnsi="Courier New" w:cs="Courier New"/>
          <w:sz w:val="22"/>
          <w:szCs w:val="22"/>
        </w:rPr>
        <w:t>africana</w:t>
      </w:r>
      <w:proofErr w:type="spellEnd"/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QVEFELACAAVKELKGPVSDQEKLLVYSFYKQATQGDCNIPAPPSTDVKAKAKWEAWNENKGMTKLDAMRIYIAKVEELKKKEGG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535873_ECI2_Canis_lup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ALSLHMSKTAMGASQKDFESAMNQVKLLKKDPGNEVKLKLYALYKQTTEGPCNTPRPGVFDLINKAKWDAWNALGNLPKETARQNYVDLVSDLSSSDSSSQVKPEADRKQPGYETLVVTSEDSITKIMMNRPAKKNALTIQMYREIMLALEAASKDDSTIIVLTGNGDYYSSGNDLMNFMNIPPGEMEKEAKNGAILLRDFVGCFIDFPKPLVAVINGPAIGISVTILGLFDLVYASDRATFHTPFTHLGQSPEGCSSYTFPKIMGQAKAAEMLMFGKKLTAREACAQGLVTEVFPDSTFQKEVWTRLKAYSKLPRNTLHISKQSIRNLEKEKLHAVNAEENSVLQERWLSDECINAVMSFLSRKA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p|Q9TQX6_ACBP_Canis_lup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DVKHLKTKPADDEMLYIYSHYKQATVGDINTERPGLLDLRGKAKWDAWNQLKGTSKEDAMKAYVNKVED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850165_ACBP-like_Canis_lup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TVTKALSLWAGPVNMMGYHSQDFIILYGKVPKPHNPASMSQAEFDKATEDVKHLETKPADDEMLFIYSHYKQATIGDVNTEWPGLLDLRGKAKWDAWNHLKRTSKENAMKAYINKVEDLKKKYGM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848899_ACBD7_Canis_lup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NKIAEDVRKLKARPDDEELKELYGLYKQSVVGDINIECPGMLDLKGKAKWEAWNLQKGLSKEDAMSAYIPKAKELI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537760_ACBP-L5_Canis_lupus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MACAAIKQLKGPVSDQEKLLVYSFYKQATQGDCNIPAPPATDVKAKAKWEAWNQNKGMSKMDAMRIYVAKVEELKKKDTG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63843_ACBP_Sarcophilus_harrisi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RAAEEVKNLKAKPNDEEMLFIYSHYKQATVGDINTERPGMMDFRGKAKWDSWNSLKGKSKEEAMKAYIAKVEELKK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60261_ECI2_Sarcophilus_harrisi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AATLRACSRPPLPGSLWKRQLPAVGFPALQLHMTNMALRASQEDFERAKGQIKLLKEDPGNEVKLKLYALFKQATEGPCTSPKPGMLDFVNKAKWDAWNALGSLSKDTARQNYVDLVASLVSSQSLSQETSIDKKSEYETLVVTREDNITKIMLNRPAKKNAINNKMYNEIMLALEAADKDDSSLTVLTGNGDYYSSGNDLSEAAKVPPDDIEKKIKESFVLLRTFVDHFIDFSKPLVAVVNGPAVGISVTLLGLCDIVYATDRATFHTPFIQLGQSPEACSSYTFPKIMGPIKAAEMLIFGRKLTAQEAYAQGLITEVFPDSTFQREVWTRLKAYAQLPPKAMMFSKQLIRSFEKETLHKVNFEECTLLCERWVSDEFMNAVVNFINRKSKL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71952_ACBD7_Sarcophilus_harrisi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NDFHNAAEDVRKLKTRPNDEELKDLYGLYKQSIVGDIDIECPGMLDLKGKAKWEAWNLQKGLSKEDAMSAYISKAKELIEKYG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70143_ACBP-L_Sarcophilus_harrisii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QVEFELACAAVKQLTGPVTDEEKLVVYSYYKQATIGDVNIPCPEVTDFKAKAKWEAWNCRKGMSKLDAMRVYVSKVEELKSRQC</w:t>
      </w:r>
    </w:p>
    <w:p w:rsidR="00314206" w:rsidRPr="00420C12" w:rsidRDefault="00314206" w:rsidP="00314206">
      <w:pPr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1368082_ECI2_Monodelphis_domestica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ISAISQLARWRPPIPGSLWKRQLPAVSFPALQLHTTSMAMRVSQEDFEKAKEQVSLLKKDPGNEVKLKLYALFKQATEGPCTTPKPGMLDFVKKAKWDAWNALGSLPKDAARQNYVDLVSSLVSSESLSQKKTSFNDTQSEYKTLIVTKEDNITKIMLNRPSQKNAINIQMYKDITLALEAAEKDDSSLTVITGNGEYYSSGNDLSEPLKIPPDEIQKKLEENMQILRTFIDHFIDFSKPLVALVNGPAIGISVTLLGLFDIVYATDRATFHTPFIHLGLCPEACSSFTFPKIMGSVKAAEILIFGRKLTAQEAYARGLVTEVFPESTFQKEVWTRLKAYSQLPPVSMKKSKQLIRSFEKETLHRVNLEECNLLQTRFTSDECLNAIVNFLNRKSK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1367923_ACBP_Monodelphis_domestica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AEVKVLKSKPNDDEMLYIYSHFKQATVGDVNTARPGITDFKGKAKWDAWNSLKGKSKEDAIKAYIEKVEELKKKYGI</w:t>
      </w:r>
    </w:p>
    <w:p w:rsidR="00956C80" w:rsidRPr="00420C12" w:rsidRDefault="00956C80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956C80" w:rsidRPr="00420C12" w:rsidRDefault="00956C80" w:rsidP="00956C8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504992_ACBD7_Monodelphis_domestica</w:t>
      </w:r>
    </w:p>
    <w:p w:rsidR="00956C80" w:rsidRPr="00420C12" w:rsidRDefault="00956C80" w:rsidP="00956C8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DDFDNAAADVKKLKTRPNDEELKELYGLYKQSVVGDINIECPGMLDLKGKAKWEAWNLQKGLSKEDAMSAYISKAKELIEKYGI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1370361_ACBP-L5_Monodelphis_domestica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QVEFELACATVKQLTGPVSDEEKLLVYSYYKQATVGDINIPCPEVTDFKAKAKWEAWNCRKGMSKLDAMRIYVSKVEELKKKQS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1508493_ECI2_Ornithorhynchus_anatinu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HTSGTAMQVSQEDFEKAKDQVKLLKKDPGSEVKLKLYALFKQATEGSCNTPKPGMLDFVNKAKWDAWRALGSLPKENARQNYVDLVSSLVSSESPQQAKQPSGGEHQQYETLRVTTENNITKIILNRPERKNAISTQMYEELILALEAAGKDDSAIAVLTGNGDYYSSGNDLNNFMNVSPDKIEQKAKDGAVLLKNFVGHFIDFPKPLIAVVNGPAVGIPVTLLGLFDIVYATDRAKEMLIFGKKLTAQEAWANGLVTEVFPDSTFKEEVWARLKAFASLPRNAMRISKQLMRSVDREKLHAVNSQECQILEERWLSDECMTAIMNFFSKSSK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223610_ECI2_Anolis_carolinens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FSQEDFEKAKDQLKLLEDDPGNEVKLKLYALYKQATEGPCKTPKPGMLDFVKKAKWDAWSSLGSLPQDSARQKYIELVSSLVSADSSMASGSKSDYQTLQVTTKDNITKIVLNRPKKKNAISTKMYNEIIEALEEAAKDDSVITVVTGNGDFYSSGNDMNNYINISPDDVEKKAKESAKMLKSFVGSFIDFPKPLIAVVNGPAVGIAVTLLGLFDIVYATDRATFHTPFSSLGLSPEGCSSYTFPKIMGLAKATEMLIFNRKLTAAEACSQGLVTEVFPDNTFQKEVWARLKAYASLPRNSLKLSKQLIRRTDKEKLNEANSKECACLQEIWASDECMNAVMNFFQKKSK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222139_ACBD7_Anolis_carolinens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ERCKWKEARPGCKCSIKIVASLILLIIFLSHQADFDSVAEKVKKLKTRPTDDELKELYGLYKQVTVGDINIESPGALDLKGKAKWESWNQKKGMSKEDAMKAYISKANGLIQKYG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227602_ACBP_Anolis_carolinens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SMPAFRVQLFQPPLGTATTQAEFDKAAEEVKKLKTQPADEEMLFIYSHFKQATVGDVNTERPGMLDFKGKAKWDAWNGLKEASERYQVSAVLSQVLRQGQE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424768_ACBD7_Python_bivittatu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ETVAENVKKLKSKPTDDELKELYGLYKQATVGDINTECPGVLDLKGRAKWEAWNLKKGMSKEDAMKAYISKANEMIQKYGM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425599_ACBP_Python_bivittatu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QAEFDKAAEEVKKLKTQPTDAEMLDIYSHYKQATVGDVNTERPGMLDFKGKAKWDAWSALKGMSKEDAMKAYIAKVNELKDKYGMQ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 xml:space="preserve">&gt;XP_015744757_ECI2_Python </w:t>
      </w:r>
      <w:proofErr w:type="spellStart"/>
      <w:r w:rsidRPr="00420C12">
        <w:rPr>
          <w:rFonts w:ascii="Courier New" w:hAnsi="Courier New" w:cs="Courier New"/>
          <w:sz w:val="22"/>
          <w:szCs w:val="22"/>
        </w:rPr>
        <w:t>bivittatus</w:t>
      </w:r>
      <w:proofErr w:type="spellEnd"/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FLAAVLKFLRPNPLRSCSPLCGISKVYGVHFPVLQLHTTNSTMQFSQEDFNKAKEQVKVLQDEPSDEVKLKLYALFKQATLGQCNTPKPSMLDFVNKAKWDAWHSLGSMTQDNARQSYIELVSSLVSAESSPVNEIPPGSKSNYETLQVTTKDNITKITLNRPKRKNAINVKMYNEIMEALDEAANDDSALTVLTGNGDYYSSGNDLNNFANISAGGMEESAKNGAVLLKNFVQCFIDFPKPLIAVVNGPAVGISVTVLGLFDIVYASDRATFHTPFSNLGQTPEGCSSYTFPKIMGLTKATEMLLFNKKLTAAEACSRGLVTEVFPDSTFQKEVWTRLKAYANLPKKVSVSKIAYIISCITWCYYILLRWNGIAISNVFSTVKFSNLNNKLDAKLNETVVDVKQLNDKLVILENNMDNKGMEEERDLDTLLDFKEKEPYFGLPVTSEWPNDDLILDLQKDEF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35696_ECI2_Xenopus_tropical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ARQEDFEKAQSNLKLLKNDPGNEVKLKLYALFKQATQGPCNVPKPGMLDFVNKVKWDAWKSLGSLPKDDARQSYVELVSSLVSSESSTKSNADPGIGHKKYETIHVSCEDNIIKIFLNRPEKKNAITLTMYKEIGEALEEAGKDESVFAVLSGFGDYFCSGNDLNNFTNIPPEGKEKMAKDSADLLETFVSKFIDFPKPLIAVVNGPATGISVTILGLFDLVYATDRATFHTPFSQLGQSPEGCSSYTFPRIMGLGKATEMLLFNKKLTAQEACNLGLVAEVFPDSSFQKEVWERIKDYSTLPKNSLAFSKQLIRVNEKEKLHAVNIQECERLKERWLSEECMNAIISFFQKRAK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988874_ACBP_Xenopus_tropical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EAFDKAAEEVKQLKSTPTDEEMLETYALYKQATVGDVDTARPGMLDFKGKAKWDSWKKKEGTSKEDARAQYVDWVEKLKAKYG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65067_ACBD7_Xenopus_tropicali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PQADFDKAAEDVKKLKTRPTDEELKELYGLYKQSTVGDINIDCPGMLDLKAKAKWDAWNLKKGLSKEEAMHAYISKTNELVEKYG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425955_ECI2_Nanorana_parkeri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SLLYVTNCLRLSPFRAVSKLRSVSVLGVHTTARHMQASQEDFEKAQNDLKTLKKDPGNEVKLKLYAFFKQATQGACNVPKPGMLDFVNKAKWDAWNSLKDLPKEKARQSYIELVSSLISAELPVKDPTSTSANKKYETLEVFSQDNITKIFLNRPEKKNAITLQMYEEIGLALDEAAKDDSVITVLTGHGDYYCSGNDLNNFTNIPPEGKEKMASDSALILESFVGKFIDFPKPLIAVVNGPAVGISVTILGLFDVVYATDRATFHTPFSQLGQSPEGCSSYTFPRIMGLSKASEVLLFNKKLTAHEACQLGLVTEVFPDSTFQKEVWERLNSYSSLPKNSLAFSKQLTRAPEKEKLHAVNREECERLKERWLSEECMNAIISFFQKRVKL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431086_ACBP_Nanorana_parkeri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DEARRCKRIGGRVRVTPPVAERSEIPPPCNPEWKQEIYRIHQSGDGRRLLCVLLSQAEFEKAAEEAKKLTKKPADDEMLKLYALYKQATVGDVNTARPGMLDFTGKAKWDAWESKKGISQEDARAQYIALVEELKGKYSS</w:t>
      </w:r>
    </w:p>
    <w:p w:rsidR="00314206" w:rsidRPr="00420C12" w:rsidRDefault="00314206" w:rsidP="00314206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422372_ACBD7_Nanorana_parker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PQADFDKAAEDVKKLTKRPTDDELKELYSLYKQSTVGDINIACPGILDLKAKAKWDSWNLKKGLSKEDAMSAYVSKAHELIEKYSH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002645_ECI2_Danio_rerio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SLIKHVSPWRFARFVRSSKTAFIPCVQLHSTAVMGASVEDFNKAKDKLNTLKKDPGNEVKLKIYALFKQATVGPCNTPKPGMLDFVNKVKWDAWKGLGSISQEEARQQYVDLISSLVGAEAPAVAAQPTGGGKTFQTLLVSTEDNITTIRLNRPDKKNAITVEMYNELIEALELAGKDDSVITVMTGNGDYYCSGNDLNNFTKIPEGGVEKMAKDAGELLRRYVKAYIDFPKPLIGVINGPAVGVSVTLLGLFDVVYATEKATFHTPFSQLGQSPEGCSSYLFPKMMSAAKASEVLLFNKKLSATQACELGLVSEVFPESSFQSEVWSRLKAYAKLPKNSLALSKQLIRGLEEEKLHAVNDAEVERLTERWLSDECMQAIMSFFQGK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955902_ACBP_Danio_rerio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EFQKAAEEVKQLKAKPTDAEMLEIYSLYKQATVGDVNTARPGMLDFTGKAKWDAWDAKKGTSKEDAVKAYIAKVEELKG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22240_ACBD7_Danio_rerio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KAEFDQYAEDVKKVKTRPTDQELLDLYGLYKQAVVGDINIDKPGMIDLKGKAKWDAWDSRKGMSTEDAMKAYITLAKQAIEKYG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620717_ECI2_Scleropages_formos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VQLLLYPARLVQVLRTPVLRLHVTARTMGATVEDFNRAKDQLGTLKKDPGNEVKLKIYALFKQATQGPCNTPKPSMLDFVNKAKWDAWKSLGSVSQEEARQKYVELIRLLVGDEESIQAAPTSAGSSAIFKTLLFNTEDNITTICLNRPEKKNAITVPMYSEIVKALEMASKDDSVITVITGSGEYYSSGNDLNNFTSVPEGDIEKKAKDAAELLKGFVKAFIDFPKPLIAVVNGPAIGISVTLLGLFDVVYATERATFHTPFSQLGQSPEGCSSYTFPKMMGAAKASEVLLFNKKLTATEACERGLVTEVFPDATFQIEVWKWLKAYSKLPRNSLALSKQLMRAVEKEHLYAVNAQEVQRLAECWQSDECLNAIVNSFFQAKA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587841_ACBP_Scleropages_formos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HLKVKPTDAEMLEIYSLYKQTTVGDVNTARPGMLDFAGKAKWDAWEKKKGMSKEDAMKAYIAKVEELKE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618608_ACBD7_Scleropages_formos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KAEFEQIAEDVKKVKTRPEDQELLDLYGLYKQVIVGDVNTEKPGVLDLKGKAKWEAWNSRAGMSKDDAMTAYIALAKEVINKYG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57227_ECI2_Oreochromis_nilotic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VSTECRGVCGYLTANDICQTQVSHRDGLRLTGALLALKAEKYQLLYKQLAAASHDLCSTFRHDLKMRLSFILCSFSERVTVRSNIPSLKFHTTASPMMGVTVEQFEQAKSKLSTLKNDPGNEVKLKIYALFKQATQGPCNTPKPGMLDFVNKAKWDAWKSLGSISQDEARQKYCDLIGSLVEAESGSSAQVSAQPAGSGATYETLLVTKEDDITTIKLNRPAKKNAITTEMYNEIIAALEQAATDDSVITVVTGAGDFYCSGNDLTNFTKIPENGVEEMARHGADLLRKYVNAYIDFPKPLVAVVNGPAVGVSVTVLGLFDLVYATERATFHTPFSQLGQSAEGCSSYIFPKLMGAAKASEMLLFNKKLTAVQACELGLVTEVFPDSSFQSEVWTRLKAYAKLPRNSLALSKQLIRSVEKERLHAVNDAEVERLMERWTSDECFNAVMSFFQAKA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56254_ACBP-L_Oreochromis_nilotic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ELQTKFDEAAAEVKQLKAKPTDEEMLQIYSLFKQATVGDVNTSRPGMFDFTGKAKWDAWEKQKGKSKENAMNEYISLVEELKQ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50922_ACBD7_Oreochromis_nilotic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EFDKAADDVKKVKAKPTDEELLFLYALYKQAVVGDINTERPGMLDLKGKAKWDAWESRKGMSKEDAMSAYIAKAKEVISKYGV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40905_ACBP-like_Oreochromis_nilotic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EAFHKAVEEVKVLKQKPNQQEMGDLYGLYKQATVGDINTERPGFLDFTGKAKWDAWNARKGLSKEEAMVKYVTLVEELKE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INCAMP00000011604_ECI2_Callorhinchus_mili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SVWCFLPILILHLHCRLIQSFPAVKLHLTGAVMRATEVEFDKAKEHLKTLKNDPGNDTKLRIYALFKQATQGSCSSPKPGMLDFVNKAKWEAWNSLGNISKEDARQKYVDLVGTLISSEAPIQKEATTAGDPKSSYQTLQVTTENNITTILLNRPEKKNAISRKMYEEIMQALEQAGKDDSVLTVMTGSGDYYCSGNDLSNFTQVGAEGVEKLARDSGELLTRYVSHFIDFPKPLIAVVNGPAVGIAVTGLGLFDVVYATDRATFHAPFSQLGQSPEGCSSYTFPKMMGTAKANEILLFNKKLTAAQACDLGLVTEVFPDNTFQQEVWKKLRAYAKLPKDSLRYSKQLIRGMEKEKLHAVNAQECVRLQERWLSEECMNAIMSFFQNK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SINCAMP00000019993_ACBP_Callorhinchus_mili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EVLGQWRCSFTGKVILLCYKRIAFQKAAEEVKHLTTVPTDEEMLAIYSLYKQATVGDVNTERPGMLDFKGKAKWDAWSKLKGTSKEEAMKLYIAKVEEMKVIYGM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991125_ACBP_Latimeria_chalumn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AAEEVKNLKSKPNDQDMLDIYSLYKQATVGDINTARPGMLDFAGKAKWDAWEARQGMSKEAAMKAYIQKVEELKG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10031_ECI2_Latimeria_chalumn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TALLGISRWQLLRKARSEFSPPANVLQLEAGFHSGTWRPSKRFVQALYPPRLQAHTTGAAMGATQEQFEKAKEQLGLLKNDPGNEVKLQIYALFKQATQGPCNVPKPGMLDFVGKVKWEAWNSLGNLSKEGAREKYVGLVSSLVSSESSPQAEAVSVAGKQLYKTLQVTTEENITTIRLNRPEKKNAISIVMYNEIMQALEEAAKDESTITVITGTGDYYCSGNDINNFTMIPPEGIEKMAKDSAQLLKNFVLHFIDFPKPLIAVVNGPAVGVSVTLLGLFDAVYATDRATFHTPFSQLGQSPEGCSSYIFPKLMGSAKATEVLSFNKKLTAREACDLGLVTEIFPDASFQKEIWLRLRGCAKLPKMSLVYAKQLSRGPEKEKLYAVNIQECERLEERWLSEDCRNAIAKFFTRSK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994698_ACBD5L_Latimeria_chalumn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EESTQCNQVTSDSESELYCDSVEQLEQEKGSQLFANQNLSFGAVDSSQFISNTVPERQMVVQMEASQGGERLRQSGSPRRKTNSGGSGSRLQHQRGMELPSGPPNQQISGSNEGEKKQPDWKQPGDLNNQIGLLLLRLQEDMRIVLLRLNTLEARTVSQTEPTDSQSAELQIPLPSTKLLHDATKSCCRHVSTTW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998554_ACBD7_Latimeria_chalumn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GVAASAKPSVELHLSTEIPAAHCSSAMTLQAEFENMAEDVKKLKTRPTDDELRDLYGLYKQAIIGDINIECPGMLDLKGKAKWEAWNARKGTSKEDAMTAYISKAKELIEKYG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236BF" w:rsidRPr="00420C12" w:rsidRDefault="004029F3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636426_ACBP_</w:t>
      </w:r>
      <w:r w:rsidR="009236BF" w:rsidRPr="00420C12">
        <w:rPr>
          <w:rFonts w:ascii="Courier New" w:hAnsi="Courier New" w:cs="Courier New"/>
          <w:sz w:val="22"/>
          <w:szCs w:val="22"/>
        </w:rPr>
        <w:t>Le</w:t>
      </w:r>
      <w:r w:rsidRPr="00420C12">
        <w:rPr>
          <w:rFonts w:ascii="Courier New" w:hAnsi="Courier New" w:cs="Courier New"/>
          <w:sz w:val="22"/>
          <w:szCs w:val="22"/>
        </w:rPr>
        <w:t>pisosteus_</w:t>
      </w:r>
      <w:r w:rsidR="009236BF" w:rsidRPr="00420C12">
        <w:rPr>
          <w:rFonts w:ascii="Courier New" w:hAnsi="Courier New" w:cs="Courier New"/>
          <w:sz w:val="22"/>
          <w:szCs w:val="22"/>
        </w:rPr>
        <w:t>oculatus</w:t>
      </w:r>
    </w:p>
    <w:p w:rsidR="009236BF" w:rsidRPr="00420C12" w:rsidRDefault="009236BF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DFEKAAEEVKILKTKPADKEVLEIYGLYKQATVGDVNTQRPGMLDFTGKAKWDAWDANKGMSKEDAMKKYIEKVEELKAKYGI</w:t>
      </w:r>
    </w:p>
    <w:p w:rsidR="009236BF" w:rsidRPr="00420C12" w:rsidRDefault="009236BF" w:rsidP="009236BF">
      <w:pPr>
        <w:jc w:val="both"/>
        <w:rPr>
          <w:rFonts w:ascii="Courier New" w:hAnsi="Courier New" w:cs="Courier New"/>
          <w:sz w:val="22"/>
          <w:szCs w:val="22"/>
        </w:rPr>
      </w:pPr>
    </w:p>
    <w:p w:rsidR="009236BF" w:rsidRPr="00420C12" w:rsidRDefault="004029F3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636067_ACBD</w:t>
      </w:r>
      <w:r w:rsidR="009236BF" w:rsidRPr="00420C12">
        <w:rPr>
          <w:rFonts w:ascii="Courier New" w:hAnsi="Courier New" w:cs="Courier New"/>
          <w:sz w:val="22"/>
          <w:szCs w:val="22"/>
        </w:rPr>
        <w:t>7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9236BF" w:rsidRPr="00420C12">
        <w:rPr>
          <w:rFonts w:ascii="Courier New" w:hAnsi="Courier New" w:cs="Courier New"/>
          <w:sz w:val="22"/>
          <w:szCs w:val="22"/>
        </w:rPr>
        <w:t>Lepisosteus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9236BF" w:rsidRPr="00420C12">
        <w:rPr>
          <w:rFonts w:ascii="Courier New" w:hAnsi="Courier New" w:cs="Courier New"/>
          <w:sz w:val="22"/>
          <w:szCs w:val="22"/>
        </w:rPr>
        <w:t>oculatus</w:t>
      </w:r>
    </w:p>
    <w:p w:rsidR="009236BF" w:rsidRPr="00420C12" w:rsidRDefault="009236BF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EKMAEDVKKVKSRPEDKELLELYGLYKQATVGDNHIDKPGLFNPKADAKWEAWNSRKGMSKDDAMTAYNALAKEVINKYGM</w:t>
      </w:r>
    </w:p>
    <w:p w:rsidR="009236BF" w:rsidRPr="00420C12" w:rsidRDefault="009236BF" w:rsidP="009236BF">
      <w:pPr>
        <w:jc w:val="both"/>
        <w:rPr>
          <w:rFonts w:ascii="Courier New" w:hAnsi="Courier New" w:cs="Courier New"/>
          <w:sz w:val="22"/>
          <w:szCs w:val="22"/>
        </w:rPr>
      </w:pPr>
    </w:p>
    <w:p w:rsidR="009236BF" w:rsidRPr="00420C12" w:rsidRDefault="004029F3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210254_ACBD2_</w:t>
      </w:r>
      <w:r w:rsidR="009236BF" w:rsidRPr="00420C12">
        <w:rPr>
          <w:rFonts w:ascii="Courier New" w:hAnsi="Courier New" w:cs="Courier New"/>
          <w:sz w:val="22"/>
          <w:szCs w:val="22"/>
        </w:rPr>
        <w:t>Lepisosteus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9236BF" w:rsidRPr="00420C12">
        <w:rPr>
          <w:rFonts w:ascii="Courier New" w:hAnsi="Courier New" w:cs="Courier New"/>
          <w:sz w:val="22"/>
          <w:szCs w:val="22"/>
        </w:rPr>
        <w:t>oculatus</w:t>
      </w:r>
    </w:p>
    <w:p w:rsidR="009236BF" w:rsidRPr="00420C12" w:rsidRDefault="009236BF" w:rsidP="009236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AVSLLYSWRFMKSARLFQSFRLPALQLHTTGALMGATVEDFNHAKDKLSKLKKDPGNEVKLKIYALFKQAMQGPCNIPKPSMLDFVNKAKWDAWKSLDSLSPEEARQKYVDLVESLVAAETPAQPKTSSTGGQATFETLLVTTEDNITTIVMNRPEKKNAITVLMYNEIKQALELAANNDCVITVLTGSGNFYSSGNDLNNFTNIPAGGVEKMAKDSGDLLREFVETFIDFPKPLIAVVNGPAVGIVVTLLGLFDVVYATDRATFHTPFSQLGQSPEGCSSYVFPKIMGNAKANEMLLFNKKLTAHEACNLGLVTEVFPDSTFQKEVWTRLKEYAKLPKNSLAFSKQLIRGIEKEKLHLVNNQECERLVERWLSDECMNAIMSFFQAKSKL</w:t>
      </w:r>
    </w:p>
    <w:p w:rsidR="009236BF" w:rsidRPr="00420C12" w:rsidRDefault="009236BF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525EC2" w:rsidRPr="00420C12" w:rsidRDefault="004029F3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057109_ACBP_</w:t>
      </w:r>
      <w:r w:rsidR="00525EC2" w:rsidRPr="00420C12">
        <w:rPr>
          <w:rFonts w:ascii="Courier New" w:hAnsi="Courier New" w:cs="Courier New"/>
          <w:sz w:val="22"/>
          <w:szCs w:val="22"/>
        </w:rPr>
        <w:t>Cheloni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525EC2" w:rsidRPr="00420C12">
        <w:rPr>
          <w:rFonts w:ascii="Courier New" w:hAnsi="Courier New" w:cs="Courier New"/>
          <w:sz w:val="22"/>
          <w:szCs w:val="22"/>
        </w:rPr>
        <w:t>mydas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QLKSQPTDEEMLYIYSHFKQATVGDINTERPGFLDFKGKAKWDAWNALKGIPKEEAVKAYIAKVEELKGKYGI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</w:p>
    <w:p w:rsidR="00525EC2" w:rsidRPr="00420C12" w:rsidRDefault="004029F3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058509_ACBD</w:t>
      </w:r>
      <w:r w:rsidR="00525EC2" w:rsidRPr="00420C12">
        <w:rPr>
          <w:rFonts w:ascii="Courier New" w:hAnsi="Courier New" w:cs="Courier New"/>
          <w:sz w:val="22"/>
          <w:szCs w:val="22"/>
        </w:rPr>
        <w:t>7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525EC2" w:rsidRPr="00420C12">
        <w:rPr>
          <w:rFonts w:ascii="Courier New" w:hAnsi="Courier New" w:cs="Courier New"/>
          <w:sz w:val="22"/>
          <w:szCs w:val="22"/>
        </w:rPr>
        <w:t>Cheloni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525EC2" w:rsidRPr="00420C12">
        <w:rPr>
          <w:rFonts w:ascii="Courier New" w:hAnsi="Courier New" w:cs="Courier New"/>
          <w:sz w:val="22"/>
          <w:szCs w:val="22"/>
        </w:rPr>
        <w:t>mydas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MKSSVALKADFDSAAEDVKKLKTRPSDDELKELYGLYKQSTVGDIDTECPGMLDLKAKAKWEAWNLKKGLSKEDAMTAYISKAREMIEKYGI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057802</w:t>
      </w:r>
      <w:r w:rsidR="004029F3" w:rsidRPr="00420C12">
        <w:rPr>
          <w:rFonts w:ascii="Courier New" w:hAnsi="Courier New" w:cs="Courier New"/>
          <w:sz w:val="22"/>
          <w:szCs w:val="22"/>
        </w:rPr>
        <w:t>_ACBP5L_</w:t>
      </w:r>
      <w:r w:rsidRPr="00420C12">
        <w:rPr>
          <w:rFonts w:ascii="Courier New" w:hAnsi="Courier New" w:cs="Courier New"/>
          <w:sz w:val="22"/>
          <w:szCs w:val="22"/>
        </w:rPr>
        <w:t>Chelonia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ydas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EEFEKAAAMVREMKVPNSDQEKLEIYSLYKQATVGDINIPCPAATDVIGKAKWEAWNGHKGMSKANAMKNYIAKAEELKKKHVAKN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058913</w:t>
      </w:r>
      <w:r w:rsidR="004029F3" w:rsidRPr="00420C12">
        <w:rPr>
          <w:rFonts w:ascii="Courier New" w:hAnsi="Courier New" w:cs="Courier New"/>
          <w:sz w:val="22"/>
          <w:szCs w:val="22"/>
        </w:rPr>
        <w:t>_ACBD2_Chelonia_</w:t>
      </w:r>
      <w:r w:rsidRPr="00420C12">
        <w:rPr>
          <w:rFonts w:ascii="Courier New" w:hAnsi="Courier New" w:cs="Courier New"/>
          <w:sz w:val="22"/>
          <w:szCs w:val="22"/>
        </w:rPr>
        <w:t>mydas</w:t>
      </w:r>
    </w:p>
    <w:p w:rsidR="00525EC2" w:rsidRPr="00420C12" w:rsidRDefault="00525EC2" w:rsidP="00525EC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RVSQEDFEKAKDQLKLLKEDPGNEVKLKLYALFKQATEGPCSSPTPGMLDFVKKAKWDAWSSLGSLSKDNARQKYVDLVSGLVSSESSSQVKDTTPDSKHGYETLQVTTTDNITKIMLNRPEKKNAITTQMYREIIQALEEAAKDDSVITVITGNGDYYCSGNDLNNFTNIPPGGIEKMAKDAAVLLENFVNHFIDFPKPLIAVVNGPAVGISVTLLGLFDIVYATDRATFHTPFSELGQSPEGCSSYMFPKIMGLSKANEMLLFNKKLTAGEVCAQGLVTEVFPDRAFQKEVWMRLKAYANLPKNSLALSKQLIRGVEKEKLHAVNRQECELLTERMNFFGKKSKL</w:t>
      </w:r>
    </w:p>
    <w:p w:rsidR="00525EC2" w:rsidRPr="00420C12" w:rsidRDefault="00525EC2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gi|Brafl1|224202|ACBD5-B_Branchiostoma_florid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PKARFDAAVKVIQSLPKNGSITPSHETMLTFYGYYKQATIGPCDISRPGFWDVVGKAKWEAWNRLGNMPKEEAMDNYVDTLKKIIEALPQDKEMQDFMHVLGPFYELVD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594078_ECI2_Branchiostoma_florid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RTAFGAHDAAFEAAKERLNTLKEEPDNNVKLQIYALFKQATKGPCNTPKPGAFDFVGRAKWQAWSGLGDISQDEAQKQYIDIINGLAGEESPAETEQAGEEASSYKEIKVTKENKVCSILLNRPAKKNAITWLMYNEIVQALDDASKDDSVTVAVITGAGDYYCSGNDLGNFMNIDPKDMPKMARDGKELLRRFVTAFIDFPKPLIGAVNGPAVGVSVTVLGLFDAVYATDKATFHTPFTELGQSAEGCSSYVFPKLMGNTKANEMLLFNKKLTAHEACERGLVTEVLPHDSFQKEVQTRVEYVAQLPPQSVREGKKLVRDQEREDLHKANEKECEVLEGRWLSEECVRAIMSFFTKKAR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602095_ACBP-L_Branchiostoma_florida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DFEKAAEEVKNLKSSPTDEEKLEIYSLFKQAKIGDVNTARPGMLDFTGKAKWDAWESKKGMSQEDARAKYIAKVEELKGKYGV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207005</w:t>
      </w:r>
      <w:r w:rsidR="004029F3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Penaeu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vannamei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EENFNKAAEQVKNLQQQPTDDELKEIYSLYKQATVGDINTERPGMLDFKGKAKWDAWSSKKGMSKEAAMEAYVAKAEQLISTYGLKA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214797</w:t>
      </w:r>
      <w:r w:rsidR="004029F3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Penaeu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vannamei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SLRCATRLASVYKRGIGAGFGVASHQLAPAWGAAATQVRLMSALSPEFESAKARLGTLSEDPGNEAKLKIYALFKQATVGAVNTKRPGMMDFVGRAKWDAWNSLGNMSQEEAQKNYINFVNSLAGAEEEQAKAQAESGQKYKNLLVTCENGLRTITLNRPAKMNAITVEMYEEWIAALKEAAEDPATVITVTTGAGNYYCSGNDLSNFANISPENMHEHSKNAGVLLNRFVSAFIDFPKPLIAVINGHAIGVSVTVLGLYDAVYATDKATFNTPFSNLGQSPEGCSSYTFPKIMGPGKANELLLFNKKVKLFANM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</w:p>
    <w:p w:rsidR="00B41DE1" w:rsidRPr="00420C12" w:rsidRDefault="004029F3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3771945_ACBP_Limulus_</w:t>
      </w:r>
      <w:r w:rsidR="00B41DE1" w:rsidRPr="00420C12">
        <w:rPr>
          <w:rFonts w:ascii="Courier New" w:hAnsi="Courier New" w:cs="Courier New"/>
          <w:sz w:val="22"/>
          <w:szCs w:val="22"/>
        </w:rPr>
        <w:t>polyphemus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KFNKAAEDVKNLKNKPTDEELLEIYALYKQSVIGDCNTDRPGLLDPKGKAKWDAWNSKKGTPQDSAKETYIAKANQLVESHGLK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3791191</w:t>
      </w:r>
      <w:r w:rsidR="004029F3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Limulu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olyphemus</w:t>
      </w:r>
    </w:p>
    <w:p w:rsidR="00B41DE1" w:rsidRPr="00420C12" w:rsidRDefault="00B41DE1" w:rsidP="00B41DE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RRGVSQVYLNLKADRCTRKWPLTQFTKQHQNLFAQSSFFGCLGVRMCSNLNSRFDSAKEKLNTLKEDPGNKVKLRLYSLFKQATVGLCSGKKPPVFDFVAKAKWEAWNSLGSMSQEDAMKEYIKTVEELAGKEKVTSDNSQSSSNSSQYNGLQVSTQNGITTVKLNRPEKKNALTTQMYRDISEILSNTAKDKSSVITLFTGAGDYYCSGNDLGNFNLPPGVDIAQMAKDASVLLRDFVDSFITFPKPLVAAVNGPATGISVTLLGLFDVVYASEKATFHTPFSLLGQSPEGCSSYIFPKIMGPSKASEMLLFNRKITAAEAKSCGLVSEVFPDTTFEVDVSNQFKGLEEMSINSIIYAKKLVRDLDRDLLHKVNKEECERLVERWQSEDCMKAIMAFFQKRSKN</w:t>
      </w:r>
    </w:p>
    <w:p w:rsidR="00B41DE1" w:rsidRPr="00420C12" w:rsidRDefault="00B41DE1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250509_ACBP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pi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ellifer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DEKFKKAAEEVKELSAPASDADLLELYSLYKQATIGDCNTSKPGMLDFKGKAKWDAWDKRKGMSQDAAKEQYIHKVEELISIIGKNTTTTGSTETCECIERSKVS</w:t>
      </w:r>
    </w:p>
    <w:p w:rsidR="001219FC" w:rsidRPr="00420C12" w:rsidRDefault="001219FC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1219FC" w:rsidRPr="00420C12" w:rsidRDefault="004029F3" w:rsidP="001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PSN52303_ACBP_</w:t>
      </w:r>
      <w:r w:rsidR="001219FC" w:rsidRPr="00420C12">
        <w:rPr>
          <w:rFonts w:ascii="Courier New" w:hAnsi="Courier New" w:cs="Courier New"/>
          <w:sz w:val="22"/>
          <w:szCs w:val="22"/>
        </w:rPr>
        <w:t>Blattella</w:t>
      </w:r>
      <w:r w:rsidRPr="00420C12">
        <w:rPr>
          <w:rFonts w:ascii="Courier New" w:hAnsi="Courier New" w:cs="Courier New"/>
          <w:sz w:val="22"/>
          <w:szCs w:val="22"/>
        </w:rPr>
        <w:t>_germanica</w:t>
      </w:r>
    </w:p>
    <w:p w:rsidR="001219FC" w:rsidRPr="00420C12" w:rsidRDefault="001219FC" w:rsidP="001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KNRFNKAAEDVKNLKTQPTDEELLELYALFKQSTVGEVNTARPGGLLDFKGKAKWDAWSNKKGMSQDEAKEAYITKVQLLIDTYGT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648081|CG8629_Drosophila_melanogaster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SFEEAAELAKNFSKKPTDSEFLEFYGLFKQATVGDVNIDKPGILDLKKKAMYEAWNAHKGLSKDAAKEAYVKVYEKYAPKY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648083|CG8628_Drosophila_melanogaster]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SFEEATELANKFTKKPTDAEFLEFYGLFKQATVGDVNIEKPGALALKDKAKYEAWSSNKGLSKEAAKEAYVKVYEKYAPKY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648255_CG5804_Drosophila_melanogaster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DFNAILEKTKAFSKKPPTEVYLEFYGLYKQFQEGDINIEKPADAEGAAKYDAWLSRKGLSVDDAKAAYVALYEKYNPIYG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648082_CG15829_Drosophila_melanogaster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TFEEIVEKAKNFKNLPSKEEFLEFYGYYKQATVGDCNIEEPEDEEKKARYNAWKSKAGLTADDAKAYYIEVYKKYAPQY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729218_ACBP_Drosophila_melanogaster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SEQFNAAAEKVKSLTKRPSDDEFLQLYALFKQASVGDNDTAKPGLLDLKGKAKWEAWNKQKGKSSEAAQQEYITFVEGLVAKY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974824_ACBP-like_Tribolium_castaneu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RFKKAADDVQKLKSKPSNDDLLEIYALFKQGSVGDCNTDRPGMLDLKGKAKWDAWNGKKGMSQDKAKEEYIAKVESLIQSIGLQ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974813_ACBP-like_Tribolium_castaneu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KFKSACDQIRQFTKRPSDSDMLEVYSLYKQATVGDINTPKPSEAKAKAKWEAWSGKKGLNANVAKEQYVAKIKALAPTY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1B5260" w:rsidRPr="00420C12" w:rsidRDefault="001B5260" w:rsidP="001B526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1917064</w:t>
      </w:r>
      <w:r w:rsidR="004029F3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Zootermopsi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evadensis</w:t>
      </w:r>
    </w:p>
    <w:p w:rsidR="001B5260" w:rsidRPr="00420C12" w:rsidRDefault="001B5260" w:rsidP="001B526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EAKFNEAAESVKNFKKRPSDDELLQLYALFKQATDGDNHKEKPGMLDLKGKAKWEAWSDKKGQSKEVAMEAYVALANKLEARYA</w:t>
      </w:r>
    </w:p>
    <w:p w:rsidR="001B5260" w:rsidRPr="00420C12" w:rsidRDefault="001B5260" w:rsidP="001B5260">
      <w:pPr>
        <w:jc w:val="both"/>
        <w:rPr>
          <w:rFonts w:ascii="Courier New" w:hAnsi="Courier New" w:cs="Courier New"/>
          <w:sz w:val="22"/>
          <w:szCs w:val="22"/>
        </w:rPr>
      </w:pPr>
    </w:p>
    <w:p w:rsidR="001B5260" w:rsidRPr="00420C12" w:rsidRDefault="001B5260" w:rsidP="001B526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1917062</w:t>
      </w:r>
      <w:r w:rsidR="004029F3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Zootermopsis</w:t>
      </w:r>
      <w:r w:rsidR="004029F3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evadensis</w:t>
      </w:r>
    </w:p>
    <w:p w:rsidR="001B5260" w:rsidRPr="00420C12" w:rsidRDefault="001B5260" w:rsidP="001B526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RFIKAAEDVKTLKTSPNEDELLELYSLYKQGSIGDVNTPRPGGLLDFKGKAKWDAWNRKKGISQENAKEAYIAKAQLLIETYGT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AN53111_ECI2_Daphnia_magn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IIPTAANSFRSQCLAAMLLKRSFVNSPNQRTFLAPANGIKHMSTSISQQFDEAQKRLQTLKTSPGNEAKLKLYGLFKQATAGAVNTKRPGMTDFVGKAKWDAWNSLGSMSQEEAKNKYIEFVDSLVGPANSTESLNVVESSSPGFDVTIDGKLRIITLNKPTTKNAFTLGMYVGFAKLLKEAAEDPNTTLVAVTGAGNIFSSGNDLTSFTSFTGTMREAAEEGKRCLSIFVGSLIDFPKPIIGVVNGPAVGIACTILGLMDVVYATDRGWFQTPFSALGQSPEACSSHIFPKLMGSLKANEMLFFNKTITATEACKLGLVTSVLPDANFQSEVWPKLKEWSELPQKVSDRRKHFIDSAIKKLTSLFQSLVHSKELSRQFDRELLHKVNAAECDRLLERWQSSDCMEAVMKFFSKNA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KZS11387_ACBP-L1_Daphnia_magn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KFNKAAESIRSMTTSPSDDEMKEIYALYKQSTVGDVNTARPGMLDLKGKAKWDSWESKKGMSADEAKEAYVTKTEELVAKYSASS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AN71011_ACBP-L2_Daphnia_magn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VMAYKSVDANRRPQKFTVDYQERLPLRSTMFWGVLIETSSNDKQLQYFTFFALLSFPFIFFSQLTHIMSLDQKFIKAAEDIKALPATPTNDELKDLYALFKQATVGDVNVARPGMLDLKGKAKWDSWESKKGMSSDAAKEAYIAKSAELVAKYI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KZS07345_ACBP-L3_Daphnia</w:t>
      </w:r>
      <w:r w:rsidR="00380A95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agn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KFNKAAEDIKALTARPTDDELKEIYALFKQATIGDVNVARPGMLDFKGKAKWDSWESKKGMSSDAAKEAYVAKTEELLAKYS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AN37855_ACBP-L4_Daphnia_magn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TSPSDDEMKEIYALYKQSTVGDVNTARPGMLDLKGKAKWDSWESKKGMSADKLRKLTSPRRKSWWPSIVHQVHXSIA</w:t>
      </w:r>
    </w:p>
    <w:p w:rsidR="000900BF" w:rsidRPr="00420C12" w:rsidRDefault="000900BF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ODN05914</w:t>
      </w:r>
      <w:r w:rsidR="004029F3" w:rsidRPr="00420C12">
        <w:rPr>
          <w:rFonts w:ascii="Courier New" w:hAnsi="Courier New" w:cs="Courier New"/>
          <w:sz w:val="22"/>
          <w:szCs w:val="22"/>
        </w:rPr>
        <w:t>_ACBP_Orchesella_cinct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DFETSAENVKNLVKKPSDDELLEIYGLYKQATVGDVNTARPGMLDLKGKAKWDAWNNLKGTSQEDAKTKYIALVQQLVEKYGLEKK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4029F3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ODN01204_ACBD2_</w:t>
      </w:r>
      <w:r w:rsidR="000900BF" w:rsidRPr="00420C12">
        <w:rPr>
          <w:rFonts w:ascii="Courier New" w:hAnsi="Courier New" w:cs="Courier New"/>
          <w:sz w:val="22"/>
          <w:szCs w:val="22"/>
        </w:rPr>
        <w:t>Orchesell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0900BF" w:rsidRPr="00420C12">
        <w:rPr>
          <w:rFonts w:ascii="Courier New" w:hAnsi="Courier New" w:cs="Courier New"/>
          <w:sz w:val="22"/>
          <w:szCs w:val="22"/>
        </w:rPr>
        <w:t>cincta]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NSSCRITKQLLLRNQSLTGFKRCFSNRPTSHKLSSSFLGNSYSPTPLAKSPVVTAWSAKNIIWTSQRNYSMSFEEAVKNSTSMKDPDNSTKLKMYALYKQATTGKPTGKRPGAMDFVGRAKYDAWNGLGDMSQEEAKKQYIELVQSGLGDSAGGGGASAGQSSSSDSSADGLDITVADGIRTIRLNRPDKKNALTHAMYRGILNSLKEANDDANTRVIVITGTGDYFCSGNDLGNFANVTDPMKMAKDGRDLLMEYVDAYIYCKKPLVGILNGPAVGISVTVLGLFDAVFTTDKATFTSPFSALGQSPEGCASYTFPRIMGYAKASELLYFNQKITAAEAEKLGLVTQVIPHDRLEAEAWKRVRDIAQLPLKSLVYSKDLVRGRERELLHQVNVAECDRLQERWTSEDCMNAIMKFFSKKSKV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8C7784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ODM92257_ACBP-L_</w:t>
      </w:r>
      <w:r w:rsidR="000900BF" w:rsidRPr="00420C12">
        <w:rPr>
          <w:rFonts w:ascii="Courier New" w:hAnsi="Courier New" w:cs="Courier New"/>
          <w:sz w:val="22"/>
          <w:szCs w:val="22"/>
        </w:rPr>
        <w:t>Orchesell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0900BF" w:rsidRPr="00420C12">
        <w:rPr>
          <w:rFonts w:ascii="Courier New" w:hAnsi="Courier New" w:cs="Courier New"/>
          <w:sz w:val="22"/>
          <w:szCs w:val="22"/>
        </w:rPr>
        <w:t>cinct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NTKEKFDRAVKIIQELPKDGPYQPTTDEKLKFYGLFKQVTVGKNNTKRPGLLDFVGKAKWDAWNGLGEMTADEAMEQYVEEFEKMEQKMREMGLVP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1948487</w:t>
      </w:r>
      <w:r w:rsidR="008C7784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Folsomia</w:t>
      </w:r>
      <w:r w:rsidR="008C778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dida]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DFDTAAEQVKNLKGKPTDEELLDVYGLFKQATVGDVNTSRPGMLDLKGKAKWDAWNSRKGMSQDDAKSKYVDLVKTLVGKYGL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1960098</w:t>
      </w:r>
      <w:r w:rsidR="008C7784" w:rsidRPr="00420C12">
        <w:rPr>
          <w:rFonts w:ascii="Courier New" w:hAnsi="Courier New" w:cs="Courier New"/>
          <w:sz w:val="22"/>
          <w:szCs w:val="22"/>
        </w:rPr>
        <w:t>_ACBP-L_</w:t>
      </w:r>
      <w:r w:rsidRPr="00420C12">
        <w:rPr>
          <w:rFonts w:ascii="Courier New" w:hAnsi="Courier New" w:cs="Courier New"/>
          <w:sz w:val="22"/>
          <w:szCs w:val="22"/>
        </w:rPr>
        <w:t>Folsomia</w:t>
      </w:r>
      <w:r w:rsidR="008C7784" w:rsidRPr="00420C12">
        <w:rPr>
          <w:rFonts w:ascii="Courier New" w:hAnsi="Courier New" w:cs="Courier New"/>
          <w:sz w:val="22"/>
          <w:szCs w:val="22"/>
        </w:rPr>
        <w:t>_candid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DAELDAEFERVVQLVQNLPKEGPYQPSNGEKLRFYSLYKQATVGPCDTSRPGFFDLTGKAKWDAWNELGDMSKTDAKRKYIEAFAKMEQKMKDLGHTQ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8C7784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OXA46062_ACBD2</w:t>
      </w:r>
      <w:r w:rsidR="009A0DC7" w:rsidRPr="00420C12">
        <w:rPr>
          <w:rFonts w:ascii="Courier New" w:hAnsi="Courier New" w:cs="Courier New"/>
          <w:sz w:val="22"/>
          <w:szCs w:val="22"/>
        </w:rPr>
        <w:t>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0900BF" w:rsidRPr="00420C12">
        <w:rPr>
          <w:rFonts w:ascii="Courier New" w:hAnsi="Courier New" w:cs="Courier New"/>
          <w:sz w:val="22"/>
          <w:szCs w:val="22"/>
        </w:rPr>
        <w:t>Folsomi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0900BF" w:rsidRPr="00420C12">
        <w:rPr>
          <w:rFonts w:ascii="Courier New" w:hAnsi="Courier New" w:cs="Courier New"/>
          <w:sz w:val="22"/>
          <w:szCs w:val="22"/>
        </w:rPr>
        <w:t>candid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YRWKGIGEGIQNMYTLLGLKPLPASLEAKERKSAVVQNLTQQEWFQTPQSIHILNPLANTFPTIPHLCGYVTFDIVTFRSPKKVTQVDFDFLGIMFARSFFQRTGYKISSPVSVELRRLIRNHPFLRMSSSTNFSEAVANSSKIKSASNEEKLKLYSLYKQGTIGRNRTQQPGMFDLVGTAKWDAWNSLRDMSMDDAQKNYVTLVNGLLGVKIDDGEKIYSQSSGPVLVSGVNRIRIITWNRPEKKNAMNEEVQFTLGNNDGMGHFPQKSYLFHVNKPPLPLQSQNSNAPYVPQLQIIATNFQMYVTLTKLLRDFNNDETVDIVVITGSGDYFCSGNDLGNFMSVDMNDKENEVKKWIGIIE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1960613</w:t>
      </w:r>
      <w:r w:rsidR="009A0DC7" w:rsidRPr="00420C12">
        <w:rPr>
          <w:rFonts w:ascii="Courier New" w:hAnsi="Courier New" w:cs="Courier New"/>
          <w:sz w:val="22"/>
          <w:szCs w:val="22"/>
        </w:rPr>
        <w:t>_ACBD2B_Folsomia_candida</w:t>
      </w:r>
    </w:p>
    <w:p w:rsidR="000900BF" w:rsidRPr="00420C12" w:rsidRDefault="000900BF" w:rsidP="000900B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SSTNFSEAVANSSKIKSASNEEKLKLYSLYKQGTIGRNRTQQPGMFDLVGTAKWDAWNSLRDMSMDDAQKNYVTLVNGLLGVKIDDGEKIYSQSSGPVLVSGVNRIRIITWNRPEKKNAMNEEMYVTLTKLLRDFNNDETVDIVVITGSGDYFCSGNDLGNFMSVDMNDKENEVKKWIGIIEDHIASYIDFKKILIGIVNGPAVGLGVTSLPFFDAVFATERATFNTPFTALGQTPEACSSFFLPRIMGYAKATQMLLFGTKITAREAEQCGLITEIFPDDVLKSNAWDRIHKMAELPINALLHAKELLRGRDRDLLHHVNKTEMVRMKERVNSEDCMDAVLKFFARKTK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023004_ACBP-L_Hyalella_aztec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TETLFQEAAEKVKKLAKQPTDDELKEIYGLYKQATIGDINTERPGMLDFKGKAKWDSWESKKGMTKEAAMTAYVAKVEELVAAYGLQ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8025342_ECI2-L_Hyalella_aztec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AKSFLAASIPFRRCFFNSTANHVVNVQACRNLGPSFIGGAPRYMSSSIAQQFEEVKHRLASLKEDPGNEVKLKMYALYKQGMEGKATGKRPGVMDFVARAKWDAWNSLADMSKEEALKAYLAIVDELSAAQGATSTEEPSILVTVEDGLRIIKLNRPKKKNALNPEMYFRWTELMHEAAKDDKTVLTAITGAGDFFCSGNDLGNFMNIPPGGEAELANRTKEFLYQFIDAFIEFPKPLIGVVNGPAVGVSVTTLGLYDAVYSSDQAWFQTPFSQLGQTAEGCSSYVFPRLMGPGIASEMLMFNKKLSAHEAQRYRLVTEVFPHDRLQQEVWPRLQALAKLPARCLIYSKELTRAADKEILKKTNRAECERLCERWQSEDCKNAIMNFFSRQR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922765_ECI2_Parasteatoda_tepidarioru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IIFSSIRKLSSSLRPSIFLPYSKSSKSIYLLKSFSTSVRMNSSLTFQQACDKAKTLEKDPGNDVKLKMYALFKQATEGPCSQTKPSVFDMVGKAKWEAWNTLGSLSQDEAKSQYVSLINGLFDQKQQSEQSAEIQELKYEGIKLSVSGDITELRFNRPEKKNAITTKMYKDIALALKEASENDTAITILTGEGDYYSSGNDLSNFASVDQDISAAAKKAGQLLNEFVGAFIDFPKILVAAVNGPAVGIPVTLLGLCDVVYASDKATFQTPFSFLGQSPEACATYTFPKIMGYSKANEVLLFNKKFDAVEAKSMGLVSEIFPNDTFHEDVKRKLEFLSQASKQSMILSKELIRKFEKDTLHTVNDEECKLLVERWQSQDCMEALMRFFTRK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907443_ACBP-L1_Parasteatoda_tepidarioru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EEKFTKAAEDVTKLKTKPTDEELLEIYALYKQASIGDVNTTRPGLFDLKGKAKWDAWNSKKGMDQTEAKEAYVTKVNHLIEIYGL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904839_ACBP-L2_Parasteatoda_tepidariorum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DEKFNTAATSVKDMKSRPSDSELLELYSLYKQATCGDCSADKPGALDLKGKAKWEAWTGRKGMAQDAAKEAYVTLANTLITKY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</w:t>
      </w:r>
      <w:r w:rsidR="009A0DC7" w:rsidRPr="00420C12">
        <w:rPr>
          <w:rFonts w:ascii="Courier New" w:hAnsi="Courier New" w:cs="Courier New"/>
          <w:sz w:val="22"/>
          <w:szCs w:val="22"/>
        </w:rPr>
        <w:t>_780031_ECI2_Strongylocentrotus_</w:t>
      </w:r>
      <w:r w:rsidRPr="00420C12">
        <w:rPr>
          <w:rFonts w:ascii="Courier New" w:hAnsi="Courier New" w:cs="Courier New"/>
          <w:sz w:val="22"/>
          <w:szCs w:val="22"/>
        </w:rPr>
        <w:t>purpurat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LFSLKCGTRRLFNICNTCTTRLHAPVLKRQIQNTACMMSFSDAEFTAAKDRLNSLKEDPGNEVKLQIYALFKQATAGTCNTPKPGAFDFVGKAKWSSWNSLGNMSQDQAKEKYVGIVDDLVAQEGGEAETASTTQGSLSFTGLKYTVDNGVATITLNRPNKKNAVTTEMYSEWTAALKMAGEDDRVVLAVITGAGDYYCSGNDLNNFMKIDPSVLHEESVKGSDLLEIFVNGFIDFPKPLICAVNGPAVGISVTTLGLMDVIYASDKATFHTPFAALGQSPEGCSSYTFPKIMGTAQANECLLFGKKLTAQEAFDRGLVTEVIPDAQFRETVDKKVKEYAQLPRNALRLAKNLIRETEKERLHKVNRAECDLLVDRWTSDECTQAIMNYFSK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784299_ACBP-L_Strongylocentrotus_purpuratu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DAFNTAAAEVKDLATSPSNEDLLKIYSLFKQVTVGDCNTDRPGMLDYKGKAKWDAWNGLKGKSTADAEKEYIELVGQLKTSCGMK</w:t>
      </w:r>
    </w:p>
    <w:p w:rsidR="00785EFD" w:rsidRPr="00420C12" w:rsidRDefault="00785EFD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785EFD" w:rsidRPr="00420C12" w:rsidRDefault="00785EFD" w:rsidP="00785EF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2079880</w:t>
      </w:r>
      <w:r w:rsidR="009A0DC7" w:rsidRPr="00420C12">
        <w:rPr>
          <w:rFonts w:ascii="Courier New" w:hAnsi="Courier New" w:cs="Courier New"/>
          <w:sz w:val="22"/>
          <w:szCs w:val="22"/>
        </w:rPr>
        <w:t>_ACBP_Acanthaster_</w:t>
      </w:r>
      <w:r w:rsidRPr="00420C12">
        <w:rPr>
          <w:rFonts w:ascii="Courier New" w:hAnsi="Courier New" w:cs="Courier New"/>
          <w:sz w:val="22"/>
          <w:szCs w:val="22"/>
        </w:rPr>
        <w:t>planci</w:t>
      </w:r>
    </w:p>
    <w:p w:rsidR="00785EFD" w:rsidRPr="00420C12" w:rsidRDefault="00785EFD" w:rsidP="00785EF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DRRIGSDAFEVAAEEIKRLNKVPDNQELLDTYKYYKQVIIGDCNTARPGILDQKGRAKWDAWNGIKGMAKEEADKLYVEYVNKLKEKYGLQQ</w:t>
      </w:r>
    </w:p>
    <w:p w:rsidR="00785EFD" w:rsidRPr="00420C12" w:rsidRDefault="00785EFD" w:rsidP="00785EFD">
      <w:pPr>
        <w:jc w:val="both"/>
        <w:rPr>
          <w:rFonts w:ascii="Courier New" w:hAnsi="Courier New" w:cs="Courier New"/>
          <w:sz w:val="22"/>
          <w:szCs w:val="22"/>
        </w:rPr>
      </w:pPr>
    </w:p>
    <w:p w:rsidR="00785EFD" w:rsidRPr="00420C12" w:rsidRDefault="00785EFD" w:rsidP="00785EF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2091979</w:t>
      </w:r>
      <w:r w:rsidR="009A0DC7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2</w:t>
      </w:r>
      <w:r w:rsidR="009A0DC7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canthaster</w:t>
      </w:r>
      <w:r w:rsidR="009A0DC7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lanci</w:t>
      </w:r>
    </w:p>
    <w:p w:rsidR="00785EFD" w:rsidRPr="00420C12" w:rsidRDefault="00785EFD" w:rsidP="00785EF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VTDAEFSAAKERVGTLTQDPGNEVKLKMYGLFKQVAVGKCNAPKPGAFDFVGKAKWGAWNDLGDMSKEEAKEKYVDLVNDLVAKDPGAKATSAPAGTQEGTSAASSSTGGYENLKVTIDKGVCTIMMNRPHKKNAITRETYEEIIKALDSSGRDDSVVLSALTGAGDFYSGGNDLNNFMSITPDTMKQAAKDGGELLERFVAAFIDFPKPLVAAVNGPAVGIPVTSLGLCDVVYASDRATFHTPFSSLGQSPEACSSYLFPKIMGQAKSNEVLLFGRKLTAQEAYDRGLVTEIFPDATFRQDVQNKLDEFATLPKQSMRLSKTLIRSAEREKLHQVNKDECELLVERWTSEECIQAIMDFFAKK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126596_ECI2_Ciona_intestinali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LSSKVDGDFETAKQRLNTLKQEPGNDVKLQIYALFKQATIGANNTKRPGTFNFVGQAKWNAWNDLGPMSKDEAKEEYVKIVKDLSDAEGEAEEEVGDVSSSTDYQNLIVTKQNNYTKIVLNRPTKKNALTREMYEEIIVALNEAGKDDTAVTVMTGAGDYYCSGNDLGNFMVIKPEEMHQVAKESGDLLRRYVNAYIDFPKPLVAAINGPAIGVSVTALGLFDLVLASENATFSTPFSRLGQSPEGCSSYTFPKIMGHAKACDMMLFNNKLTATEAKECGLVTKIFPKESFETDVMSQVEAIAKLPVKSLIYSKALMRDPELDLLHKVNEAECDRLVERWPSEDCINAIMKFFQEKN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8A293A" w:rsidRPr="00420C12" w:rsidRDefault="009A0DC7" w:rsidP="008A293A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747922_ACBD2_</w:t>
      </w:r>
      <w:r w:rsidR="008A293A" w:rsidRPr="00420C12">
        <w:rPr>
          <w:rFonts w:ascii="Courier New" w:hAnsi="Courier New" w:cs="Courier New"/>
          <w:sz w:val="22"/>
          <w:szCs w:val="22"/>
        </w:rPr>
        <w:t>Acropor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8A293A" w:rsidRPr="00420C12">
        <w:rPr>
          <w:rFonts w:ascii="Courier New" w:hAnsi="Courier New" w:cs="Courier New"/>
          <w:sz w:val="22"/>
          <w:szCs w:val="22"/>
        </w:rPr>
        <w:t>digitifera</w:t>
      </w:r>
    </w:p>
    <w:p w:rsidR="008A293A" w:rsidRPr="00420C12" w:rsidRDefault="008A293A" w:rsidP="008A293A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FCLRSLLHAKKLSFRPTPFTFSILRQIQIGNIRQVEGDKDFQAAVAKVKTLKQDPGNDNKLKLYALFKQASAGKCNEPKPGAFDFVGKAKWTAWNDLGDLSKNDAQQKYIIYVNDLVDKFGSTDEESNVVSNSEEKTTNMGSKYKELEVTLENGVQKIRMNRPAKYNAITWEMYHEFMTALEEGGKNDACVVAMVTGTGDYYCSGNDLSNFTRIPPEGPQKMARDAREILKKFVAHFIDFPKPLIAAVNGPAVGISVTIMGLFDLVYASDQATFHTPFMELGQSPEGCSSFLFPRIMGPAKANEMLLAGRKLTAMEAHQCGLVTDVIPHNNFQGEIERRVQALGKLPPKSLRLSKELIRDSSRDLLHEANEKEADLLEERWLSEECMQAIMNFMARKSK</w:t>
      </w:r>
    </w:p>
    <w:p w:rsidR="008A293A" w:rsidRPr="00420C12" w:rsidRDefault="008A293A" w:rsidP="008A293A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8A293A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749156_ACBP-L_Acropora_digitifer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FLKAAEEVKTFKTEPSDSDKLELYAFYKQATVGDCNTDRPGMMDFKGKAKWDAWNGKKGTSKDAAETTYIAKVEELKKTC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3417380</w:t>
      </w:r>
      <w:r w:rsidR="009A0DC7" w:rsidRPr="00420C12">
        <w:rPr>
          <w:rFonts w:ascii="Courier New" w:hAnsi="Courier New" w:cs="Courier New"/>
          <w:sz w:val="22"/>
          <w:szCs w:val="22"/>
        </w:rPr>
        <w:t>_ACBP_Lingula_anatina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NSPEFTQAATDAKNLKSKPTDAEMLELYGLYKQATIGDVNTDRPGMLDFTGKAKWDAWNERKGLSKEDAEKNYIDVVKKLQETYGMK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</w:p>
    <w:p w:rsidR="000810AF" w:rsidRPr="00420C12" w:rsidRDefault="00636790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3391752_ACBP-L_</w:t>
      </w:r>
      <w:r w:rsidR="000810AF" w:rsidRPr="00420C12">
        <w:rPr>
          <w:rFonts w:ascii="Courier New" w:hAnsi="Courier New" w:cs="Courier New"/>
          <w:sz w:val="22"/>
          <w:szCs w:val="22"/>
        </w:rPr>
        <w:t>Lingula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0810AF" w:rsidRPr="00420C12">
        <w:rPr>
          <w:rFonts w:ascii="Courier New" w:hAnsi="Courier New" w:cs="Courier New"/>
          <w:sz w:val="22"/>
          <w:szCs w:val="22"/>
        </w:rPr>
        <w:t>anatina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KMTFEPEFLKAAEDVKNLKSKPTDAEMLELYGLFKQAMIGDVNTDRPGMLDFTGKAKWDAWEGRKGMSKENAMELYISVANNLVEKYGML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3404825</w:t>
      </w:r>
      <w:r w:rsidR="0063679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2</w:t>
      </w:r>
      <w:r w:rsidR="0063679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ingula</w:t>
      </w:r>
      <w:r w:rsidR="0063679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natina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LDEDFVSAKERLNALKEDPGNEVKLQIYALFKQATVGKCNTPKPGMMDFVGKYKWEAWNTLGDMSQDEAKSKYIEVVQGLAAAEGATSPQVADTESAGTGKYKELTVHRDGKMFVITLNRPKKKNAINYQMYEEWGLALAEAAESDATIAVVTGAGDYYCSGNDLSNFMNIPPDGIAAMAEEGGRILKKFVSAFIDFPKPLLAAVNGPAVGVSVTVLGLFDIVYTTDTATFHTPFSALGQSPEGCSSLTFPQIMGTAKANEMLLFNRKLTAAEAMERGLVTEVFPDHSFQTEVWTRLREMAKLPPVSLRTSKGLIRDVDRAALHATNQRECDLLVDRWQSDECMNAIMNFFQQKAKL</w:t>
      </w:r>
    </w:p>
    <w:p w:rsidR="000810AF" w:rsidRPr="00420C12" w:rsidRDefault="000810AF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8A293A" w:rsidRPr="00420C12" w:rsidRDefault="008A293A" w:rsidP="008A293A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911023</w:t>
      </w:r>
      <w:r w:rsidR="0063679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Exaiptasia</w:t>
      </w:r>
      <w:r w:rsidR="0063679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allida</w:t>
      </w:r>
    </w:p>
    <w:p w:rsidR="008A293A" w:rsidRPr="00420C12" w:rsidRDefault="008A293A" w:rsidP="008A293A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RLTNISKFPKFSAIRGIRTTVRPLFASKEFDLAKDRVNTLKEDPGNEAKLKLYALFKQATVGACNSPKPGAFDFVGKAKWTAWDSLGSISKEEAEQQYIQYVNDLAAKIGTTEDDAASSATEESDSGKKYKSLEVTVKDGVQTIKLNRPKKYNAITWEMYEEWISALEEGAQDKSCVVTLITGAGDYYCSGNDLGNFAQIPPEGPEKMARDGRNVLRRFVSAFIDYPKPLVAAINGPAVGISVTVLGLFDVVFASDRATFHTPFIELGQSPEGCSSYTFPAIMGPALACQVLLASRKLTAAEALESKLVSEVFLHGDFQREVESRITAMAQLPPKSLQLSKQLIREANKATLHEVNERECILLEQRWLSEECMQAIMKFMQRKAK</w:t>
      </w:r>
    </w:p>
    <w:p w:rsidR="000810AF" w:rsidRPr="00420C12" w:rsidRDefault="000810AF" w:rsidP="008A293A">
      <w:pPr>
        <w:jc w:val="both"/>
        <w:rPr>
          <w:rFonts w:ascii="Courier New" w:hAnsi="Courier New" w:cs="Courier New"/>
          <w:sz w:val="22"/>
          <w:szCs w:val="22"/>
        </w:rPr>
      </w:pP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893157</w:t>
      </w:r>
      <w:r w:rsidR="00636790" w:rsidRPr="00420C12">
        <w:rPr>
          <w:rFonts w:ascii="Courier New" w:hAnsi="Courier New" w:cs="Courier New"/>
          <w:sz w:val="22"/>
          <w:szCs w:val="22"/>
        </w:rPr>
        <w:t>_ACBP_Exaiptasia_pallida</w:t>
      </w:r>
    </w:p>
    <w:p w:rsidR="000810AF" w:rsidRPr="00420C12" w:rsidRDefault="000810AF" w:rsidP="000810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AAFETAAAEVKNLNAKPTDEEMLEVYALYKQATVGDCNTARPGMIDFTGKAKWDAWDGKKGISKEDAEQKYIAKVEELKGKYGMK</w:t>
      </w:r>
    </w:p>
    <w:p w:rsidR="008A293A" w:rsidRPr="00420C12" w:rsidRDefault="008A293A" w:rsidP="008A293A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741676_ECI2_Saccoglossus_kowalevski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FCRRIGVLAFDSVVMKTSRFSVIRPVSTSGKNFAAIDTEFSAAKERLTTLKEDPGNEIKLKLYALFKQATVGKCNAKKPSTFDFVGKAKWTAWNSLGVLSQEDAQKQYISTVNDLVAVEESASEEVASGTAGDYKQIKVTVEDGVCTILLNRPAKKNAINLEMYNEIGVALNEIGKDPKVVLAVVTGAGDYYCSGNDLENFMNIDPSKIHEFAKEGADVLRQFVASFINFPKPLIGAINGPVVGVAVSTLSLFDVVYATDRATFHTPFTALGQSPEGCSSVLFPRIMGQGKVCPGF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736654_ACBP-L_Saccoglossus_kowalevskii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SDAFNKAAEDVKNLKTRPSDAEMLKLYALFKQTSVGDCNTDRPGMLDFKGKAKWDAWNEKKGTSQADAEAKYIELVEELKGKYGMA</w:t>
      </w:r>
    </w:p>
    <w:p w:rsidR="00F44893" w:rsidRPr="00420C12" w:rsidRDefault="00F44893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5094826</w:t>
      </w:r>
      <w:r w:rsidR="00523D9C" w:rsidRPr="00420C12">
        <w:rPr>
          <w:rFonts w:ascii="Courier New" w:hAnsi="Courier New" w:cs="Courier New"/>
          <w:sz w:val="22"/>
          <w:szCs w:val="22"/>
        </w:rPr>
        <w:t>_ACBP_Pomacea_</w:t>
      </w:r>
      <w:r w:rsidRPr="00420C12">
        <w:rPr>
          <w:rFonts w:ascii="Courier New" w:hAnsi="Courier New" w:cs="Courier New"/>
          <w:sz w:val="22"/>
          <w:szCs w:val="22"/>
        </w:rPr>
        <w:t>canaliculata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DEAFQKAAEEVKNLKQKPTDDEMLKVYALFKQGTVGDCNTDRPGLLDLKGKAKWDAWNAKKGTAQGQAKEDYVKLVEELKAKYN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5114892</w:t>
      </w:r>
      <w:r w:rsidR="000D236B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Pomacea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aliculata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MLLRTVRRATFFRREVGAQLCEFHQSVLYRMPAHDEAFEAAKNRLNTLKEEPGNDVKLQIYALFKQASKGKCDAPKPGAFDFVGKAKWEAWNALASMSQDDAQQKYIQLINKLTAAEDVTPNPQGANADKYPGLQITKDNKALRILLNRPDKKNALTWQMYDNIAETLKEAADDKNIAVAVITGAGDYYCSGNDLANFTNVTPEQVPEMARKGKVVLQNYVKSFIDFPKPLIALVNGPAVGISVTVLGLFDAVYCTDRATFHTPFSQLGQSPEGCSSYIFPKIMGQAKAGELLFFNKKITAQEAEERNLVTRVFPENVFKKETDALVAYYSTLPPKSLEFSKILTRFAEREVLHRVNEAECDRLVERWQSEDCINAIMSFFSRKSNL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2379078</w:t>
      </w:r>
      <w:r w:rsidR="000D236B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Dasypus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ovemcinctus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NLKTRPSDDEMLFIYSHFKQATVGDINTERPGMLDFKGKAKWDAWNQLKGTSKEDAMKSYIDKVEELKKKYGI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442489</w:t>
      </w:r>
      <w:r w:rsidR="000D236B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Dasypus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ovemcinctus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HFCLRPSFSWSPHCLVIQCPKGWRTCFQRVKAPSALFLLLXADFDKAAEDVRKLRTRPDDDELKELYGLYKQSVIGDIDIKCPVMLDLKGKIKWEAWNLQKGLSKEDAMSAYISKAKELIEKYGI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483852</w:t>
      </w:r>
      <w:r w:rsidR="000D236B" w:rsidRPr="00420C12">
        <w:rPr>
          <w:rFonts w:ascii="Courier New" w:hAnsi="Courier New" w:cs="Courier New"/>
          <w:sz w:val="22"/>
          <w:szCs w:val="22"/>
        </w:rPr>
        <w:t>_ACBP-5L_</w:t>
      </w:r>
      <w:r w:rsidRPr="00420C12">
        <w:rPr>
          <w:rFonts w:ascii="Courier New" w:hAnsi="Courier New" w:cs="Courier New"/>
          <w:sz w:val="22"/>
          <w:szCs w:val="22"/>
        </w:rPr>
        <w:t>Dasypus</w:t>
      </w:r>
      <w:r w:rsidR="000D236B" w:rsidRPr="00420C12">
        <w:rPr>
          <w:rFonts w:ascii="Courier New" w:hAnsi="Courier New" w:cs="Courier New"/>
          <w:sz w:val="22"/>
          <w:szCs w:val="22"/>
        </w:rPr>
        <w:t>_novemcinctus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AEFELACAAIKELKGPVSDKEKLLVYSLYKQATQGDCNIPAPPSSDIKAKAKWDAWKENKGMSKMDAMRLYIAKVEELKKNEAG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473600</w:t>
      </w:r>
      <w:r w:rsidR="000D236B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Dasypus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ovemcinctus</w:t>
      </w:r>
    </w:p>
    <w:p w:rsidR="00F44893" w:rsidRPr="00420C12" w:rsidRDefault="00F44893" w:rsidP="00F4489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LAVVLARGWRQSAGRSPLQVVVSPGPQVHTSSSAMRASQKDFENAVNQLKHLKEDPGNEVKLKLYALYKQATEGPCRVPRPGVLDMINKAKWDAWDALGSLPKETARQNYVDLVSSLGSPSESSSQAEPGGAVKQGGCEALVVTREDGITKIMLNRPTKKNAITLQLYQEIMLALEAASKDDSAITVVTGNGDYFSSGNDLNNFTESLPVSPEEKAKNSAVLLRDFVGHFIDFPKPLIAVVNGPAVGIAVTLLGLFDVVYASDKATFHTPFSHLGQTPEGCSSYTFPKIMGSAKASEMLLFGKKITAREACAQGLVAEVFPDSTFQEEVWARLRAYAKIPPNAMRFSKHTIRNREREKLHAVNSEECSILQERWLSKECMNAVVSFLSRRAKL</w:t>
      </w:r>
    </w:p>
    <w:p w:rsidR="00F44893" w:rsidRPr="00420C12" w:rsidRDefault="00F44893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gi|Lotgi1|84981|Lottia_gigante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LTESFELATEFVRVVAAKLKSEDLLYLYARFKQANEGRCKTPKPSFFDFQGKQKWEAWKKLEDMPTLTAKKDYIEYLSKIIPGWQHQEARDVNGGGDTAGLGIAVSRMVCEDDDIDDCDKTVFDWCKDGNVDKVKTCLNENTLNVDKLDEE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gi|Lotgi1|205113|Lottia_gigante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AEFTTAAEEVKNLKEKPADAEMLEIYALYKQATVGDVNTTRPGMLDFTGKAKWDAWEAKKGTSKEDAEKAYIAKVAELKGKYGM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jgi|Lotgi1|178218|Lottia_gigante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AHDAEFNKAKERLNTLSEAPGNDIKLKIYGLFKQATEGKCNKPKPGMMDLVGKAKWQAWNGLGDISQDDAQKKYIDLVNELIAADSPEPTSTTDSKFKTILVNKENKIYKITLNRPKKMNALNHLMYEEIMQALDEAGKDNSVLTVITGTGNYYCSGNDLENFTSTGGADIPAMAKQAREILYRFVGSFIRFPKPLIALINGPAVGISVTTLGLFDVVYCTDRATFHTPFSSLGQSPEGCSSYIFPQLMGSAKASEVLLFNKKLTAQEALDRNLVTEIFPDASFEKETMARVTKYAQLPPQSLQKSKNLMRQMQKDKLDKVNSEECDLLVERWQSDECMNAIMNFFKRKESKL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386304_ACBP-like_Amphimedon_queenslandic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NSEAFLKAAEDIKTLTTSPTNEEFLDLYKFYKQATVGDCNTDRPGMFDLKGKYKWDAWNSLKGTGKEEAEKKYVDLVTELLTKYAN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384577_ECI2-like_Amphimedon_queenslandica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VFARRVLQGRAPLLLSSSSSAVPSIHMLWRRSFSLSNEDKEKLEAAKGKVSQLTTDPGNDKKLELYALYKQAVEGPCDTPKPGVMDFVGRAKWNAWNSLGQLSQSEAAVKYSELVDSLVGSSTSNETASPSNPVKLSSDDLLVTEEGGVQTITLNRPSKKNAITVKMYEDITSLLNSSASNPAIKATVVTGNGDYYCSGNDLSNFMNIPPEGPEKLAADSAILLRNFVSSLIRYPKPLVACVNGPAVGISVTTLLLFDLVYAADNATFHTPFMQLGQSPEACSSFLYPRIMGPAKSNELLILGRKISAEEAFERNMITRVFPKDELQERVKEIVRELSELPHQSVVKSKALIRSSFTDLLEDANAKECELLRERWLSEECMQAIMKFLEKRK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110753_Trichoplax_adhaerens</w:t>
      </w:r>
    </w:p>
    <w:p w:rsidR="009D03FB" w:rsidRPr="00420C12" w:rsidRDefault="009D03FB" w:rsidP="009D03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EEEFKSAVDKINNLASKPSNEDLLEIYGLYKQATVGDCNTDRPGFFDQKNRAKWDSWNSKKGMSTEEAKQAYIKKANSL</w:t>
      </w:r>
    </w:p>
    <w:p w:rsidR="00B01C79" w:rsidRPr="00420C12" w:rsidRDefault="00B01C79" w:rsidP="009D03FB">
      <w:pPr>
        <w:jc w:val="both"/>
        <w:rPr>
          <w:rFonts w:ascii="Courier New" w:hAnsi="Courier New" w:cs="Courier New"/>
          <w:sz w:val="22"/>
          <w:szCs w:val="22"/>
        </w:rPr>
      </w:pP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297604</w:t>
      </w:r>
      <w:r w:rsidR="000D236B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ricetulus</w:t>
      </w:r>
      <w:r w:rsidR="000D236B" w:rsidRPr="00420C12">
        <w:rPr>
          <w:rFonts w:ascii="Courier New" w:hAnsi="Courier New" w:cs="Courier New"/>
          <w:sz w:val="22"/>
          <w:szCs w:val="22"/>
        </w:rPr>
        <w:t>_griseus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QAAQDVRKLKSRPEDEELKELYGLYKQSIIGDINIACPAMLDLKGKAKWEAWSLQKGLSKEDAMSAYISKARELIEKYGI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499494</w:t>
      </w:r>
      <w:r w:rsidR="000D236B" w:rsidRPr="00420C12">
        <w:rPr>
          <w:rFonts w:ascii="Courier New" w:hAnsi="Courier New" w:cs="Courier New"/>
          <w:sz w:val="22"/>
          <w:szCs w:val="22"/>
        </w:rPr>
        <w:t>_ACBP_C</w:t>
      </w:r>
      <w:r w:rsidRPr="00420C12">
        <w:rPr>
          <w:rFonts w:ascii="Courier New" w:hAnsi="Courier New" w:cs="Courier New"/>
          <w:sz w:val="22"/>
          <w:szCs w:val="22"/>
        </w:rPr>
        <w:t>ricetulus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riseus</w:t>
      </w:r>
    </w:p>
    <w:p w:rsidR="00F6323F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RLKTQPTDEEMLFIYSHFKQATVGDVNTDRPGLLDLKGKAKWDSWNKLKGTSKESAMKTYVEKVEELKKKYGI</w:t>
      </w:r>
    </w:p>
    <w:p w:rsidR="000D2225" w:rsidRPr="00420C12" w:rsidRDefault="000D2225" w:rsidP="00120222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506775</w:t>
      </w:r>
      <w:r w:rsidR="000D236B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Cricetulus</w:t>
      </w:r>
      <w:r w:rsidR="000D236B" w:rsidRPr="00420C12">
        <w:rPr>
          <w:rFonts w:ascii="Courier New" w:hAnsi="Courier New" w:cs="Courier New"/>
          <w:sz w:val="22"/>
          <w:szCs w:val="22"/>
        </w:rPr>
        <w:t>_griseus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VEFEMACASLKQLKGPVSDQEKLLVYSFYKQATQGDCNIPVPPATDVRAKAKWEAWNVNKGMSKMDAMRIYIAKVEELKKNEAG</w:t>
      </w:r>
    </w:p>
    <w:p w:rsidR="0005363B" w:rsidRPr="00420C12" w:rsidRDefault="0005363B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610896</w:t>
      </w:r>
      <w:r w:rsidR="000D236B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Cricetulus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riseus</w:t>
      </w: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RASQQDFENAMNQVKLLKQDPGNQVKLKLYALYKQATDGPCNVPKPGVFDLVNKAKWEAWNSLGNLPKETARQNYVDLVSSLSPSSEASSQGKRGADEKVQESKDIVVTSEDGITKIMLNRPAKKNALTFEMYKEIILTLKNASTDNSAIAVFTGAGDYYCSGNDLTNFTSAAGGMEEAANQGAVVLREFVNSFIDFPKPLVAVVNGPAVGIAVTLLGLFDAVYASDKATFHTPFSHLGQSPEACSSYTFPKMMGSAKATEMLLFGKKLTAREAWAQGLVSEVFPDSTFEKEVWTRLRAYAKLPPNSMRISKELIRNNEKEKLHAVNAEECTTLKARWLSEECINAIMNFVSRKAKL</w:t>
      </w:r>
    </w:p>
    <w:p w:rsidR="00754784" w:rsidRPr="00420C12" w:rsidRDefault="00754784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86841</w:t>
      </w:r>
      <w:r w:rsidR="000D236B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Otolemur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rnettii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RAAEDVRKLKSRPNDEELKELYGLYKQAILGDINIECPAMLDLKGKAKWEAWNLQKGLSKEDAMSAYISKAKELIEKYGI</w:t>
      </w:r>
    </w:p>
    <w:p w:rsidR="00120222" w:rsidRPr="00420C12" w:rsidRDefault="00120222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792680</w:t>
      </w:r>
      <w:r w:rsidR="000D236B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Otolemur</w:t>
      </w:r>
      <w:r w:rsidR="000D236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rnettii</w:t>
      </w: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HLKTKPADDEMLFIYSHYKQATVGDVNTERPGMLDFKGKAKWDAWNELKGTNKEEAMKAYINKVEELKKKYGM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375016</w:t>
      </w:r>
      <w:r w:rsidR="00F864CE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Otolemur</w:t>
      </w:r>
      <w:r w:rsidR="00F864C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rnettii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QVEFELACTTLKQLKGPVSDQEKLLVYSFYKQATQGDCDIPAPPASDVRATAKYEAWSQNKGISKMDAMRIYVSKVEELKKKEAS</w:t>
      </w:r>
    </w:p>
    <w:p w:rsidR="00754784" w:rsidRPr="00420C12" w:rsidRDefault="00754784" w:rsidP="000D2225">
      <w:pPr>
        <w:jc w:val="both"/>
        <w:rPr>
          <w:rFonts w:ascii="Courier New" w:hAnsi="Courier New" w:cs="Courier New"/>
          <w:sz w:val="22"/>
          <w:szCs w:val="22"/>
        </w:rPr>
      </w:pP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368075</w:t>
      </w:r>
      <w:r w:rsidR="00F864CE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Otolemur</w:t>
      </w:r>
      <w:r w:rsidR="00F864C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rnettii</w:t>
      </w: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GTAMRASQKDFENAMNQVKLLKKDPGNEVKLKLYALYKQATEGSCTMPKPGVFDLVNKAKWDAWNALGSLPKETARQNYVELVSSLTSASQPSSQVEPGADRKPSAYETLEVTSEDGITKIMFNRPTKKNAITTQMYHEIMLALKAAGKDDSSVTVLTGNGDYYSSGNDLTNFTDLPPGGPEEKAKNSAILLRDFIDCFIDFPKPLIAVVNGPAVGISVTTLGLCDAVYATDRATFHTPFSHLGQSPEGCSSYTFPKIMGPSKATEMLIFGKKLTAREACAQGLVTEVFPDSTFQKEVWTRLKAYAKLPPNAMRISKEIMRSREKEKLRAINVEECNVLQERWLSDECMNAVMNFLSRKAKL</w:t>
      </w:r>
    </w:p>
    <w:p w:rsidR="000D2225" w:rsidRPr="00420C12" w:rsidRDefault="000D2225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93859</w:t>
      </w:r>
      <w:r w:rsidR="008707FE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Rhinolophu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icus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RAAEDVRKLKTRPADEELKELYGLYKQSVIGDVNIECPGMLDLKGKAKWEAWNLQKGLSKEDAMSAYISKAKELIEKYGI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3E5001" w:rsidRPr="00420C12" w:rsidRDefault="003E5001" w:rsidP="003E500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70472</w:t>
      </w:r>
      <w:r w:rsidR="008707FE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Rhinolophu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icus</w:t>
      </w:r>
    </w:p>
    <w:p w:rsidR="003E5001" w:rsidRPr="00420C12" w:rsidRDefault="003E5001" w:rsidP="003E500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AVKHLKTKPADDEMLYIYSRYKQATVGDINTERPGMLDLKGKAKWDAWNELKGTSKEDAMKAYIDKVEELKKKYGI</w:t>
      </w:r>
    </w:p>
    <w:p w:rsidR="000D2225" w:rsidRPr="00420C12" w:rsidRDefault="000D2225" w:rsidP="003E5001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95000</w:t>
      </w:r>
      <w:r w:rsidR="008707FE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Rhinolophu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icus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MACAAIKQLKGPVSDQEKLSVYSFYKQATQGDCNIPAPPATDVKAKAKWDAWNENKGMSKMDAMRNYIAKVEELKKNDAG</w:t>
      </w:r>
    </w:p>
    <w:p w:rsidR="00754784" w:rsidRPr="00420C12" w:rsidRDefault="00754784" w:rsidP="000D2225">
      <w:pPr>
        <w:jc w:val="both"/>
        <w:rPr>
          <w:rFonts w:ascii="Courier New" w:hAnsi="Courier New" w:cs="Courier New"/>
          <w:sz w:val="22"/>
          <w:szCs w:val="22"/>
        </w:rPr>
      </w:pP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607918</w:t>
      </w:r>
      <w:r w:rsidR="008707FE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Rhinolophu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icus</w:t>
      </w:r>
    </w:p>
    <w:p w:rsidR="00754784" w:rsidRPr="00420C12" w:rsidRDefault="00754784" w:rsidP="0075478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GYTNDVNTKKRISAQETTNTWNIVVASSPLQVISFPALQLHVSGTAMRASQEDFENAMNQVKLLKKDPGNEVKLKLYALYKQATEGPCSIPKPGVFDLVNKAKWDAWNVLGNLPKETARQNYVDLVSSLTASSKSSSQAKPGADRERQGYENLVVTSEDGITKIMLNRPIKKNAISTQMYYEIMLALKTASKDDSTITVLTGNGDYYCSGNDLTNFTDIPAGGVEEKAKNSAIMLRDFVGCFIDFPKPLIAVVNGPAVGIAVTTLGLFDVVYASDKATFDTPFGHLGLSPEGCSSYTFPKIMGPAKAAEMLIFGKKLTAREACAQGLVTEVFPDSIFQKEVWTRLKAYSKLPPNAMKVSKQVIRNTEKEKLHAVNAEECRVLRERWVSDECINAAMNFLSRRAKL</w:t>
      </w:r>
    </w:p>
    <w:p w:rsidR="003E5001" w:rsidRPr="00420C12" w:rsidRDefault="003E5001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06768</w:t>
      </w:r>
      <w:r w:rsidR="008707FE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o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taurus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KAAKDVRKLKTRPDDEELKELYGLYKQSVIGDIDIECPALLDLKGKAKWEAWNLQKGLSKEDAMNAYISKAKELIEKYGI</w:t>
      </w:r>
    </w:p>
    <w:p w:rsidR="00120222" w:rsidRPr="00420C12" w:rsidRDefault="00120222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06792</w:t>
      </w:r>
      <w:r w:rsidR="008707FE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Bo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taurus</w:t>
      </w: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HLKTKPADEEMLFIYSHYKQATVGDINTERPGMLDFKGKAKWDAWNELKGTSKEDAMKAYIDKVEELKKKYGI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847892</w:t>
      </w:r>
      <w:r w:rsidR="008707FE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Bos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taurus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MACAAIKQLKGPVSDQEKLLVYSYYKQATQGDCNIPAPPATDLKAKAKWEAWNENKGMSKMDAMRIYIAKVEELKKNEAG</w:t>
      </w:r>
    </w:p>
    <w:p w:rsidR="00A9633D" w:rsidRPr="00420C12" w:rsidRDefault="00A9633D" w:rsidP="000D2225">
      <w:pPr>
        <w:jc w:val="both"/>
        <w:rPr>
          <w:rFonts w:ascii="Courier New" w:hAnsi="Courier New" w:cs="Courier New"/>
          <w:sz w:val="22"/>
          <w:szCs w:val="22"/>
        </w:rPr>
      </w:pPr>
    </w:p>
    <w:p w:rsidR="00A9633D" w:rsidRPr="00420C12" w:rsidRDefault="00A9633D" w:rsidP="00A9633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AAI02907</w:t>
      </w:r>
      <w:r w:rsidR="008707FE" w:rsidRPr="00420C12">
        <w:rPr>
          <w:rFonts w:ascii="Courier New" w:hAnsi="Courier New" w:cs="Courier New"/>
          <w:sz w:val="22"/>
          <w:szCs w:val="22"/>
        </w:rPr>
        <w:t>_ACBD2_Bos_</w:t>
      </w:r>
      <w:r w:rsidRPr="00420C12">
        <w:rPr>
          <w:rFonts w:ascii="Courier New" w:hAnsi="Courier New" w:cs="Courier New"/>
          <w:sz w:val="22"/>
          <w:szCs w:val="22"/>
        </w:rPr>
        <w:t>taurus</w:t>
      </w:r>
    </w:p>
    <w:p w:rsidR="00A9633D" w:rsidRPr="00420C12" w:rsidRDefault="00A9633D" w:rsidP="00A9633D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GLAGRFARRWFSGLLGSPLQVPALGLHVRGPAMLASQKDFNNAVSQVKLLKEDPGNEVKLKLYALYKQATEGPCNVPKPGMLDFINKTKWDAWNALGSLSKEAARQNYVDLVSRLSASSESPSPEAPAADRKQPESDSLVVTSEDGITTIRLNRPAKKNALTTQMYHDIIAALQAASKDESAITVLTGGASGEEAACQCKRHKRCGFDPWIRKIP</w:t>
      </w:r>
    </w:p>
    <w:p w:rsidR="000D2225" w:rsidRPr="00420C12" w:rsidRDefault="000D2225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026865</w:t>
      </w:r>
      <w:r w:rsidR="008707FE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stor</w:t>
      </w:r>
      <w:r w:rsidR="008707FE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adensis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RATEDVRKLKTRPEDEELKELYGLYKQAIIGDINIACPVMLDLKGKAKWEAWSLKKGLSKEDAMSAYISKAKELIEKYGI</w:t>
      </w:r>
    </w:p>
    <w:p w:rsidR="000D2225" w:rsidRPr="00420C12" w:rsidRDefault="000D2225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013492</w:t>
      </w:r>
      <w:r w:rsidR="00560722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Castor</w:t>
      </w:r>
      <w:r w:rsidR="0056072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adensis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LACAAIKQLKGPVSDEEKLLVYSFYKQATQGDCNIPSPPASDVKAKAKWEAWNVNKGMSKMDAMRIYITKVEELKKKDTG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039672</w:t>
      </w:r>
      <w:r w:rsidR="00560722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Castor</w:t>
      </w:r>
      <w:r w:rsidR="0056072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adensis</w:t>
      </w: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RLKTQPSDAEMLFIYSHFKQATVGDINTERPGMLDLKGKAKWDAWNQLKGTSKENAMKAYIDKVEELKGKYGI</w:t>
      </w:r>
    </w:p>
    <w:p w:rsidR="00431F23" w:rsidRPr="00420C12" w:rsidRDefault="00431F23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431F23" w:rsidRPr="00420C12" w:rsidRDefault="00431F23" w:rsidP="00431F2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030578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Castor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adensis</w:t>
      </w:r>
    </w:p>
    <w:p w:rsidR="00431F23" w:rsidRPr="00420C12" w:rsidRDefault="00431F23" w:rsidP="00431F2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FVAARLVRRWCLSPLQVVGFPVVQLHTSRTMRASQKDFENAMNQVKLLKKDPGNEVKLKLYALYKQATEGPCNMPKPGMLDFINKAKWDAWNAIGSLPKETARKNYVDLVSSLSPSSESSGRVDKEPGSESVVITSEDGITKIMLNRPAQKNAITIQMYQEILSALEATSKDDNSVITVLTGNGDYYSSGNDLTNFTNLPPGGIEEVAKTGSILLRDFVDCFIDFPKPLIAVVNGPAVGIAVTLLGLFDAVYASDRATFHTPFTQLGQTAEGCSSYTFPKIMGPAKAIEMLIFGKKLTAHEACAQGLVTEVFPDSTFQKEVWARLKAYAKLPPNAMRISKELIRHNEKEKLHAVNAEESTALQGRWLSEECMNAIINFLSRKSKL</w:t>
      </w:r>
    </w:p>
    <w:p w:rsidR="00431F23" w:rsidRPr="00420C12" w:rsidRDefault="00431F23" w:rsidP="00431F23">
      <w:pPr>
        <w:jc w:val="both"/>
        <w:rPr>
          <w:rFonts w:ascii="Courier New" w:hAnsi="Courier New" w:cs="Courier New"/>
          <w:sz w:val="22"/>
          <w:szCs w:val="22"/>
        </w:rPr>
      </w:pPr>
    </w:p>
    <w:p w:rsidR="00431F23" w:rsidRPr="00420C12" w:rsidRDefault="00431F23" w:rsidP="00431F2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66056</w:t>
      </w:r>
      <w:r w:rsidR="00560C1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ubal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ubalis</w:t>
      </w:r>
    </w:p>
    <w:p w:rsidR="00431F23" w:rsidRPr="00420C12" w:rsidRDefault="00431F23" w:rsidP="00431F2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KAAKDVRKLKTRPDDEELKELYGLYKQSVIGDIDIECPALLDLNGKAKWEAWNLQKGLSKEDAMSAYISKAKELIEKYGI</w:t>
      </w:r>
    </w:p>
    <w:p w:rsidR="00B01C79" w:rsidRPr="00420C12" w:rsidRDefault="00B01C79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57227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Bubal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ubalis</w:t>
      </w: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QLKTKPADEEMLFIYSHYKQATVGDINTERPGMLDFKGKAKWDAWNELKGTSKEDAMKAYIDKVEELKKKYGI</w:t>
      </w:r>
    </w:p>
    <w:p w:rsidR="000D2225" w:rsidRPr="00420C12" w:rsidRDefault="000D2225" w:rsidP="00120222">
      <w:pPr>
        <w:jc w:val="both"/>
        <w:rPr>
          <w:rFonts w:ascii="Courier New" w:hAnsi="Courier New" w:cs="Courier New"/>
          <w:sz w:val="22"/>
          <w:szCs w:val="22"/>
        </w:rPr>
      </w:pP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5136708</w:t>
      </w:r>
      <w:r w:rsidR="00560C10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Bubal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ubalis</w:t>
      </w:r>
    </w:p>
    <w:p w:rsidR="000D2225" w:rsidRPr="00420C12" w:rsidRDefault="000D2225" w:rsidP="000D2225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VEFEMACAAIKQLKGPVSDQEKLLVYSYYKQATQGDCNIPAPPATDLKAKAKWEAWNENKGMSKMDAMRIYIAKVEELKKNEAG</w:t>
      </w:r>
    </w:p>
    <w:p w:rsidR="00183F0B" w:rsidRPr="00420C12" w:rsidRDefault="00183F0B" w:rsidP="000D2225">
      <w:pPr>
        <w:jc w:val="both"/>
        <w:rPr>
          <w:rFonts w:ascii="Courier New" w:hAnsi="Courier New" w:cs="Courier New"/>
          <w:sz w:val="22"/>
          <w:szCs w:val="22"/>
        </w:rPr>
      </w:pPr>
    </w:p>
    <w:p w:rsidR="00183F0B" w:rsidRPr="00420C12" w:rsidRDefault="00183F0B" w:rsidP="00183F0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5120889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Bubal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bubalis</w:t>
      </w:r>
    </w:p>
    <w:p w:rsidR="00183F0B" w:rsidRPr="00420C12" w:rsidRDefault="00183F0B" w:rsidP="00183F0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SPAMQASQKDFNNAVSQVKLLKEDPGNEVKLKLYALYKQATEGPCNVPKPGMLDFINKTKWDAWNALGSLSKEAARQNYVDLVSRLSASSESPSPEAPAADRKQPESDSLVVTSEDGITTIRLNRPAKKNALTTQMYHDIIAALQAASRDESAITVLTGSGDYYCSGNDLTNFRNLPADGLEEMARSGAALLRDFVNCFIDFPKPLVAVVNGPAVGISVTVLGLFDVVYATDRATFHTPFSHLGLSPEGCSSYTFPKIMGSSKAAEMLLFGKKLTAQEACAQGLVTEVFPDSTFQKEVWARLKAYSKLPPNAMRISKQIIRNREKEKLHAVNAEESSVLRERWQSDECMNAIASFLSRKAKL</w:t>
      </w:r>
    </w:p>
    <w:p w:rsidR="00120222" w:rsidRPr="00420C12" w:rsidRDefault="00120222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8693524</w:t>
      </w:r>
      <w:r w:rsidR="00560C10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Urs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aritimus</w:t>
      </w:r>
    </w:p>
    <w:p w:rsidR="00B01C79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MACAAIKQLKGPVSDREKLLVYSFYKQATQGDCNIPAPPATDVKAKAKWEAWNENRGMSKMDAMRIYVAKVEELKKNDTG</w:t>
      </w:r>
    </w:p>
    <w:p w:rsidR="00C537BB" w:rsidRPr="00420C12" w:rsidRDefault="00C537BB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C537BB" w:rsidRPr="00420C12" w:rsidRDefault="00C537BB" w:rsidP="00C537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8684334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Urs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aritimus</w:t>
      </w:r>
    </w:p>
    <w:p w:rsidR="00C537BB" w:rsidRPr="00420C12" w:rsidRDefault="00C537BB" w:rsidP="00C537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LFIYSHFKQATVGDINTERPGLLDLKGKAKWDAWNQLKGTSKEDAMKAYVNKVEELKKKYGI</w:t>
      </w:r>
    </w:p>
    <w:p w:rsidR="00484EEF" w:rsidRPr="00420C12" w:rsidRDefault="00484EEF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484EEF" w:rsidRPr="00420C12" w:rsidRDefault="00484EEF" w:rsidP="00484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8690250</w:t>
      </w:r>
      <w:r w:rsidR="00560C10" w:rsidRPr="00420C12">
        <w:rPr>
          <w:rFonts w:ascii="Courier New" w:hAnsi="Courier New" w:cs="Courier New"/>
          <w:sz w:val="22"/>
          <w:szCs w:val="22"/>
        </w:rPr>
        <w:t>_ACBD7_</w:t>
      </w:r>
      <w:r w:rsidRPr="00420C12">
        <w:rPr>
          <w:rFonts w:ascii="Courier New" w:hAnsi="Courier New" w:cs="Courier New"/>
          <w:sz w:val="22"/>
          <w:szCs w:val="22"/>
        </w:rPr>
        <w:t>Urs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aritimus</w:t>
      </w:r>
    </w:p>
    <w:p w:rsidR="00484EEF" w:rsidRPr="00420C12" w:rsidRDefault="00484EEF" w:rsidP="00484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LQADFDRIAEDVRKLKTRPDDEELKELYGLYKQSVVGDINIDCPGMLDLKGKAKWEAWNLQKGQSKEDAMSAYISKAKELIEKYGI</w:t>
      </w:r>
    </w:p>
    <w:p w:rsidR="00251C12" w:rsidRPr="00420C12" w:rsidRDefault="00251C12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C537BB" w:rsidRPr="00420C12" w:rsidRDefault="00C537BB" w:rsidP="00C537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8691072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Urs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aritimus</w:t>
      </w:r>
    </w:p>
    <w:p w:rsidR="00C537BB" w:rsidRPr="00420C12" w:rsidRDefault="00C537BB" w:rsidP="00C537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KTAMGASQKDFESAVNQMKLLKKDPGNEVKLKLYAHYKQATEGPCNTPKPGVFDLINKAKWDAWNALGNLPKETARQNYVDLVSGLSSSSDSSSQVKPEADRKQAGYETLVMTSEDGITKIMLNRPTKMNALTTQMYQEIMLALEAASKDDSTITVLTGNGSYFSSGNDLTNFVISPDELEERARRGAILLRDFVGCFIDFPKPLVAVVNGPAVGISVTILRLFDLVYASDRATFHTPFSHLGQTPEACSSYTFPSLMGPAKAAEMLIFGKKLTAAEACARGLVTEVFPDSTFQKEVWTRLKAYSKLPRNALRISKQMIRNHEKEKLHAINAEESRILQERWQSDECMNAIMNFLSRKAKL</w:t>
      </w:r>
    </w:p>
    <w:p w:rsidR="00C537BB" w:rsidRPr="00420C12" w:rsidRDefault="00C537BB" w:rsidP="00B01C79">
      <w:pPr>
        <w:jc w:val="both"/>
        <w:rPr>
          <w:rFonts w:ascii="Courier New" w:hAnsi="Courier New" w:cs="Courier New"/>
          <w:sz w:val="22"/>
          <w:szCs w:val="22"/>
        </w:rPr>
      </w:pPr>
    </w:p>
    <w:p w:rsidR="00484EEF" w:rsidRPr="00420C12" w:rsidRDefault="00484EEF" w:rsidP="00484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06093</w:t>
      </w:r>
      <w:r w:rsidR="00560C10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Hipposidero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rmiger</w:t>
      </w:r>
    </w:p>
    <w:p w:rsidR="003E5001" w:rsidRPr="00420C12" w:rsidRDefault="00484EEF" w:rsidP="00484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MACAAIKQLKGPVSDQQKLLVYSFYKQATQGDCNIPAPPATEVKAKAKWDAWNKNKGMTKMDAMRIYVAKVKELKKNDTG</w:t>
      </w:r>
    </w:p>
    <w:p w:rsidR="004118FB" w:rsidRPr="00420C12" w:rsidRDefault="004118FB" w:rsidP="00484EEF">
      <w:pPr>
        <w:jc w:val="both"/>
        <w:rPr>
          <w:rFonts w:ascii="Courier New" w:hAnsi="Courier New" w:cs="Courier New"/>
          <w:sz w:val="22"/>
          <w:szCs w:val="22"/>
        </w:rPr>
      </w:pP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484802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Hipposidero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rmiger</w:t>
      </w: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DVKHLKTKPADDEMLFIYSRYKQATVGDINTERPGMLDLKGKAKWDAWNELKGTSKEDAMKAYVNKVEELKKKYGI</w:t>
      </w: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18964</w:t>
      </w:r>
      <w:r w:rsidR="00560C1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Hipposidero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rmiger</w:t>
      </w: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RAAEDVRKLKARPEDEELKELYGLYKQSVIGDVDIECPGMLDLKGKAKWEAWNLQKGLSKEDAMSAYISKAKELIEKYGI</w:t>
      </w:r>
    </w:p>
    <w:p w:rsidR="00484EEF" w:rsidRPr="00420C12" w:rsidRDefault="00484EEF" w:rsidP="00484EEF">
      <w:pPr>
        <w:jc w:val="both"/>
        <w:rPr>
          <w:rFonts w:ascii="Courier New" w:hAnsi="Courier New" w:cs="Courier New"/>
          <w:sz w:val="22"/>
          <w:szCs w:val="22"/>
        </w:rPr>
      </w:pP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524068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Hipposidero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rmiger</w:t>
      </w:r>
    </w:p>
    <w:p w:rsidR="004118FB" w:rsidRPr="00420C12" w:rsidRDefault="004118FB" w:rsidP="004118F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VVALSPLQVIGFPALQLHVSGTAMRASQEDFENAMNQVKLLKKDPGNEVKLKLYALYKQATEGPCNIPKPGVFDLINKAKWDAWNVLGSLPKETARQNYVDLVSSLSSSSKSSSQVKPGTDRERQGYENLVVTSEDSITKIMLNRPTKKNAISTQMYHEIMLALKAASKDDSTITVLTGNGDYYCSGNDLTNYTDIPPGGVEEKAKNSAIMLRDFVGCFIDFPKPLIAVVNGPAVGIAVTTLGLFDVVYASDKVSEVLET</w:t>
      </w:r>
    </w:p>
    <w:p w:rsidR="004118FB" w:rsidRPr="00420C12" w:rsidRDefault="004118FB" w:rsidP="00484EEF">
      <w:pPr>
        <w:jc w:val="both"/>
        <w:rPr>
          <w:rFonts w:ascii="Courier New" w:hAnsi="Courier New" w:cs="Courier New"/>
          <w:sz w:val="22"/>
          <w:szCs w:val="22"/>
        </w:rPr>
      </w:pP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703748</w:t>
      </w:r>
      <w:r w:rsidR="00560C1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Vombatus</w:t>
      </w:r>
      <w:r w:rsidR="00560C10" w:rsidRPr="00420C12">
        <w:rPr>
          <w:rFonts w:ascii="Courier New" w:hAnsi="Courier New" w:cs="Courier New"/>
          <w:sz w:val="22"/>
          <w:szCs w:val="22"/>
        </w:rPr>
        <w:t>_ursinus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NDFHNAAEDVRKLKTRPNDEELKELYGLYKQSIVGDVDIECPGMLDLKGKAKWEAWNLQKGLSKEDAMSAYISKAKELMEKYGI</w:t>
      </w:r>
    </w:p>
    <w:p w:rsidR="003E5001" w:rsidRPr="00420C12" w:rsidRDefault="003E5001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3E5001" w:rsidRPr="00420C12" w:rsidRDefault="003E5001" w:rsidP="003E500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710468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Vombat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ursinus</w:t>
      </w:r>
    </w:p>
    <w:p w:rsidR="003E5001" w:rsidRPr="00420C12" w:rsidRDefault="003E5001" w:rsidP="003E5001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NLKSKPDDQEMLFIYSHYKQATVGDVNTDRPGMLDFKGKAKWDAWNSLKGKSKEDSMKAYIAKVEELKGKYGI</w:t>
      </w:r>
    </w:p>
    <w:p w:rsidR="00251C12" w:rsidRPr="00420C12" w:rsidRDefault="00251C12" w:rsidP="003E5001">
      <w:pPr>
        <w:jc w:val="both"/>
        <w:rPr>
          <w:rFonts w:ascii="Courier New" w:hAnsi="Courier New" w:cs="Courier New"/>
          <w:sz w:val="22"/>
          <w:szCs w:val="22"/>
        </w:rPr>
      </w:pP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717274</w:t>
      </w:r>
      <w:r w:rsidR="00560C10" w:rsidRPr="00420C12">
        <w:rPr>
          <w:rFonts w:ascii="Courier New" w:hAnsi="Courier New" w:cs="Courier New"/>
          <w:sz w:val="22"/>
          <w:szCs w:val="22"/>
        </w:rPr>
        <w:t>_ACBP_5L_</w:t>
      </w:r>
      <w:r w:rsidRPr="00420C12">
        <w:rPr>
          <w:rFonts w:ascii="Courier New" w:hAnsi="Courier New" w:cs="Courier New"/>
          <w:sz w:val="22"/>
          <w:szCs w:val="22"/>
        </w:rPr>
        <w:t>Vombat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ursinus</w:t>
      </w: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QIEFEMACAEVKQLTGHITDEEKLVVYSYYKQATVGDINIPCPEITDFKAKAKWEAWNCRKGMSKLDAMKIYVSKVQELKNRPPWPEGGKPQLSIEDTEEED</w:t>
      </w:r>
    </w:p>
    <w:p w:rsidR="00E943A4" w:rsidRPr="00420C12" w:rsidRDefault="00E943A4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700905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="00523D9C" w:rsidRPr="00420C12">
        <w:rPr>
          <w:rFonts w:ascii="Courier New" w:hAnsi="Courier New" w:cs="Courier New"/>
          <w:sz w:val="22"/>
          <w:szCs w:val="22"/>
        </w:rPr>
        <w:t>ACBD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Vombat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ursinus</w:t>
      </w: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QVTEEVKNLKSKPDDQEMFFIYSHYKQATVINTVINHPGMVYFKGKAKWDAWNSLKGKSREDSMKAYFAKGEELKGKYGI</w:t>
      </w: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7724917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Vombat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ursinus</w:t>
      </w: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VSSYVPRGMISAVTLLACRRSPIPGRLRRRQLPAINFSALLLHSSTAMRASQEEFERAKGQAKLLKEDPGNEVKLKLYALFKQAAEGPCTSPKPGMLDFVNKAKWDAWNALGSLPKDTARQNYVDLVSSLVSSQSLSQEKTSSNDKKPEYENLVVTREGNITKIMLNRPTKKNAIDVKMYNEIMLALEAAVKDDSFLTVITGNGDYYSSGNDFSKFATILPNEIEKRIEDASMLLRKFVDHFIDFPKPLVAVVNGPAVGIAVTLLPLFDIIYATDRATFQTPFTQLGLSPEACSSYTFPKIMGPAKAAEMLLFGRKLTAQEAYAQGLITEVFPDSTFQKEVWTRLKAYSQLPPKTVMASKQLIRGFEKETLHRVNFEECALISERLCSDDSINAIVNFINRKSKL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717480</w:t>
      </w:r>
      <w:r w:rsidR="00560C1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Oryctolag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uniculus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KATKEVRKLKARPSDEELKALYGLYKQAIIGDVNIACPAMLDLKGKAKWEAWSLQKGLSKDDAMSAYISKANELIEKYGV</w:t>
      </w:r>
    </w:p>
    <w:p w:rsidR="00120222" w:rsidRPr="00420C12" w:rsidRDefault="00120222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075582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Oryctolag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uniculus</w:t>
      </w:r>
    </w:p>
    <w:p w:rsidR="00120222" w:rsidRPr="00420C12" w:rsidRDefault="00120222" w:rsidP="001202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AAEEVKNLKTKPADAEMLFIYSHYKQATVGDVNTERPGMLDLKGKAKWDAWNELKGTSKESAMRAYVDKVEELKQKYGI</w:t>
      </w:r>
    </w:p>
    <w:p w:rsidR="00251C12" w:rsidRPr="00420C12" w:rsidRDefault="00251C12" w:rsidP="00120222">
      <w:pPr>
        <w:jc w:val="both"/>
        <w:rPr>
          <w:rFonts w:ascii="Courier New" w:hAnsi="Courier New" w:cs="Courier New"/>
          <w:sz w:val="22"/>
          <w:szCs w:val="22"/>
        </w:rPr>
      </w:pP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718938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5</w:t>
      </w:r>
      <w:r w:rsidR="00560C10" w:rsidRPr="00420C12">
        <w:rPr>
          <w:rFonts w:ascii="Courier New" w:hAnsi="Courier New" w:cs="Courier New"/>
          <w:sz w:val="22"/>
          <w:szCs w:val="22"/>
        </w:rPr>
        <w:t>L_</w:t>
      </w:r>
      <w:r w:rsidRPr="00420C12">
        <w:rPr>
          <w:rFonts w:ascii="Courier New" w:hAnsi="Courier New" w:cs="Courier New"/>
          <w:sz w:val="22"/>
          <w:szCs w:val="22"/>
        </w:rPr>
        <w:t>Oryctolagus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uniculus</w:t>
      </w: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MCQVEFELACAAVKQLKNPMSDQEKLQLYSLYKQATQGDCNIPEPPTSEVKATAKWEAWNKNKGMSKMDAMRNYVAKVEELKKTEAG</w:t>
      </w:r>
    </w:p>
    <w:p w:rsidR="00E943A4" w:rsidRPr="00420C12" w:rsidRDefault="00E943A4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7206006</w:t>
      </w:r>
      <w:r w:rsidR="00560C10" w:rsidRPr="00420C12">
        <w:rPr>
          <w:rFonts w:ascii="Courier New" w:hAnsi="Courier New" w:cs="Courier New"/>
          <w:sz w:val="22"/>
          <w:szCs w:val="22"/>
        </w:rPr>
        <w:t>_ACBD2_Oryctolagus_cuniculus</w:t>
      </w: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GAARAWPGQSLEPGPLLEGQEPKSLSHPPGKLGWKQRLDLNLALCAAGCGSPRWQLDPPCHEACTCVCVERRLPAQTLLIGQGKGRFRTWLCTSASCHLCLVCSLLTYVPGPSSRGLPRSQHTRLQASPGLTAAPSPTAMRASEKDLEKAVSQLQLLKEDPGNAVKLRLYALYKQATEGPCTMPKPSVSDFISKAKWDAWNALGSLPKETARQDYVDLVSSLSSSSESSSPVQPGASSRSPGYETLVVTSEGDITKIMFNRPTKKNAVNTQMYHELMLALKTASEDDSILTVVTGDGDYYSSGNDLTNFTDVHSGGLEEKAKSSVTLLRNFVNCFIDFPKPLVAAVNGPAVGIAVTLLGLFDVVYASDKATFHTPFSQLGLIPEGCSSYTFPKIMGTAKVTLGSVTAAEVLIFGKKLTAAEACARGLVTEVFPDSTFQREVWTRLKTYAKLPKNAMRVSKELLRNLEREKLHAVNEEECRAIQGRWMSDESLNAVASFLSRKAKL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F07A63" w:rsidRPr="00420C12" w:rsidRDefault="00F07A63" w:rsidP="00F07A6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9235926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Pongo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belii</w:t>
      </w:r>
    </w:p>
    <w:p w:rsidR="00F07A63" w:rsidRPr="00420C12" w:rsidRDefault="00F07A63" w:rsidP="00F07A6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AFAEFEKAAEEVRHLKTKPADDEMLFIYSHYKQATVGDINTERPGMLDFTGKAKWDAWNELKGTSKEDAMKAYINKVEELKKKYGI</w:t>
      </w:r>
    </w:p>
    <w:p w:rsidR="00F07A63" w:rsidRPr="00420C12" w:rsidRDefault="00F07A63" w:rsidP="00F07A63">
      <w:pPr>
        <w:jc w:val="both"/>
        <w:rPr>
          <w:rFonts w:ascii="Courier New" w:hAnsi="Courier New" w:cs="Courier New"/>
          <w:sz w:val="22"/>
          <w:szCs w:val="22"/>
        </w:rPr>
      </w:pPr>
    </w:p>
    <w:p w:rsidR="00F07A63" w:rsidRPr="00420C12" w:rsidRDefault="00F07A63" w:rsidP="00F07A6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820594</w:t>
      </w:r>
      <w:r w:rsidR="00560C10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ongo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belii</w:t>
      </w:r>
    </w:p>
    <w:p w:rsidR="00F07A63" w:rsidRPr="00420C12" w:rsidRDefault="00F07A63" w:rsidP="00F07A6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QADFDRAAEDVRKLKARPDDGELKELYGLYKQVIVGDINIACPGMLDLKGKAKWEAWNLKKGLSTEDAMSAYISKAKELIEKYGI</w:t>
      </w:r>
    </w:p>
    <w:p w:rsidR="00251C12" w:rsidRPr="00420C12" w:rsidRDefault="00251C12" w:rsidP="00F07A63">
      <w:pPr>
        <w:jc w:val="both"/>
        <w:rPr>
          <w:rFonts w:ascii="Courier New" w:hAnsi="Courier New" w:cs="Courier New"/>
          <w:sz w:val="22"/>
          <w:szCs w:val="22"/>
        </w:rPr>
      </w:pP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4091354</w:t>
      </w:r>
      <w:r w:rsidR="00560C10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5</w:t>
      </w:r>
      <w:r w:rsidR="00560C10" w:rsidRPr="00420C12">
        <w:rPr>
          <w:rFonts w:ascii="Courier New" w:hAnsi="Courier New" w:cs="Courier New"/>
          <w:sz w:val="22"/>
          <w:szCs w:val="22"/>
        </w:rPr>
        <w:t>L_</w:t>
      </w:r>
      <w:r w:rsidRPr="00420C12">
        <w:rPr>
          <w:rFonts w:ascii="Courier New" w:hAnsi="Courier New" w:cs="Courier New"/>
          <w:sz w:val="22"/>
          <w:szCs w:val="22"/>
        </w:rPr>
        <w:t>Pongo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belii</w:t>
      </w: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QVEFELARAALKQLKGPVSEQEKLLVYGLYKQATQGDCDIPAPPASDVKARAKWEAWGANKGMSKMDAMRGYAARVEELTKKEVGGMEREQRGVQDGRHEGPRGQSEEMRKKAAG</w:t>
      </w:r>
    </w:p>
    <w:p w:rsidR="00E943A4" w:rsidRPr="00420C12" w:rsidRDefault="00E943A4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2816422</w:t>
      </w:r>
      <w:r w:rsidR="00560C10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Pongo</w:t>
      </w:r>
      <w:r w:rsidR="00560C10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belii</w:t>
      </w:r>
    </w:p>
    <w:p w:rsidR="00E943A4" w:rsidRPr="00420C12" w:rsidRDefault="00E943A4" w:rsidP="00E943A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YLPWRLAQRWCPSSLQVTSFPAVQLHMNRTAMRASQKDFENAVNQVKLLKKDPGNEVKLKLYALYKQATEGPCNMPKPGIFDLINKAKWDAWNALGSLPKEAARQNYVDLVSSLSPSLESSSQVEPGTDRKSTGFETLVVTSEDGITKIMFNRPTKKNAINTEMYHEIMHALKAASKDDSIITVLTGNGDYYSSGNDLTNFTDIPPGGVEEKAKNNAVLLREFVDCFIDFPKPLIAVVNGPAVGISVTLLGLFDAVYACDRATFHTPFSHLGQSPEGCSSYTFPKIMSPAKATEMLIFGKKLTAGEACAQGLVTEVFPDSTFQKEVWTRLKAFAKLPPNAVRISKEVIRKREREKLHAVNAEECSVLQGRWLSDECTNAVVNFLSRKSKL</w:t>
      </w: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521196</w:t>
      </w:r>
      <w:r w:rsidR="00C91E49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Notechis</w:t>
      </w:r>
      <w:r w:rsidR="00C91E49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cutatus</w:t>
      </w:r>
    </w:p>
    <w:p w:rsidR="00F07A63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QAEFDKAAEEVKNLKTQPSDQELLDLYAHFKQVTVGDVNTERPGMFDLKGKAKWDAWNKLKGMSKEDAIKVYIAKVNELKEKYGMQ</w:t>
      </w: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537162</w:t>
      </w:r>
      <w:r w:rsidR="00C91E49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C91E49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Notechis</w:t>
      </w:r>
      <w:r w:rsidR="00C91E49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cutatus</w:t>
      </w: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EAAAEKIKKLKSKPTDDELKELYGLYKQATVGDINIECPGMLDLKGRAKWEAWNLKKGISKDDAMKTYISKANEMIQKYGI</w:t>
      </w: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532429</w:t>
      </w:r>
      <w:r w:rsidR="00113DC4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Notechis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cutatus</w:t>
      </w:r>
    </w:p>
    <w:p w:rsidR="0020233F" w:rsidRPr="00420C12" w:rsidRDefault="0020233F" w:rsidP="002023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FSQEDFEKAKEQVNLLQDEPSDDIKLKLYALYKQATVGSCNIPKPSMLDFVNKAKWDAWNSLGSMTQDNARQSYIELVSSLVPAEPSPVNEIPPGSKYETLEVTTKDNITKIMLNRPKRKNAISVKMYNEIMKALEEAANDDSTITVLTGNGDYYCSGNDLSNFTQISPGGMEESAKNSAELLKKFVQHFIDFPKPLIAVVNGPAVGISVTLLGLFDIVYATDQATFHTPFSNLGQSPEGCSSYTFPKIMGLTKATEMLLFNKKLTAAEACSQGLVAEVFPDSTFQKEVWARLKAYANLPKKTLAVSKQLIRNMEKEKLYEVNSQECECLMERWLSEECMQAVMSFMQKKSKL</w:t>
      </w:r>
    </w:p>
    <w:p w:rsidR="003D2FFE" w:rsidRPr="00420C12" w:rsidRDefault="003D2FFE" w:rsidP="0020233F">
      <w:pPr>
        <w:jc w:val="both"/>
        <w:rPr>
          <w:rFonts w:ascii="Courier New" w:hAnsi="Courier New" w:cs="Courier New"/>
          <w:sz w:val="22"/>
          <w:szCs w:val="22"/>
        </w:rPr>
      </w:pP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681099_ACBP_Protobothrops_mucrosquamatus</w:t>
      </w: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QAEFDKAAEEVKNLKSPPSDQELLDLYGHFKQVTVGDVNTERPGMFDLKGKAKWDAWSKLKGMSKEDAIKVYIAKVNELKDKYGMQ</w:t>
      </w: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666688_ACBD7_Protobothrops_mucrosquamatus</w:t>
      </w: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ETVAENVKKLKSKPTDDELKELYGLYKQATVGDINTECPGMLDLKGRAKWEAWNLKKGISKEDAMKAYISKANEMIQKYGI</w:t>
      </w: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5670603_ACBD2_Protobothrops_mucrosquamatus</w:t>
      </w:r>
    </w:p>
    <w:p w:rsidR="003D2FFE" w:rsidRPr="00420C12" w:rsidRDefault="003D2FFE" w:rsidP="003D2F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FRAAVLKFWRPKPLRFCSPLCGISKVHGVHFPALQLHTTNSTMQFSQEDFEKAKEQVNLLQDEPSDDIKLKLYGLYKQATVGPCNIPKPSMLDFVNKAKWDAWNSLGSMTQDSARQSYIELVSSLVPAEPSPVSEIPPGSKSIYETLEVTTKDNITKIILNRPKKKNAINVKMYNEIMQALEEAANDDSVLTVLTGNGDYYCSGNDLNNFSQISPAGLEESAKNSGAMLKKFVEHFIDFPKPLIAVVNGPAVGISVTLLGLFDIVYATDRATFLTPFSNLGQSPEGCSSYTFPKIMGLTKATEMLLFNKKLTAAEACSQGLVTEVFPDSTFQKEVWARLKAYVNLPKKTLTVSKQLMRNVEKEKLYEVNSQECECLIERWLSEECMNAVMSFMQKKSNL</w:t>
      </w:r>
    </w:p>
    <w:p w:rsidR="00F26A04" w:rsidRPr="00420C12" w:rsidRDefault="00F26A04" w:rsidP="003D2FFE">
      <w:pPr>
        <w:jc w:val="both"/>
        <w:rPr>
          <w:rFonts w:ascii="Courier New" w:hAnsi="Courier New" w:cs="Courier New"/>
          <w:sz w:val="22"/>
          <w:szCs w:val="22"/>
        </w:rPr>
      </w:pP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137690_ACBP_Pelodiscus_sinensis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LFIYGHFKQATVGDVNTERPGFMDFKGKAKWDAWNELKGMSKEEAMKAYIAKVEELKSKYGI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5035090_ACBP_5L_Pelodiscus_sinensis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VEFEKAAALLRQIKDPISDQDKLEISSLCKQATIRDINIPCPCATDLIGKAKWEAWNAHKGMSMADAMNYIAKAEELKKKNTECKITHSCSHVPLEGLLTPRCC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119543_ACBD7_Pelodiscus_sinensis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DVKKLKTRPSDDELKELYGLYKQSTIGDIDTECPGMLDLKAKAKWEAWNLKKGLSKEDAMTAYISKAREMIEKYGI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138875_ACBD2_Pelodiscus_sinensis</w:t>
      </w:r>
    </w:p>
    <w:p w:rsidR="00F26A04" w:rsidRPr="00420C12" w:rsidRDefault="00F26A04" w:rsidP="00F26A0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GAAMRVSQEEFEKAKDQLKLLKVDPGNEVKLKLYALFKQATEGPCSSPKPSMLDFVKKAKWDAWNSLGSLSKDNARQKYVDLVLSLVSSEPSSKAKDTTSESKQGYETLQVTTTDNITKIMLNRPDKKNAITTQMYREIIQAVEEAAKDDSVITVVTGNGDYYCSGNDLNNFTNIPSGGIEKMAKDGAVLLEDFVSHFIDFPKPLIAVVNGPAVGISVTLLGLFDIVYATDRATFHTPFSELGQSPEGCSSYMFPKIMGLPKANEMLLFNRKLTAREACTWGLVTEVFPDKTFEKEVWIRLKAYANLPKNSLALSKQLIRGVEKEMLHKVNCQECERLKERWLSDECMNAVLKFFEKKSKL</w:t>
      </w:r>
    </w:p>
    <w:p w:rsidR="00620774" w:rsidRPr="00420C12" w:rsidRDefault="00620774" w:rsidP="00F26A04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87201_ACBP_5L_Crocodylus_poros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DTVSVHATRFEAAVRVIQSLPQNGSFQPTNEMMLKFYSFYKQATQGPCNIPRPGFWDPIGRYKWDAWSALGNMSKEEAMIAYVEEMKKVSLFFTSEITYL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409407_ACBP_Crocodylus_poros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AAEEVKQLKSQPTDEEMLDIYSHYKQATVGDINTQRPGMLDFKGKAKWDAWNALKGMSKEDAMKAYIAKVEELKGKYGI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88287_ACBD7_Crocodylus_poros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EVKKLKTRPSDEELKELYGLYKQSTVGDINIECPGVLDLKGKAKWEAWNLKKGLSKEDAMNAYVSKAKEMIEKYGI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94377_ACBD2_Crocodylus_poros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KSLEKYPEDKDLLQRHRSSVTQEEVASTSSKCKYETLQVSTKDNITKIVLNRPMKKNAINLVMYREIKQALEEAAKDDSVITVVTGSGDYYSSGNDLNNFTENLEQIIKNNGEWIKNFVNHFIDFPKPLVAVVNGPALGISVTLLGLFDIVYATNRNRFLTKQLTRCFPLITRTVQAVSFPFVQLHMTGATMSVSQEDFEKASAQLKLLKTDPGNEVKLKIYALFKQATEGPCSSAKPGMLDFVKKAKWDAWNSLGSLSKGDARQKYVELVSSLVSESSSQVKDTTAERKGGYETIELTTKDNITKIMLNRPEKKNAINEQMYKEIMQALEEAAKDDSVITVITGSGDYYCSGNDLAGFINIKPSEMEKMTKYGGSLLEDFVNHFIDFPKPLIAVVNGPAVGVSATILGLFDIVYATDRATFHTPFSELGQSPEGCSSYLFPKMMGLGKANEMLLFNKKLTAWEACARGLVTEVFPDQTFQKEVWRRLKTFASYPRNSLALSKQLIRNTEKEKLHAVNSQESKLLCERWQSDEFMNAIVSFFQKKAKL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78079</w:t>
      </w:r>
      <w:r w:rsidR="006866BB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Gavialis</w:t>
      </w:r>
      <w:r w:rsidR="006866B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ngeticus</w:t>
      </w: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RAAEEVKQLKSQPTDQEMLDIYSHYKQATVGDINTQRPGMLDFKGKAKWDAWNALKGMSKEDAMKAYIAKVEELKGKYGI</w:t>
      </w: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63910</w:t>
      </w:r>
      <w:r w:rsidR="006866BB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6866B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vialis</w:t>
      </w:r>
      <w:r w:rsidR="006866BB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ngeticus</w:t>
      </w: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EVKKLKTRPSDEELKELYGLYKQSTVGDINIECPGVLDLKGKAKWEAWNLKKGLSKEDAMNAYISKAKEVIEKYGI</w:t>
      </w:r>
    </w:p>
    <w:p w:rsidR="006866BB" w:rsidRPr="00420C12" w:rsidRDefault="006866BB" w:rsidP="00620774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66855</w:t>
      </w:r>
      <w:r w:rsidR="00AA5DEC" w:rsidRPr="00420C12">
        <w:rPr>
          <w:rFonts w:ascii="Courier New" w:hAnsi="Courier New" w:cs="Courier New"/>
          <w:sz w:val="22"/>
          <w:szCs w:val="22"/>
        </w:rPr>
        <w:t>_ACBP_L_</w:t>
      </w:r>
      <w:r w:rsidRPr="00420C12">
        <w:rPr>
          <w:rFonts w:ascii="Courier New" w:hAnsi="Courier New" w:cs="Courier New"/>
          <w:sz w:val="22"/>
          <w:szCs w:val="22"/>
        </w:rPr>
        <w:t>Gavialis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ngetic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VAAMVLQMKIKVTDQELLEIYSLYKQATIGNVNISCPCAVDVKGKAKWEAWNGRKGMSKEDARKNYITRVQEIKNKYGV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377593</w:t>
      </w:r>
      <w:r w:rsidR="00AA5DEC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Gavialis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ngeticu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LTRAAWTLRLRQLRTVQAVSFPFVQLHMTGATMSVSQEDFEKASAQLKLLKTDPGNEVKLKIYALFKQATEGPCSSAKPGMLDFVKKAKWDAWNSLGSLSKGDARQKYVELVSSLVSESSRQVKDTTAEHKGGYETIELTTKDNITKIMLNRPEKKNAINEQMYKEIMQALEEAAKDDSVITVITGNGDYYCSGNDLTGFINIKPSEMEKMTKYGGSLLEDFVNHFIDFPKPLIAVVNGPAVGVSATILGLFDIVYATDRAMFHTPFSVLGQTPEGCSSYLFPKMMGLGKANEMLLFNKKLTAWEACARGLVTEVFPDQTFQKEVWRRLKTFASYPKNSLALSKQLIRNVEKEKLHAVNSQESKLLCERWQSDEFMNAIVSFFQKKAKL</w:t>
      </w: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17956</w:t>
      </w:r>
      <w:r w:rsidR="00AA5DEC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Alligator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ensis</w:t>
      </w:r>
    </w:p>
    <w:p w:rsidR="00620774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LDIYSHYKQATVGDVNTQRPGMLDFKGKAKWDAWDALKGMSKEDAMKAYIAKVEELKGKYGM</w:t>
      </w:r>
    </w:p>
    <w:p w:rsidR="00620774" w:rsidRPr="00420C12" w:rsidRDefault="00620774" w:rsidP="00620774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31763</w:t>
      </w:r>
      <w:r w:rsidR="00AA5DEC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lligator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ensis</w:t>
      </w:r>
    </w:p>
    <w:p w:rsidR="00620774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EVKKLKTRPSDEELKELYGLYKQSTVGDINIECPGVLDLKGKAKWEAWNLKKGLSKEDAMNAYISKAKEMIEKYGI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6033149</w:t>
      </w:r>
      <w:r w:rsidR="00AA5DEC" w:rsidRPr="00420C12">
        <w:rPr>
          <w:rFonts w:ascii="Courier New" w:hAnsi="Courier New" w:cs="Courier New"/>
          <w:sz w:val="22"/>
          <w:szCs w:val="22"/>
        </w:rPr>
        <w:t>_ACBP_L_</w:t>
      </w:r>
      <w:r w:rsidRPr="00420C12">
        <w:rPr>
          <w:rFonts w:ascii="Courier New" w:hAnsi="Courier New" w:cs="Courier New"/>
          <w:sz w:val="22"/>
          <w:szCs w:val="22"/>
        </w:rPr>
        <w:t>Alligator</w:t>
      </w:r>
      <w:r w:rsidR="00AA5DE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inensis</w:t>
      </w:r>
    </w:p>
    <w:p w:rsidR="006866BB" w:rsidRPr="00420C12" w:rsidRDefault="006866BB" w:rsidP="006866B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VAAMVLQMKIKVTDQELLEIYSLYKQATIGDVNISCPCAVDVKGKAKWEAWNGRKGMSKEDARKNYITRVQELKNKYGA</w:t>
      </w:r>
    </w:p>
    <w:p w:rsidR="00AA5DEC" w:rsidRPr="00420C12" w:rsidRDefault="00AA5DEC" w:rsidP="006866BB">
      <w:pPr>
        <w:jc w:val="both"/>
        <w:rPr>
          <w:rFonts w:ascii="Courier New" w:hAnsi="Courier New" w:cs="Courier New"/>
          <w:sz w:val="22"/>
          <w:szCs w:val="22"/>
        </w:rPr>
      </w:pPr>
    </w:p>
    <w:p w:rsidR="00AA5DEC" w:rsidRPr="00420C12" w:rsidRDefault="00AA5DEC" w:rsidP="00AA5DE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4374759_ACBD2_Alligator_sinensis</w:t>
      </w:r>
    </w:p>
    <w:p w:rsidR="00AA5DEC" w:rsidRPr="00420C12" w:rsidRDefault="00AA5DEC" w:rsidP="00AA5DE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CGGEAQLLGTVQAVCLPFVQLHVTGATMSVSQEDFEKASGQLKLLKTDPGNEVKLKIYALFKQATEGPCSSAKPGMLDFVKKAKWDAWNSLGSLSKEDARQKYVELVSSLVSESSSQVKDTTAERKGGYETIELTTKDNITKIMLNRPEKKNAINEQMYKEIMQALEEAAKDDSVITVITGSGDYYCSGNDLTGFISIKPSEIEKMTKYGGSLLEDFVNHFIDFPKPLIAVVNGPAVGVSATILGLFDIVYATDRATFHTPFSELGQSPEGCSSYLFPKMMGLGKANEMLLFNRKLTAQEACARGLVTEVFPDQTFQKEVWRRLKTFASYPKNSLALSKQLIRNTEKEKLHAVNSQECKLLCERWQSDEFMNAIVSFFQKKAKL</w:t>
      </w:r>
    </w:p>
    <w:p w:rsidR="0020233F" w:rsidRPr="00420C12" w:rsidRDefault="0020233F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699516</w:t>
      </w:r>
      <w:r w:rsidR="00113DC4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thene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unicularia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HAAEDVKKLKTRPTDEELKELYGFYKQATVGDINIECPGMLDLKGKAKWEAWNLKKGLSKEDAMNAYISKAKAMIEKYGI</w:t>
      </w:r>
    </w:p>
    <w:p w:rsidR="00126F7C" w:rsidRPr="00420C12" w:rsidRDefault="00126F7C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126F7C" w:rsidRPr="00420C12" w:rsidRDefault="00126F7C" w:rsidP="00126F7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707905</w:t>
      </w:r>
      <w:r w:rsidR="00113DC4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Athene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unicularia</w:t>
      </w:r>
    </w:p>
    <w:p w:rsidR="00126F7C" w:rsidRPr="00420C12" w:rsidRDefault="00126F7C" w:rsidP="00126F7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EFQKAAEEVKQLKSQPTDQEMLDVYSHYKQATVGDVNTDRPGMLEFKGKAKWDAWNALKGMSKEDAMKAYVAKVEELKGKYGI</w:t>
      </w:r>
    </w:p>
    <w:p w:rsidR="00D219FC" w:rsidRPr="00420C12" w:rsidRDefault="00D219FC" w:rsidP="00126F7C">
      <w:pPr>
        <w:jc w:val="both"/>
        <w:rPr>
          <w:rFonts w:ascii="Courier New" w:hAnsi="Courier New" w:cs="Courier New"/>
          <w:sz w:val="22"/>
          <w:szCs w:val="22"/>
        </w:rPr>
      </w:pP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698040</w:t>
      </w:r>
      <w:r w:rsidR="00113DC4" w:rsidRPr="00420C12">
        <w:rPr>
          <w:rFonts w:ascii="Courier New" w:hAnsi="Courier New" w:cs="Courier New"/>
          <w:sz w:val="22"/>
          <w:szCs w:val="22"/>
        </w:rPr>
        <w:t>_ACBD2_Athene_</w:t>
      </w:r>
      <w:r w:rsidRPr="00420C12">
        <w:rPr>
          <w:rFonts w:ascii="Courier New" w:hAnsi="Courier New" w:cs="Courier New"/>
          <w:sz w:val="22"/>
          <w:szCs w:val="22"/>
        </w:rPr>
        <w:t>cunicularia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ICHGLCGFSTKCDSSCFFLWQVQAVCIPSIHLHMTAATMQVSQQDFEKAQEQVKLLKKDPGNETKLKLYALFKQATEGPCNSPKPGMLDFVKKAKWDAWNSLGNLSQDNARQKYTELVSSLVSAESADLKTDASPEETRHGDYETILVTTKSSITKIMFNRPEKKNAISHKMYREIMKALEEAGKDDSTIAVITGNGDYYSSGNDLNNFANIQPSEMEKMAKDGAVLLKEFVGHFIDFPKPLIAVVNGPAVGICVTLLGLCDIVYASDRATFHSPFSELGQSPEGCSSYLFPKIMGLARANEILLFNKKLTAAEACAWGLVTEVFPDSTFQKEVWARLEAYASLPKNSLAVSKQLLRGMEKEKLHAVNSKECEVLQERWLSDECMNAIVSFFQKKAKL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605392</w:t>
      </w:r>
      <w:r w:rsidR="00113DC4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orex</w:t>
      </w:r>
      <w:r w:rsidR="00113DC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araneus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RVSADVRKLKARPSDEELKELYGLYKQSVIGDINLGCPVLLDIKSKAKWEAWNLKKGMSRADAMRAYVSKAEELIEKYGI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608214</w:t>
      </w:r>
      <w:r w:rsidR="00113DC4" w:rsidRPr="00420C12">
        <w:rPr>
          <w:rFonts w:ascii="Courier New" w:hAnsi="Courier New" w:cs="Courier New"/>
          <w:sz w:val="22"/>
          <w:szCs w:val="22"/>
        </w:rPr>
        <w:t>_ACBP_Sorex_</w:t>
      </w:r>
      <w:r w:rsidRPr="00420C12">
        <w:rPr>
          <w:rFonts w:ascii="Courier New" w:hAnsi="Courier New" w:cs="Courier New"/>
          <w:sz w:val="22"/>
          <w:szCs w:val="22"/>
        </w:rPr>
        <w:t>araneus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NLKSKPTDEEMLFIYSHYKQATVGDINTERPGMLDFKGKAKWDAWNGLKGTSKDSAMKAYIEKVEELKGRYGI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618871</w:t>
      </w:r>
      <w:r w:rsidR="00113DC4" w:rsidRPr="00420C12">
        <w:rPr>
          <w:rFonts w:ascii="Courier New" w:hAnsi="Courier New" w:cs="Courier New"/>
          <w:sz w:val="22"/>
          <w:szCs w:val="22"/>
        </w:rPr>
        <w:t>_ACBD2_Sorex_</w:t>
      </w:r>
      <w:r w:rsidRPr="00420C12">
        <w:rPr>
          <w:rFonts w:ascii="Courier New" w:hAnsi="Courier New" w:cs="Courier New"/>
          <w:sz w:val="22"/>
          <w:szCs w:val="22"/>
        </w:rPr>
        <w:t>araneus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RASQQDFENAMNQVKLLKKDPGNEVKLKLYALYKQVTDGPCNTPKPGMLDFVNKAKWEAWKELGSLPQETARQNYVDLVARLSSSEAPRPARPAAEGPRAGSDAVLVTSEGAITKITLNRPSKKNAITTQMYREIMQALKAAGDDDSAITVVTGSGDYYCSGNDLTNFTDIPPGGMEEKAKDGAALLRDFVACFIDFPKPLVAVVNGPAVGISVTLLGLFDVVYATDRATFHTPFSHLGQSPEGCSSYLFPKIMGSAKAAEMLIFGKKLTAGEAFAQGLVTQVFPDSTFQKEVWARLQAYAKLPPNSMRVSKELLRRTEKEKLHAVNAEECRALQARWLSDECVNAIMGFLSQKSRL</w:t>
      </w:r>
    </w:p>
    <w:p w:rsidR="00D219FC" w:rsidRPr="00420C12" w:rsidRDefault="00D219FC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528808</w:t>
      </w:r>
      <w:r w:rsidR="006D63F1" w:rsidRPr="00420C12">
        <w:rPr>
          <w:rFonts w:ascii="Courier New" w:hAnsi="Courier New" w:cs="Courier New"/>
          <w:sz w:val="22"/>
          <w:szCs w:val="22"/>
        </w:rPr>
        <w:t>_ACBD7_</w:t>
      </w:r>
      <w:r w:rsidRPr="00420C12">
        <w:rPr>
          <w:rFonts w:ascii="Courier New" w:hAnsi="Courier New" w:cs="Courier New"/>
          <w:sz w:val="22"/>
          <w:szCs w:val="22"/>
        </w:rPr>
        <w:t>Erinaceus</w:t>
      </w:r>
      <w:r w:rsidR="006D63F1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europaeus</w:t>
      </w:r>
    </w:p>
    <w:p w:rsidR="001C2797" w:rsidRPr="00420C12" w:rsidRDefault="001C2797" w:rsidP="001C279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DFDKISAEVRKLKARPDDEELKELYGLYKQSIIGDINIGCPVLLDMKGKIKWEAWNLKKGLSKEDAMSAYISKAKELIEKYGI</w:t>
      </w:r>
    </w:p>
    <w:p w:rsidR="00F6323F" w:rsidRPr="00420C12" w:rsidRDefault="00F6323F" w:rsidP="001C2797">
      <w:pPr>
        <w:jc w:val="both"/>
        <w:rPr>
          <w:rFonts w:ascii="Courier New" w:hAnsi="Courier New" w:cs="Courier New"/>
          <w:sz w:val="22"/>
          <w:szCs w:val="22"/>
        </w:rPr>
      </w:pPr>
    </w:p>
    <w:p w:rsidR="00F6323F" w:rsidRPr="00420C12" w:rsidRDefault="00F6323F" w:rsidP="00F632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524821</w:t>
      </w:r>
      <w:r w:rsidR="006D63F1" w:rsidRPr="00420C12">
        <w:rPr>
          <w:rFonts w:ascii="Courier New" w:hAnsi="Courier New" w:cs="Courier New"/>
          <w:sz w:val="22"/>
          <w:szCs w:val="22"/>
        </w:rPr>
        <w:t>_ACBP_Erinaceus_</w:t>
      </w:r>
      <w:r w:rsidRPr="00420C12">
        <w:rPr>
          <w:rFonts w:ascii="Courier New" w:hAnsi="Courier New" w:cs="Courier New"/>
          <w:sz w:val="22"/>
          <w:szCs w:val="22"/>
        </w:rPr>
        <w:t>europaeus</w:t>
      </w:r>
    </w:p>
    <w:p w:rsidR="00F6323F" w:rsidRPr="00420C12" w:rsidRDefault="00F6323F" w:rsidP="00F6323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DFEKAAEEVKNLKTKPTDEEMLFIYSRYKQATVGDVNTERPGMLDFKGKAKWDSWNEIKGTSKEDAMKAYIDKVEELKKKYGV</w:t>
      </w:r>
    </w:p>
    <w:p w:rsidR="00D219FC" w:rsidRPr="00420C12" w:rsidRDefault="00D219FC" w:rsidP="00F6323F">
      <w:pPr>
        <w:jc w:val="both"/>
        <w:rPr>
          <w:rFonts w:ascii="Courier New" w:hAnsi="Courier New" w:cs="Courier New"/>
          <w:sz w:val="22"/>
          <w:szCs w:val="22"/>
        </w:rPr>
      </w:pP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7522269</w:t>
      </w:r>
      <w:r w:rsidR="00A07A52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Erinaceus</w:t>
      </w:r>
      <w:r w:rsidR="00A07A52" w:rsidRPr="00420C12">
        <w:rPr>
          <w:rFonts w:ascii="Courier New" w:hAnsi="Courier New" w:cs="Courier New"/>
          <w:sz w:val="22"/>
          <w:szCs w:val="22"/>
        </w:rPr>
        <w:t>_europaeus</w:t>
      </w:r>
    </w:p>
    <w:p w:rsidR="00D219FC" w:rsidRPr="00420C12" w:rsidRDefault="00D219FC" w:rsidP="00D219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IVRRIVRRWYHPSLLRSSGQYTWSPALQLHTSGTAMSVTQKDFENAMNQVKLLKKDPGNEVKLKLYALYKQATEGPCNIPKPGAFDFVNKAKWDAWNGLGSLPKETARQNYVDLVSSLSGPSSESSSQVKPGADSKQEGYENLLVTSEDRITKIFLNRPTKKNAITTQMYHEIMLALKAASQDDSVLTVLTGSGDYYCSGNDLTNFTDIPPGGVEEKAKNSSFLLRDFVNCFIDFPKPLVAVVNGPAVGISVTILGLFDIVYASDRATFHTPFSHLGQSPEGCSSYTFPKIMGSSKAAEMLIFGKKLTAGEACAQGLVTQVFPDSTFQKEVWTRLKAYSKLPPNAMRISKEIIRKNEKEKLHAVNAEECNVLLSRWQSDECMNAVVNFLSRKAKL</w:t>
      </w:r>
    </w:p>
    <w:p w:rsidR="009D0C53" w:rsidRPr="00420C12" w:rsidRDefault="009D0C53" w:rsidP="009D0C53">
      <w:pPr>
        <w:jc w:val="both"/>
        <w:rPr>
          <w:rFonts w:ascii="Courier New" w:hAnsi="Courier New" w:cs="Courier New"/>
          <w:sz w:val="22"/>
          <w:szCs w:val="22"/>
        </w:rPr>
      </w:pPr>
    </w:p>
    <w:p w:rsidR="009D0C53" w:rsidRPr="00420C12" w:rsidRDefault="009D0C53" w:rsidP="009D0C5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471930</w:t>
      </w:r>
      <w:r w:rsidR="00A07A52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Meleagri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llopavo</w:t>
      </w:r>
    </w:p>
    <w:p w:rsidR="009D0C53" w:rsidRPr="00420C12" w:rsidRDefault="009D0C53" w:rsidP="009D0C53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GKRQARADFDGAAEDVKKLKTRPTDEELKELYGFYKQATVGDINIECPGMLDMKGKAKWEAWNLKKGISKEDAMNAYISKAKAMIEKYGI</w:t>
      </w:r>
    </w:p>
    <w:p w:rsidR="00126F7C" w:rsidRPr="00420C12" w:rsidRDefault="00126F7C" w:rsidP="009D0C53">
      <w:pPr>
        <w:jc w:val="both"/>
        <w:rPr>
          <w:rFonts w:ascii="Courier New" w:hAnsi="Courier New" w:cs="Courier New"/>
          <w:sz w:val="22"/>
          <w:szCs w:val="22"/>
        </w:rPr>
      </w:pPr>
    </w:p>
    <w:p w:rsidR="00126F7C" w:rsidRPr="00420C12" w:rsidRDefault="00126F7C" w:rsidP="00126F7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207735</w:t>
      </w:r>
      <w:r w:rsidR="00A07A52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Meleagri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allopavo</w:t>
      </w:r>
    </w:p>
    <w:p w:rsidR="00126F7C" w:rsidRPr="00420C12" w:rsidRDefault="00126F7C" w:rsidP="00126F7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AFQKAAEEVKQLKSQPTDQEMLDVYSHYKQATVGDVNTDRPGMLDFKGKAKWDAWNALKGMSKEDAMKAYVAKVEELKGKYGI</w:t>
      </w:r>
    </w:p>
    <w:p w:rsidR="00802987" w:rsidRPr="00420C12" w:rsidRDefault="00802987" w:rsidP="00126F7C">
      <w:pPr>
        <w:jc w:val="both"/>
        <w:rPr>
          <w:rFonts w:ascii="Courier New" w:hAnsi="Courier New" w:cs="Courier New"/>
          <w:sz w:val="22"/>
          <w:szCs w:val="22"/>
        </w:rPr>
      </w:pP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0706708</w:t>
      </w:r>
      <w:r w:rsidR="00A07A52" w:rsidRPr="00420C12">
        <w:rPr>
          <w:rFonts w:ascii="Courier New" w:hAnsi="Courier New" w:cs="Courier New"/>
          <w:sz w:val="22"/>
          <w:szCs w:val="22"/>
        </w:rPr>
        <w:t>_ACBD2_Meleagris_</w:t>
      </w:r>
      <w:r w:rsidRPr="00420C12">
        <w:rPr>
          <w:rFonts w:ascii="Courier New" w:hAnsi="Courier New" w:cs="Courier New"/>
          <w:sz w:val="22"/>
          <w:szCs w:val="22"/>
        </w:rPr>
        <w:t>gallopavo</w:t>
      </w: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QVSQKDFEKAQEQLKLLKKDPGNETKLKLYALFKQATEGPCNSPKPGMLDFVKKAKWDAWNSLGSLSQENARQEYTKLVSSLISAESAGEKKDTSPKESSHGGYETLIVTTDSNITKIMFNRPDKKNAINHKMYREIINALQEAAKDDSTIAVVTGNGEYYTSGNDLNNFSNVQPSEMKKAAKDGAELLKEFVGSFIDFPKPLIAVVNGPAIGISVTLLGLFDVVYASDKATFHTPFSQLGQSPEGCSSYLFPKIMGSAKANEMLLFNKKLTAAEACALGLVNEVFPDSTFQKEVWARLKAYASLPKNSLAVSKQLLRNMEKEKLHAVNSQECEVLTERWLSDECLNALVTFFQRKSKL</w:t>
      </w:r>
    </w:p>
    <w:p w:rsidR="009D0C53" w:rsidRPr="00420C12" w:rsidRDefault="009D0C53" w:rsidP="009D0C53">
      <w:pPr>
        <w:jc w:val="both"/>
        <w:rPr>
          <w:rFonts w:ascii="Courier New" w:hAnsi="Courier New" w:cs="Courier New"/>
          <w:sz w:val="22"/>
          <w:szCs w:val="22"/>
        </w:rPr>
      </w:pPr>
    </w:p>
    <w:p w:rsidR="00CD21EE" w:rsidRPr="00420C12" w:rsidRDefault="00CD21EE" w:rsidP="00CD21E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232582</w:t>
      </w:r>
      <w:r w:rsidR="00A07A52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Taeniopygia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uttata</w:t>
      </w:r>
    </w:p>
    <w:p w:rsidR="00CD21EE" w:rsidRPr="00420C12" w:rsidRDefault="00CD21EE" w:rsidP="00CD21E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DVKKLKTRPTDEELKELYGFYKQATVGDINIECPGMLDLKGKAKWEAWNLKKGLSKEDAMNAYISKARAMVEKYGI</w:t>
      </w:r>
    </w:p>
    <w:p w:rsidR="001F5D7B" w:rsidRPr="00420C12" w:rsidRDefault="001F5D7B" w:rsidP="00CD21EE">
      <w:pPr>
        <w:jc w:val="both"/>
        <w:rPr>
          <w:rFonts w:ascii="Courier New" w:hAnsi="Courier New" w:cs="Courier New"/>
          <w:sz w:val="22"/>
          <w:szCs w:val="22"/>
        </w:rPr>
      </w:pPr>
    </w:p>
    <w:p w:rsidR="001F5D7B" w:rsidRPr="00420C12" w:rsidRDefault="001F5D7B" w:rsidP="001F5D7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2430448</w:t>
      </w:r>
      <w:r w:rsidR="00A07A52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Taeniopygia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guttata</w:t>
      </w:r>
    </w:p>
    <w:p w:rsidR="001F5D7B" w:rsidRPr="00420C12" w:rsidRDefault="001F5D7B" w:rsidP="001F5D7B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AFQKAAEEVKQLKSQPTDQEMLAVYSHYKQATVGDVNTERPGMLDFKGKAKWDAWSALKGMSKEDAMKAYIAKVEELKGKYGI</w:t>
      </w:r>
    </w:p>
    <w:p w:rsidR="00802987" w:rsidRPr="00420C12" w:rsidRDefault="00802987" w:rsidP="001F5D7B">
      <w:pPr>
        <w:jc w:val="both"/>
        <w:rPr>
          <w:rFonts w:ascii="Courier New" w:hAnsi="Courier New" w:cs="Courier New"/>
          <w:sz w:val="22"/>
          <w:szCs w:val="22"/>
        </w:rPr>
      </w:pP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4175572</w:t>
      </w:r>
      <w:r w:rsidR="00A07A52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Taeniopygia</w:t>
      </w:r>
      <w:r w:rsidR="00A07A52" w:rsidRPr="00420C12">
        <w:rPr>
          <w:rFonts w:ascii="Courier New" w:hAnsi="Courier New" w:cs="Courier New"/>
          <w:sz w:val="22"/>
          <w:szCs w:val="22"/>
        </w:rPr>
        <w:t>_guttata</w:t>
      </w: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TPALTFVRRPCWRLRCGARPTQAARVPVIDLHMTAATMQVSQEDFQKAQEQLKLLKKDPGNETKLKLYALFKQATEGPCKAPKPGMLDFVKKAKWDAWNSLGNLSQDEARQKYAELISSLVSAESASQKKEASPEEGRHDGYETLIVTTKNNITKIMFNRPDRKNAINHQMYREIIKALEEAGKNDSTIAVITGNGDYYSSGNDLSNFTNVQPGEMEKMAKDGAVLLKDFVGHFIDFPKPLIAVVNGPAIGICVTVLALCDLVYASDRATFHSPFSQLGQSPEGCSSYLFPKIMGLAKASEMLLFNKKLTAAEACAQGLVTEVFPDRSFQKEVWARLEAYASLPKNSLAVSKQLLRSMEKEKLHAVNSRECEVLMGEVVI</w:t>
      </w:r>
    </w:p>
    <w:p w:rsidR="00CD21EE" w:rsidRPr="00420C12" w:rsidRDefault="00CD21EE" w:rsidP="00CD21EE">
      <w:pPr>
        <w:jc w:val="both"/>
        <w:rPr>
          <w:rFonts w:ascii="Courier New" w:hAnsi="Courier New" w:cs="Courier New"/>
          <w:sz w:val="22"/>
          <w:szCs w:val="22"/>
        </w:rPr>
      </w:pPr>
    </w:p>
    <w:p w:rsidR="001F5D7B" w:rsidRPr="00420C12" w:rsidRDefault="001F5D7B" w:rsidP="001F5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0"/>
        </w:rPr>
      </w:pPr>
      <w:r w:rsidRPr="00420C12">
        <w:rPr>
          <w:rFonts w:ascii="Courier New" w:hAnsi="Courier New" w:cs="Courier New"/>
          <w:sz w:val="22"/>
          <w:szCs w:val="20"/>
        </w:rPr>
        <w:t>&gt;XP_027316899</w:t>
      </w:r>
      <w:r w:rsidR="00A07A52" w:rsidRPr="00420C12">
        <w:rPr>
          <w:rFonts w:ascii="Courier New" w:hAnsi="Courier New" w:cs="Courier New"/>
          <w:sz w:val="22"/>
          <w:szCs w:val="20"/>
        </w:rPr>
        <w:t>_ACBP_</w:t>
      </w:r>
      <w:r w:rsidRPr="00420C12">
        <w:rPr>
          <w:rFonts w:ascii="Courier New" w:hAnsi="Courier New" w:cs="Courier New"/>
          <w:sz w:val="22"/>
          <w:szCs w:val="20"/>
        </w:rPr>
        <w:t>Anas</w:t>
      </w:r>
      <w:r w:rsidR="00A07A52" w:rsidRPr="00420C12">
        <w:rPr>
          <w:rFonts w:ascii="Courier New" w:hAnsi="Courier New" w:cs="Courier New"/>
          <w:sz w:val="22"/>
          <w:szCs w:val="20"/>
        </w:rPr>
        <w:t>_</w:t>
      </w:r>
      <w:r w:rsidRPr="00420C12">
        <w:rPr>
          <w:rFonts w:ascii="Courier New" w:hAnsi="Courier New" w:cs="Courier New"/>
          <w:sz w:val="22"/>
          <w:szCs w:val="20"/>
        </w:rPr>
        <w:t>platyrhynchos</w:t>
      </w:r>
    </w:p>
    <w:p w:rsidR="001F5D7B" w:rsidRPr="00420C12" w:rsidRDefault="001F5D7B" w:rsidP="001F5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0"/>
        </w:rPr>
      </w:pPr>
      <w:r w:rsidRPr="00420C12">
        <w:rPr>
          <w:rFonts w:ascii="Courier New" w:hAnsi="Courier New" w:cs="Courier New"/>
          <w:sz w:val="22"/>
          <w:szCs w:val="20"/>
        </w:rPr>
        <w:t>MAEAAFQKAAEEVKQLKSQPSDQEMLDVYSHYKQATVGDVNTDRPGMLDFKGKAKWDAWNALKGMSKEDAMKAYVAKVEELKGKYGI</w:t>
      </w:r>
    </w:p>
    <w:p w:rsidR="001F5D7B" w:rsidRPr="00420C12" w:rsidRDefault="001F5D7B" w:rsidP="00CD21EE">
      <w:pPr>
        <w:jc w:val="both"/>
        <w:rPr>
          <w:rFonts w:ascii="Courier New" w:hAnsi="Courier New" w:cs="Courier New"/>
          <w:sz w:val="22"/>
          <w:szCs w:val="22"/>
        </w:rPr>
      </w:pP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017941</w:t>
      </w:r>
      <w:r w:rsidR="00A07A52" w:rsidRPr="00420C12">
        <w:rPr>
          <w:rFonts w:ascii="Courier New" w:hAnsi="Courier New" w:cs="Courier New"/>
          <w:sz w:val="22"/>
          <w:szCs w:val="22"/>
        </w:rPr>
        <w:t>_ACBP_Anas_</w:t>
      </w:r>
      <w:r w:rsidRPr="00420C12">
        <w:rPr>
          <w:rFonts w:ascii="Courier New" w:hAnsi="Courier New" w:cs="Courier New"/>
          <w:sz w:val="22"/>
          <w:szCs w:val="22"/>
        </w:rPr>
        <w:t>platyrhynchos</w:t>
      </w: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EAAEEVKKLKTRPTDEELKELYGFYKQATVGDINIECPGMLDLKGKAKWEAWNLKKGISKEDAMNAYISKAKTMVEKYGI</w:t>
      </w:r>
    </w:p>
    <w:p w:rsidR="00802987" w:rsidRPr="00420C12" w:rsidRDefault="00802987" w:rsidP="00D328FC">
      <w:pPr>
        <w:jc w:val="both"/>
        <w:rPr>
          <w:rFonts w:ascii="Courier New" w:hAnsi="Courier New" w:cs="Courier New"/>
          <w:sz w:val="22"/>
          <w:szCs w:val="22"/>
        </w:rPr>
      </w:pP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010768</w:t>
      </w:r>
      <w:r w:rsidR="00A07A52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Ana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latyrhynchos</w:t>
      </w: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FGLTCSCPEKNRNKLGSTNCVEPSRIQEFTVDIKPRQAQAVCIPAVHLHMTTATMQVSQKDFEKAQEQLKLLKKDPGNETKLKLYALFKQATEGPCNSPKPGMLDFVKKAKWDAWNSLGNLSQDNARQKYTELVSSLISAESAGQKKDASPEESRHGGYETIIVTTKNNITKIMFNRPERKNAINHQMYREIIKALHEAGKDDSTIAVITGNGEYYTSGNDLNNFANVKPNEMEKMAKDGAVLLKEFVSSFIDFPKPLIAVVNGPAIGISVTLLGLCDIVYASDRATFHTPFSQLGQSPEGCSSYLFPKIMGLAKANEMLLFNKKLTAAQACAWGLVTEVFPDGTFQKEVWERLKAYASLPKNSLAVSKQLLRSMEKEKLHAVNSKECEVLKERWLSDECLNAIVSFFQRKSKL</w:t>
      </w:r>
    </w:p>
    <w:p w:rsidR="00D328FC" w:rsidRPr="00420C12" w:rsidRDefault="00D328FC" w:rsidP="00CD21EE">
      <w:pPr>
        <w:jc w:val="both"/>
        <w:rPr>
          <w:rFonts w:ascii="Courier New" w:hAnsi="Courier New" w:cs="Courier New"/>
          <w:sz w:val="22"/>
          <w:szCs w:val="22"/>
        </w:rPr>
      </w:pP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9557368</w:t>
      </w:r>
      <w:r w:rsidR="00A07A52" w:rsidRPr="00420C12">
        <w:rPr>
          <w:rFonts w:ascii="Courier New" w:hAnsi="Courier New" w:cs="Courier New"/>
          <w:sz w:val="22"/>
          <w:szCs w:val="22"/>
        </w:rPr>
        <w:t>_ACBD7_</w:t>
      </w:r>
      <w:r w:rsidRPr="00420C12">
        <w:rPr>
          <w:rFonts w:ascii="Courier New" w:hAnsi="Courier New" w:cs="Courier New"/>
          <w:sz w:val="22"/>
          <w:szCs w:val="22"/>
        </w:rPr>
        <w:t>Cuculu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orus</w:t>
      </w: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DVKKLKTRPTDEELKELYGFYKQATVGDINIECPGMLDLKGKAKWEAWNLKKGLSKEDAMNAYISKAKAMVEKYGI</w:t>
      </w: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KFO71608</w:t>
      </w:r>
      <w:r w:rsidR="00A07A52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Cuculu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orus</w:t>
      </w:r>
    </w:p>
    <w:p w:rsidR="00D328FC" w:rsidRPr="00420C12" w:rsidRDefault="00D328FC" w:rsidP="00D328FC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AAFQKAAEEVKQLKSQPTDQEMLDVYSHYKQATVGDVNTDRPGMLDFKGKAKWDAWNALKGMSKEDAMKAYIAKVEELKGKYGI</w:t>
      </w:r>
    </w:p>
    <w:p w:rsidR="00802987" w:rsidRPr="00420C12" w:rsidRDefault="00802987" w:rsidP="00D328FC">
      <w:pPr>
        <w:jc w:val="both"/>
        <w:rPr>
          <w:rFonts w:ascii="Courier New" w:hAnsi="Courier New" w:cs="Courier New"/>
          <w:sz w:val="22"/>
          <w:szCs w:val="22"/>
        </w:rPr>
      </w:pP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9562413</w:t>
      </w:r>
      <w:r w:rsidR="00A07A52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Cuculus</w:t>
      </w:r>
      <w:r w:rsidR="00A07A5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canorus</w:t>
      </w:r>
    </w:p>
    <w:p w:rsidR="00802987" w:rsidRPr="00420C12" w:rsidRDefault="00802987" w:rsidP="008029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EFRRAQAVCIPAIHLHVTAATMQASQEDFEKAQEKLKLLKNDPGNETKLKLYALFKQATEGPCNSPKPSMLDFVKKAKWDAWNSLGDLSQDNARQKYTELVSSLISAESADQKKDDSPDEGRHDGYETILVTTKNNITKIMFNRPDKKNAINHKMYGEIMKALEEAGKDDSTIAVITGNGDYYSSGNDLNNFASALAGEAEKMAKDGAILLKDFVDHFIDFPKPLIAVVNGPAVGISVTLLGLCDVVYASDSATFHTPFSQLGQSAEGCSSYTFPKIMGLAKASEILLFNKKLTAAEACAKGLVTEVFPQRTFQKEVWKRLEAYASLPKNSLAVTKQLMRSMEKEKLHAVNSKECEVLQGRWLSEECVNAVVSFFSQRSKL</w:t>
      </w:r>
    </w:p>
    <w:p w:rsidR="00D328FC" w:rsidRPr="00420C12" w:rsidRDefault="00D328FC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0883060</w:t>
      </w:r>
      <w:r w:rsidR="005637B2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5637B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E</w:t>
      </w:r>
      <w:r w:rsidR="005637B2" w:rsidRPr="00420C12">
        <w:rPr>
          <w:rFonts w:ascii="Courier New" w:hAnsi="Courier New" w:cs="Courier New"/>
          <w:sz w:val="22"/>
          <w:szCs w:val="22"/>
        </w:rPr>
        <w:t>sox_</w:t>
      </w:r>
      <w:r w:rsidRPr="00420C12">
        <w:rPr>
          <w:rFonts w:ascii="Courier New" w:hAnsi="Courier New" w:cs="Courier New"/>
          <w:sz w:val="22"/>
          <w:szCs w:val="22"/>
        </w:rPr>
        <w:t>lucius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KAEFELVATDVKKVKTRPSDQELLDIYGLYKQAIVGDINIDKPGLLDMKAKAKWEAWDSRTGMSKEDAMTAYITLAKEIINKYGM</w:t>
      </w:r>
    </w:p>
    <w:p w:rsidR="00EF61AF" w:rsidRPr="00420C12" w:rsidRDefault="00EF61AF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0878526</w:t>
      </w:r>
      <w:r w:rsidR="005637B2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Esox</w:t>
      </w:r>
      <w:r w:rsidR="005637B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ucius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TDFDKAAEEVKNLKAKPADAEMLRVYALFKQAKVGDINTARPGMLDFTGKAKWDAWEKEKGKSQEAARKEYIDFVEELKGKYGI</w:t>
      </w:r>
    </w:p>
    <w:p w:rsidR="00B559FE" w:rsidRPr="00420C12" w:rsidRDefault="00B559FE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9897597</w:t>
      </w:r>
      <w:r w:rsidR="005637B2" w:rsidRPr="00420C12">
        <w:rPr>
          <w:rFonts w:ascii="Courier New" w:hAnsi="Courier New" w:cs="Courier New"/>
          <w:sz w:val="22"/>
          <w:szCs w:val="22"/>
        </w:rPr>
        <w:t>_ACBP_L_</w:t>
      </w:r>
      <w:r w:rsidRPr="00420C12">
        <w:rPr>
          <w:rFonts w:ascii="Courier New" w:hAnsi="Courier New" w:cs="Courier New"/>
          <w:sz w:val="22"/>
          <w:szCs w:val="22"/>
        </w:rPr>
        <w:t>Esox</w:t>
      </w:r>
      <w:r w:rsidR="005637B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ucius</w:t>
      </w: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MVEFHRAAEELKGLPVLPTYAELAVVYGLYKQVTIGDVNIERPGIFDFQGKSKWDGWKAQEGKPKEDAMKEYIAYVENLKTKYLM</w:t>
      </w: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2994963</w:t>
      </w:r>
      <w:r w:rsidR="005637B2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Esox</w:t>
      </w:r>
      <w:r w:rsidR="005637B2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ucius</w:t>
      </w: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ALRIFRPCGFVRFTRAVQVSHITTLKLHTTGSAMGATVEQFNHAKGQMGKLKNDPGNEVKLKIYALFKQATQGPCNTPKPGMLDFVGKVKWEAWKSLGSVSQEEARQQYVDLIDSLLAAEGPAVATQPTAGSSPFNTLLVSTKDNITTICFNRPEKKNAITVEMYNEIIKALEQAGKDESVITVITGSGDFFCSGNDLTNFTKIPEGGISKMAKDAGELLRAYVQAFIDFPKPLIAVVNGPAVGVSVTLLGLFDIIYATEKATFHTPFSQLGQSPEGCSSYTFPKMMGNAKASEVLLFNKKLTATQACAQGLVTEVFPDSSFQTEVATRLKAYAKLPRNSLALSKQLVRGTEKERLYKVNDQEVERLVERWQSDECMQAIMGFFQSKAKL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865338</w:t>
      </w:r>
      <w:r w:rsidR="00D01234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Electrophorus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electricus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PLQAEFEQYAEDVKKVKTRPSDQELLDLYGLYKQAIFGDINIDRPGMLDMKGKAKWEAWDSRKGMSKEDAMTAYIALAKGTIDKYGM</w:t>
      </w:r>
    </w:p>
    <w:p w:rsidR="00EF61AF" w:rsidRPr="00420C12" w:rsidRDefault="00EF61AF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866041</w:t>
      </w:r>
      <w:r w:rsidR="00D01234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Electrophorus</w:t>
      </w:r>
      <w:r w:rsidR="00D01234" w:rsidRPr="00420C12">
        <w:rPr>
          <w:rFonts w:ascii="Courier New" w:hAnsi="Courier New" w:cs="Courier New"/>
          <w:sz w:val="22"/>
          <w:szCs w:val="22"/>
        </w:rPr>
        <w:t>_electricus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EEAFQKAAEEVKQLKAKPTDADMLEVYALYKQATVGDVNIDRPGLFDFTGKSKWDAWKGKEGTSKEDAMKAYISKVEELKEKHGI</w:t>
      </w:r>
    </w:p>
    <w:p w:rsidR="00B559FE" w:rsidRPr="00420C12" w:rsidRDefault="00B559FE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6869094</w:t>
      </w:r>
      <w:r w:rsidR="00D01234" w:rsidRPr="00420C12">
        <w:rPr>
          <w:rFonts w:ascii="Courier New" w:hAnsi="Courier New" w:cs="Courier New"/>
          <w:sz w:val="22"/>
          <w:szCs w:val="22"/>
        </w:rPr>
        <w:t>_ACBD2_Electrophorus_</w:t>
      </w:r>
      <w:r w:rsidRPr="00420C12">
        <w:rPr>
          <w:rFonts w:ascii="Courier New" w:hAnsi="Courier New" w:cs="Courier New"/>
          <w:sz w:val="22"/>
          <w:szCs w:val="22"/>
        </w:rPr>
        <w:t>electricus</w:t>
      </w:r>
    </w:p>
    <w:p w:rsidR="00B559FE" w:rsidRPr="00420C12" w:rsidRDefault="00B559FE" w:rsidP="00B559FE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SCIKVISPWRLFRASQVFRIPGVQLHTTGALMGASVEDFNNAKAQLGTLKKDPGNHVKLKIYALFKQATQGPCNTPKPGMLDFVNKAKWDAWKSLESVSQEEARQQYVDLIKSLVSAEGPAVATPPPESAQAFQSLLVTTEDGITTIRFNRPEKKNAITLDMYKELIDALHHAGKDDSVITVMTGSGDFYCSGNDLNNFTGIPQGGIEKMAKDSGELLKHYVKAYIDFPKPLIAVVNGPALGVSVTVLGLFDVVYATESATFHTPFSQLGQSPEGCSSYTFPKIMGNAKASEMLLFNKKVTATEACNLGLVTEVFPDGSFQSEVWTRLKAYAKLPPKSLALSKQLIRSKEKEKLHAVNDAEVERLIERWLSDECMQAIMNFFQAKPKL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34589</w:t>
      </w:r>
      <w:r w:rsidR="00D01234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almo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alar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QAEFERVADDVKKVKSRPSDQELLDMYGLYKQAIFGDINIDKPGMLDMKGKAKWEAWDSRKGMSKEDAMTAYIALAKEIISKY</w:t>
      </w:r>
    </w:p>
    <w:p w:rsidR="00151887" w:rsidRPr="00420C12" w:rsidRDefault="00151887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4005791</w:t>
      </w:r>
      <w:r w:rsidR="00D01234" w:rsidRPr="00420C12">
        <w:rPr>
          <w:rFonts w:ascii="Courier New" w:hAnsi="Courier New" w:cs="Courier New"/>
          <w:sz w:val="22"/>
          <w:szCs w:val="22"/>
        </w:rPr>
        <w:t>_ACBPL_</w:t>
      </w:r>
      <w:r w:rsidRPr="00420C12">
        <w:rPr>
          <w:rFonts w:ascii="Courier New" w:hAnsi="Courier New" w:cs="Courier New"/>
          <w:sz w:val="22"/>
          <w:szCs w:val="22"/>
        </w:rPr>
        <w:t>Salmo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salar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MAEFEKAADEVRRLTVQPSYAELAVVYGLYKQATLGNVNTKRPGIFDFQGKSKWDGWKAQEGKSKEDAIKEYIAFVEEMKAKYPM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4020239</w:t>
      </w:r>
      <w:r w:rsidR="00D01234" w:rsidRPr="00420C12">
        <w:rPr>
          <w:rFonts w:ascii="Courier New" w:hAnsi="Courier New" w:cs="Courier New"/>
          <w:sz w:val="22"/>
          <w:szCs w:val="22"/>
        </w:rPr>
        <w:t>_ACBP_Salmo_</w:t>
      </w:r>
      <w:r w:rsidRPr="00420C12">
        <w:rPr>
          <w:rFonts w:ascii="Courier New" w:hAnsi="Courier New" w:cs="Courier New"/>
          <w:sz w:val="22"/>
          <w:szCs w:val="22"/>
        </w:rPr>
        <w:t>salar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ADFDKAAEEVKQLKAKPADAEMLRVYALFKQAKVGDVNTARPGMLDFTGKAKWDAWEKEKGKSQEDARKEYIALVEELKGKYGV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4036105</w:t>
      </w:r>
      <w:r w:rsidR="00D01234" w:rsidRPr="00420C12">
        <w:rPr>
          <w:rFonts w:ascii="Courier New" w:hAnsi="Courier New" w:cs="Courier New"/>
          <w:sz w:val="22"/>
          <w:szCs w:val="22"/>
        </w:rPr>
        <w:t>_ACBD2_Salmo_</w:t>
      </w:r>
      <w:r w:rsidRPr="00420C12">
        <w:rPr>
          <w:rFonts w:ascii="Courier New" w:hAnsi="Courier New" w:cs="Courier New"/>
          <w:sz w:val="22"/>
          <w:szCs w:val="22"/>
        </w:rPr>
        <w:t>salar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VALRKISPWRFVRAVQVAHIPTLKLHMTGSMMGATVEQFNHAKSQMGTLKEDPGNEAKLKIYALFKQATQGPCNTPKPGMLDFVGKAKWDAWKSLGSVSQEDARQQYVDLIDSLLAAEGPAVAAQPTGSAATFETLLVSTEDNITTICLNRPQKKNAITVEMYNEVIKALEQAGKDDSVITVITGSGDFYCSGNDLTNFTKIPEGGIEQMAKNAGELLREFVKAFIDFPKPLIAVINGPAVGVSVTLLGLFEIVYATERATFHTPFSQLGQSPEGCSSYTFPKIMGNAKASEMLLFNKKLTAVQACAQGLVTEVFPDSSFQTEVATRLKAYAKLPRNSLALSKQLIRGTEKERLHTVNDQEVERLVERWLSDECMQAIMSFFQAKAKL</w:t>
      </w:r>
    </w:p>
    <w:p w:rsidR="009F1750" w:rsidRPr="00420C12" w:rsidRDefault="009F1750" w:rsidP="009F1750">
      <w:pPr>
        <w:jc w:val="both"/>
        <w:rPr>
          <w:rFonts w:ascii="Courier New" w:hAnsi="Courier New" w:cs="Courier New"/>
          <w:sz w:val="22"/>
          <w:szCs w:val="22"/>
        </w:rPr>
      </w:pPr>
    </w:p>
    <w:p w:rsidR="00D93C22" w:rsidRPr="00420C12" w:rsidRDefault="00D93C22" w:rsidP="00D93C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565857</w:t>
      </w:r>
      <w:r w:rsidR="00D01234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Oryzias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atipes</w:t>
      </w:r>
    </w:p>
    <w:p w:rsidR="00D93C22" w:rsidRPr="00420C12" w:rsidRDefault="00D93C22" w:rsidP="00D93C2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LEADFKTVAEDVKKVKTRPSNDELLTLYGLYKQSLVGDINIDKPGALDATGRAKWESWNSRKGMSKDDAMSTYITNAKEIISKYGM</w:t>
      </w:r>
    </w:p>
    <w:p w:rsidR="00D93C22" w:rsidRPr="00420C12" w:rsidRDefault="00D93C22" w:rsidP="00D93C22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58334</w:t>
      </w:r>
      <w:r w:rsidR="00D01234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Oryzias</w:t>
      </w:r>
      <w:r w:rsidR="00D01234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latipes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ELQAQFDAAAAEVKQLKAKPTDEEMLQVYALFKQASVGDVNTARPGMLDFTGKAKWDAWEKQKGKSKEDAMKEYVKLVEELKQKYGI</w:t>
      </w:r>
    </w:p>
    <w:p w:rsidR="00151887" w:rsidRPr="00420C12" w:rsidRDefault="00151887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151887" w:rsidRPr="00420C12" w:rsidRDefault="008623DC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821390_</w:t>
      </w:r>
      <w:r w:rsidR="00151887" w:rsidRPr="00420C12">
        <w:rPr>
          <w:rFonts w:ascii="Courier New" w:hAnsi="Courier New" w:cs="Courier New"/>
          <w:sz w:val="22"/>
          <w:szCs w:val="22"/>
        </w:rPr>
        <w:t>Oryzias</w:t>
      </w:r>
      <w:r w:rsidRPr="00420C12">
        <w:rPr>
          <w:rFonts w:ascii="Courier New" w:hAnsi="Courier New" w:cs="Courier New"/>
          <w:sz w:val="22"/>
          <w:szCs w:val="22"/>
        </w:rPr>
        <w:t>_</w:t>
      </w:r>
      <w:r w:rsidR="00151887" w:rsidRPr="00420C12">
        <w:rPr>
          <w:rFonts w:ascii="Courier New" w:hAnsi="Courier New" w:cs="Courier New"/>
          <w:sz w:val="22"/>
          <w:szCs w:val="22"/>
        </w:rPr>
        <w:t>latipes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RAELQATEAGKKIQVRRRVGRVLLISLSASMAEAFEKAAEEVKVLKEKPNQSEMTDLYGLYKQATKGDNDTERPGFLDFVGKTKWDAWSLKKGLSKEKAMAEYVELVEKLKLKYGI</w:t>
      </w:r>
    </w:p>
    <w:p w:rsidR="00151887" w:rsidRPr="00420C12" w:rsidRDefault="00151887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805791</w:t>
      </w:r>
      <w:r w:rsidR="008623DC" w:rsidRPr="00420C12">
        <w:rPr>
          <w:rFonts w:ascii="Courier New" w:hAnsi="Courier New" w:cs="Courier New"/>
          <w:sz w:val="22"/>
          <w:szCs w:val="22"/>
        </w:rPr>
        <w:t>_ACBD2_Oryzias_</w:t>
      </w:r>
      <w:r w:rsidRPr="00420C12">
        <w:rPr>
          <w:rFonts w:ascii="Courier New" w:hAnsi="Courier New" w:cs="Courier New"/>
          <w:sz w:val="22"/>
          <w:szCs w:val="22"/>
        </w:rPr>
        <w:t>latipes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GFALRSSAAWRSVRLSSLLRTSVSILGLHTAASPLMGATVEQFEEAKSRLSTLKKDPGNEVKLKIYALFKQATQGPCNAPKPGMLDFVNKAKWDAWKSLGSISQDEAREQYCDLIGSLLTAEGQSAAQVAAKPTGGGAAYETLLVTTEDGITTIKLNRPAKKNAITTEMYNEIIAALDQAAKDDCVITVFTGAGDFYCSGNDLTNFTKIPEDGVEAMAQSAGDLLRRYVKAYIDFPKPLVAVVNGPAVGVSVTLLGLFDLVYATERATFHTPFSQLGQSAEGCSSYTFPKMMGNAKASEMLLFNKKLTAAQACSLGLVTEVFPDSSFQSEVWSRLKAYAQLPRKSLALSKQLIRSIEKEHLYAVNDAEVERLMERWTSDECFNAIMSFFQAKAKL</w:t>
      </w:r>
    </w:p>
    <w:p w:rsidR="00EF61AF" w:rsidRPr="00420C12" w:rsidRDefault="00EF61AF" w:rsidP="00D93C22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1604480</w:t>
      </w:r>
      <w:r w:rsidR="008623DC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Takifugu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rubripes</w:t>
      </w:r>
    </w:p>
    <w:p w:rsidR="00D93C22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EEAFQKAAEEVKVLKNKPSDSELGELYGLYKQVTVGDVNTDRPGMFDFTGKAKWDAWNAKKGVSKEDAMAAYVALVEKLKAKEGV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3966134</w:t>
      </w:r>
      <w:r w:rsidR="008623DC" w:rsidRPr="00420C12">
        <w:rPr>
          <w:rFonts w:ascii="Courier New" w:hAnsi="Courier New" w:cs="Courier New"/>
          <w:sz w:val="22"/>
          <w:szCs w:val="22"/>
        </w:rPr>
        <w:t>_ACBD</w:t>
      </w:r>
      <w:r w:rsidRPr="00420C12">
        <w:rPr>
          <w:rFonts w:ascii="Courier New" w:hAnsi="Courier New" w:cs="Courier New"/>
          <w:sz w:val="22"/>
          <w:szCs w:val="22"/>
        </w:rPr>
        <w:t>7</w:t>
      </w:r>
      <w:r w:rsidR="008623DC" w:rsidRPr="00420C12">
        <w:rPr>
          <w:rFonts w:ascii="Courier New" w:hAnsi="Courier New" w:cs="Courier New"/>
          <w:sz w:val="22"/>
          <w:szCs w:val="22"/>
        </w:rPr>
        <w:t>_Takifugu_</w:t>
      </w:r>
      <w:r w:rsidRPr="00420C12">
        <w:rPr>
          <w:rFonts w:ascii="Courier New" w:hAnsi="Courier New" w:cs="Courier New"/>
          <w:sz w:val="22"/>
          <w:szCs w:val="22"/>
        </w:rPr>
        <w:t>rubripes</w:t>
      </w:r>
    </w:p>
    <w:p w:rsidR="00EF61AF" w:rsidRPr="00420C12" w:rsidRDefault="00EF61AF" w:rsidP="00EF61A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KQAEFEKIAEDVKKVKTRPTDQELLDLYGLYKQAIVGDVNTDRPGLLDLKGKAKWDAWESRKGMSQDEAMSDYINLGNEVISKYGI</w:t>
      </w:r>
    </w:p>
    <w:p w:rsidR="00151887" w:rsidRPr="00420C12" w:rsidRDefault="00151887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1606473</w:t>
      </w:r>
      <w:r w:rsidR="008623DC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Takifugu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rubripes</w:t>
      </w:r>
    </w:p>
    <w:p w:rsidR="00151887" w:rsidRPr="00420C12" w:rsidRDefault="00151887" w:rsidP="00151887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LKLGSWWRLVKLSRAPCLTFHTTASSMMGVTMEQFEQAKSKLSHLKKEPGNDVKLKIYALFKQATQGPCDTPKPSMLDFVNKAKWDSWKSLGSTTPEEARQQYCDLIGSLLAAEGGDSTPASPADSSYETLLVSREDNVTTITLNRPLKKNAITNQMYNEIIAALEEAAKDESAITVFTGAGDFYCSGNDLTNFTKIPEDGIQEMAKRGGELLRKYVKAYIDFPKPLVAVVNGPAVGISVTVLGLFDLVYATDRATFHTPFSQLGQTAEGCSSYTFPKIMGPAKANEMLLFNKKLTAAQACDLGLVTEVFPDSSFQAEVWSRLKGYGKLPPNCLLFSKRLIRSTETERLHAVNDAEVERLVERWTSDECFNAIMSFFQNKSKL</w:t>
      </w:r>
    </w:p>
    <w:p w:rsidR="001D7EEF" w:rsidRPr="00420C12" w:rsidRDefault="001D7EEF" w:rsidP="00EF61AF">
      <w:pPr>
        <w:jc w:val="both"/>
        <w:rPr>
          <w:rFonts w:ascii="Courier New" w:hAnsi="Courier New" w:cs="Courier New"/>
          <w:sz w:val="22"/>
          <w:szCs w:val="22"/>
        </w:rPr>
      </w:pP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7308942</w:t>
      </w:r>
      <w:r w:rsidR="008623DC" w:rsidRPr="00420C12">
        <w:rPr>
          <w:rFonts w:ascii="Courier New" w:hAnsi="Courier New" w:cs="Courier New"/>
          <w:sz w:val="22"/>
          <w:szCs w:val="22"/>
        </w:rPr>
        <w:t>_ACBD7_</w:t>
      </w:r>
      <w:r w:rsidRPr="00420C12">
        <w:rPr>
          <w:rFonts w:ascii="Courier New" w:hAnsi="Courier New" w:cs="Courier New"/>
          <w:sz w:val="22"/>
          <w:szCs w:val="22"/>
        </w:rPr>
        <w:t>Ictaluru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unctatus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LQAEFDKIAADVKQVKSRPSDQELLDLYGLYKQVIAGDINIDAPGMLDVKGKAKWDAWNSRKGMSTEDAMTAYITMAKEVINKYGM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NP_001187742</w:t>
      </w:r>
      <w:r w:rsidR="008623DC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Ictaluru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unctatus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EEAFQKAAEEVKQLKAKPADAEMLEIYSLFKQATVGDVNTARPGMLDFTGKAKWDAWDAKKGMTKEDAMKAYISKVEELKGKYGI</w:t>
      </w:r>
    </w:p>
    <w:p w:rsidR="00A07FD6" w:rsidRPr="00420C12" w:rsidRDefault="00A07FD6" w:rsidP="001D7EEF">
      <w:pPr>
        <w:jc w:val="both"/>
        <w:rPr>
          <w:rFonts w:ascii="Courier New" w:hAnsi="Courier New" w:cs="Courier New"/>
          <w:sz w:val="22"/>
          <w:szCs w:val="22"/>
        </w:rPr>
      </w:pPr>
    </w:p>
    <w:p w:rsidR="00A07FD6" w:rsidRPr="00420C12" w:rsidRDefault="00A07FD6" w:rsidP="00A07FD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17335957</w:t>
      </w:r>
      <w:r w:rsidR="008623DC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Ictaluru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unctatus</w:t>
      </w:r>
    </w:p>
    <w:p w:rsidR="00A07FD6" w:rsidRPr="00420C12" w:rsidRDefault="00A07FD6" w:rsidP="00A07FD6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ASVEDFNQAKVQLGTLKKDPGNELKLKIYALFKQATQGPCNTPKPGMLDFVNKAKWDAWKSLGALPQDDARQQYVDLISSLVAAEGPPAAEASPTGSEKAFQTLQVTTEDGITTIRLNRPQKKNAITVEMYNELMEALDLAGKNDSVITVLTGSGDYYCSGNDLNNFSKIPEGGVEKMAKDSGELLRRYVKAYIDFPKPLAAVVNGPAVGISVTVLGLFDIVYATECATFHTPFSNLGQSPEGCSSYTFPKIMGAAKASEMLLFNKKLTATQACELGLVTEVFPDSTFQSEVWTRLKAYSKLPPNSLALSKQLMRQVEKDKLHAVNDAEVERLVERWLSDECMQAIMSFFQGKAKL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375563</w:t>
      </w:r>
      <w:r w:rsidR="008623DC" w:rsidRPr="00420C12">
        <w:rPr>
          <w:rFonts w:ascii="Courier New" w:hAnsi="Courier New" w:cs="Courier New"/>
          <w:sz w:val="22"/>
          <w:szCs w:val="22"/>
        </w:rPr>
        <w:t>_ACBP_Rhincodon_</w:t>
      </w:r>
      <w:r w:rsidRPr="00420C12">
        <w:rPr>
          <w:rFonts w:ascii="Courier New" w:hAnsi="Courier New" w:cs="Courier New"/>
          <w:sz w:val="22"/>
          <w:szCs w:val="22"/>
        </w:rPr>
        <w:t>typus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AQGDFERAAEEVKQLKSQPSDDEMLTVYSLYKQATVGDVNTDRPGIFDLKGKAKWDAWNARKGTSKEEAMAMYISKVKELKEKYGMN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0386602</w:t>
      </w:r>
      <w:r w:rsidR="008623DC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Rhincodon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typus</w:t>
      </w:r>
    </w:p>
    <w:p w:rsidR="001D7EEF" w:rsidRPr="00420C12" w:rsidRDefault="001D7EEF" w:rsidP="001D7EEF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IATEAEFEKAKNKLKTLKNDPGNEVKLQIYALFKQATQGPCDSPKPSMLDFVNKAKWDAWNSLGKTPKEEARQKYVDLIETLVSAEIPNQSEATTTRDVKSSFQTINVTSENNITTILLNRPAKKNAISVLMYEEIMKALEQAAKDDSTLTVMTGNGDYYCSGNDLSNFTDIGPEGIEQKSKNSGELLKRYVSHYIDFPKPLIGVINGPAVGVAVTVLGLFDAVYATDKATFHAPFSKLGQSPEGCSSYTFPKIMGTSKANEILLFNKKLTAAQACELGLVTEVFPDSTFQKEVWKKLHAYAKLPKNSLAFSKQLIRDVEKEKLHAVNAQECERLVERWLSEECMNAIMGFFAKKSKL</w:t>
      </w:r>
    </w:p>
    <w:p w:rsidR="00251C12" w:rsidRPr="00420C12" w:rsidRDefault="00251C12" w:rsidP="001D7EEF">
      <w:pPr>
        <w:jc w:val="both"/>
        <w:rPr>
          <w:rFonts w:ascii="Courier New" w:hAnsi="Courier New" w:cs="Courier New"/>
          <w:sz w:val="22"/>
          <w:szCs w:val="22"/>
        </w:rPr>
      </w:pP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23961681</w:t>
      </w:r>
      <w:r w:rsidR="008623DC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5</w:t>
      </w:r>
      <w:r w:rsidR="008623DC" w:rsidRPr="00420C12">
        <w:rPr>
          <w:rFonts w:ascii="Courier New" w:hAnsi="Courier New" w:cs="Courier New"/>
          <w:sz w:val="22"/>
          <w:szCs w:val="22"/>
        </w:rPr>
        <w:t>L_</w:t>
      </w:r>
      <w:r w:rsidRPr="00420C12">
        <w:rPr>
          <w:rFonts w:ascii="Courier New" w:hAnsi="Courier New" w:cs="Courier New"/>
          <w:sz w:val="22"/>
          <w:szCs w:val="22"/>
        </w:rPr>
        <w:t>Chrysemy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icta</w:t>
      </w:r>
    </w:p>
    <w:p w:rsidR="00251C12" w:rsidRPr="00420C12" w:rsidRDefault="00251C12" w:rsidP="00251C12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EKVAAMVREMKIPISEQEKLEIYSLYKQATIGDINIPCPCATDVTGKAKWEAWNGRKGMSKANAMKNYIAKAEELKKKYGA</w:t>
      </w:r>
    </w:p>
    <w:p w:rsidR="00744958" w:rsidRPr="00420C12" w:rsidRDefault="00744958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279908</w:t>
      </w:r>
      <w:r w:rsidR="008623DC" w:rsidRPr="00420C12">
        <w:rPr>
          <w:rFonts w:ascii="Courier New" w:hAnsi="Courier New" w:cs="Courier New"/>
          <w:sz w:val="22"/>
          <w:szCs w:val="22"/>
        </w:rPr>
        <w:t>_ACBP_Chrysemys_</w:t>
      </w:r>
      <w:r w:rsidRPr="00420C12">
        <w:rPr>
          <w:rFonts w:ascii="Courier New" w:hAnsi="Courier New" w:cs="Courier New"/>
          <w:sz w:val="22"/>
          <w:szCs w:val="22"/>
        </w:rPr>
        <w:t>picta</w:t>
      </w: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SQAEFDKAAEEVKQLKSQPTDEEMLYIYSHFKQATVGDINTERPGFLDFKGKAKWDAWNALKGMAKEEAMKAYIAKVEELKGKYGI</w:t>
      </w: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8175866</w:t>
      </w:r>
      <w:r w:rsidR="008623DC" w:rsidRPr="00420C12">
        <w:rPr>
          <w:rFonts w:ascii="Courier New" w:hAnsi="Courier New" w:cs="Courier New"/>
          <w:sz w:val="22"/>
          <w:szCs w:val="22"/>
        </w:rPr>
        <w:t>_ACBP_</w:t>
      </w:r>
      <w:r w:rsidRPr="00420C12">
        <w:rPr>
          <w:rFonts w:ascii="Courier New" w:hAnsi="Courier New" w:cs="Courier New"/>
          <w:sz w:val="22"/>
          <w:szCs w:val="22"/>
        </w:rPr>
        <w:t>Chrysemy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icta</w:t>
      </w: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MTLQADFDSAAEDVKKLKTRPSDDELKELYGLYKQSTVGDIDTECPGMLDLKAKAKWEAWNLKKGLSKEDAMTAYISKAREMIEKYGI</w:t>
      </w:r>
    </w:p>
    <w:p w:rsidR="00744958" w:rsidRPr="00420C12" w:rsidRDefault="00744958" w:rsidP="00251C12">
      <w:pPr>
        <w:jc w:val="both"/>
        <w:rPr>
          <w:rFonts w:ascii="Courier New" w:hAnsi="Courier New" w:cs="Courier New"/>
          <w:sz w:val="22"/>
          <w:szCs w:val="22"/>
        </w:rPr>
      </w:pP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</w:rPr>
      </w:pPr>
      <w:r w:rsidRPr="00420C12">
        <w:rPr>
          <w:rFonts w:ascii="Courier New" w:hAnsi="Courier New" w:cs="Courier New"/>
          <w:sz w:val="22"/>
          <w:szCs w:val="22"/>
        </w:rPr>
        <w:t>&gt;XP_005306038</w:t>
      </w:r>
      <w:r w:rsidR="008623DC" w:rsidRPr="00420C12">
        <w:rPr>
          <w:rFonts w:ascii="Courier New" w:hAnsi="Courier New" w:cs="Courier New"/>
          <w:sz w:val="22"/>
          <w:szCs w:val="22"/>
        </w:rPr>
        <w:t>_ACBD2_</w:t>
      </w:r>
      <w:r w:rsidRPr="00420C12">
        <w:rPr>
          <w:rFonts w:ascii="Courier New" w:hAnsi="Courier New" w:cs="Courier New"/>
          <w:sz w:val="22"/>
          <w:szCs w:val="22"/>
        </w:rPr>
        <w:t>Chrysemys</w:t>
      </w:r>
      <w:r w:rsidR="008623DC" w:rsidRPr="00420C12">
        <w:rPr>
          <w:rFonts w:ascii="Courier New" w:hAnsi="Courier New" w:cs="Courier New"/>
          <w:sz w:val="22"/>
          <w:szCs w:val="22"/>
        </w:rPr>
        <w:t>_</w:t>
      </w:r>
      <w:r w:rsidRPr="00420C12">
        <w:rPr>
          <w:rFonts w:ascii="Courier New" w:hAnsi="Courier New" w:cs="Courier New"/>
          <w:sz w:val="22"/>
          <w:szCs w:val="22"/>
        </w:rPr>
        <w:t>picta</w:t>
      </w:r>
    </w:p>
    <w:p w:rsidR="00744958" w:rsidRPr="00420C12" w:rsidRDefault="00744958" w:rsidP="0074495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420C12">
        <w:rPr>
          <w:rFonts w:ascii="Courier New" w:hAnsi="Courier New" w:cs="Courier New"/>
          <w:sz w:val="22"/>
          <w:szCs w:val="22"/>
          <w:lang w:val="en-US"/>
        </w:rPr>
        <w:t>MNRTVHAVRFPVIQLHTTGATMRVSQEVFEKAKDQLKLLKEDPGNEVKLKLYALFKQATEGPCSSPKPGMLDFVKKAKWDAWSSLGSLSKDNARQKYVDLVSSLVSSESSSQVKDTTPDSKHGYETLQVTTTDNITKIMLNRPEKKNAITTQMYREIIQALEEAAKDDSVITVITGNGDYYCSGNDLNNFTNIPAGGIEKMAKDGAVLLENFVKHFIDFPKPLIAVVNGPAVGISVTLLGLFDIVYATDRATFHTPFSELGQSPEGCSSYMFPKIMGLSKANEMLLFNKKLTAGEAYAQGLVTEVFPDWTFEKEVWIRLKAYANLPKNSLALSKQLIRGVEKEKLHAVNCQECELLRERWLSDECMNAIMSFFGKKSKL</w:t>
      </w:r>
    </w:p>
    <w:sectPr w:rsidR="00744958" w:rsidRPr="00420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206"/>
    <w:rsid w:val="0005363B"/>
    <w:rsid w:val="000810AF"/>
    <w:rsid w:val="000900BF"/>
    <w:rsid w:val="000D2225"/>
    <w:rsid w:val="000D236B"/>
    <w:rsid w:val="000D28D8"/>
    <w:rsid w:val="00113DC4"/>
    <w:rsid w:val="00120222"/>
    <w:rsid w:val="001219FC"/>
    <w:rsid w:val="00126F7C"/>
    <w:rsid w:val="00151887"/>
    <w:rsid w:val="00173985"/>
    <w:rsid w:val="00183F0B"/>
    <w:rsid w:val="001B5260"/>
    <w:rsid w:val="001B73B6"/>
    <w:rsid w:val="001C2797"/>
    <w:rsid w:val="001D7EEF"/>
    <w:rsid w:val="001F5D7B"/>
    <w:rsid w:val="0020233F"/>
    <w:rsid w:val="00251C12"/>
    <w:rsid w:val="00314206"/>
    <w:rsid w:val="003278B9"/>
    <w:rsid w:val="00330A1D"/>
    <w:rsid w:val="00380A95"/>
    <w:rsid w:val="003D2FFE"/>
    <w:rsid w:val="003E0469"/>
    <w:rsid w:val="003E5001"/>
    <w:rsid w:val="004029F3"/>
    <w:rsid w:val="004118FB"/>
    <w:rsid w:val="00420C12"/>
    <w:rsid w:val="00431F23"/>
    <w:rsid w:val="00484EEF"/>
    <w:rsid w:val="00523D9C"/>
    <w:rsid w:val="00525EC2"/>
    <w:rsid w:val="00553EB1"/>
    <w:rsid w:val="00560722"/>
    <w:rsid w:val="00560C10"/>
    <w:rsid w:val="005637B2"/>
    <w:rsid w:val="00620774"/>
    <w:rsid w:val="00636790"/>
    <w:rsid w:val="006866BB"/>
    <w:rsid w:val="006B3347"/>
    <w:rsid w:val="006D63F1"/>
    <w:rsid w:val="007009BF"/>
    <w:rsid w:val="00744958"/>
    <w:rsid w:val="00754784"/>
    <w:rsid w:val="00785EFD"/>
    <w:rsid w:val="00802987"/>
    <w:rsid w:val="008623DC"/>
    <w:rsid w:val="008707FE"/>
    <w:rsid w:val="008A293A"/>
    <w:rsid w:val="008C7784"/>
    <w:rsid w:val="009236BF"/>
    <w:rsid w:val="00952520"/>
    <w:rsid w:val="00956C80"/>
    <w:rsid w:val="009A0DC7"/>
    <w:rsid w:val="009D03FB"/>
    <w:rsid w:val="009D0C53"/>
    <w:rsid w:val="009F1750"/>
    <w:rsid w:val="00A07A52"/>
    <w:rsid w:val="00A07FD6"/>
    <w:rsid w:val="00A9633D"/>
    <w:rsid w:val="00AA5DEC"/>
    <w:rsid w:val="00B01C79"/>
    <w:rsid w:val="00B41DE1"/>
    <w:rsid w:val="00B559FE"/>
    <w:rsid w:val="00C244A8"/>
    <w:rsid w:val="00C537BB"/>
    <w:rsid w:val="00C91E49"/>
    <w:rsid w:val="00CD21EE"/>
    <w:rsid w:val="00D01234"/>
    <w:rsid w:val="00D219FC"/>
    <w:rsid w:val="00D328FC"/>
    <w:rsid w:val="00D93C22"/>
    <w:rsid w:val="00DE5208"/>
    <w:rsid w:val="00E943A4"/>
    <w:rsid w:val="00EF61AF"/>
    <w:rsid w:val="00F07A63"/>
    <w:rsid w:val="00F26A04"/>
    <w:rsid w:val="00F44893"/>
    <w:rsid w:val="00F6323F"/>
    <w:rsid w:val="00F8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1F5D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F5D7B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1F5D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F5D7B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F3BA9A</Template>
  <TotalTime>0</TotalTime>
  <Pages>23</Pages>
  <Words>496</Words>
  <Characters>53283</Characters>
  <Application>Microsoft Office Word</Application>
  <DocSecurity>0</DocSecurity>
  <Lines>444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-</dc:creator>
  <cp:lastModifiedBy>R2-</cp:lastModifiedBy>
  <cp:revision>2</cp:revision>
  <dcterms:created xsi:type="dcterms:W3CDTF">2020-01-20T15:14:00Z</dcterms:created>
  <dcterms:modified xsi:type="dcterms:W3CDTF">2020-01-20T15:14:00Z</dcterms:modified>
</cp:coreProperties>
</file>